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591ECD" w14:textId="77777777" w:rsidR="006F30AF" w:rsidRDefault="006F30AF" w:rsidP="00396F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Additional file 1</w:t>
      </w:r>
    </w:p>
    <w:p w14:paraId="30CC61F8" w14:textId="35A4F6F1" w:rsidR="00E07CEB" w:rsidRPr="00F42DEC" w:rsidRDefault="00E07CEB" w:rsidP="00396F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2DEC">
        <w:rPr>
          <w:rFonts w:ascii="Times New Roman" w:hAnsi="Times New Roman" w:cs="Times New Roman"/>
          <w:sz w:val="24"/>
          <w:szCs w:val="24"/>
        </w:rPr>
        <w:t xml:space="preserve">Table </w:t>
      </w:r>
      <w:r w:rsidR="006F30AF">
        <w:rPr>
          <w:rFonts w:ascii="Times New Roman" w:hAnsi="Times New Roman" w:cs="Times New Roman"/>
          <w:sz w:val="24"/>
          <w:szCs w:val="24"/>
        </w:rPr>
        <w:t>S</w:t>
      </w:r>
      <w:r w:rsidRPr="00F42DEC">
        <w:rPr>
          <w:rFonts w:ascii="Times New Roman" w:hAnsi="Times New Roman" w:cs="Times New Roman"/>
          <w:sz w:val="24"/>
          <w:szCs w:val="24"/>
        </w:rPr>
        <w:t>1: Detailed search strategies of the association between EDCs exposure and risk of EM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4481"/>
        <w:gridCol w:w="2669"/>
      </w:tblGrid>
      <w:tr w:rsidR="00E07CEB" w:rsidRPr="00F42DEC" w14:paraId="2298CCF8" w14:textId="77777777" w:rsidTr="00E730BB">
        <w:tc>
          <w:tcPr>
            <w:tcW w:w="1211" w:type="dxa"/>
            <w:tcBorders>
              <w:top w:val="single" w:sz="12" w:space="0" w:color="auto"/>
              <w:bottom w:val="single" w:sz="8" w:space="0" w:color="auto"/>
            </w:tcBorders>
          </w:tcPr>
          <w:p w14:paraId="2BD7456E" w14:textId="77777777" w:rsidR="00E07CEB" w:rsidRPr="00F42DEC" w:rsidRDefault="00E07CEB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2DEC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  <w:tc>
          <w:tcPr>
            <w:tcW w:w="7101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C8F5ABC" w14:textId="77777777" w:rsidR="00E07CEB" w:rsidRPr="00F42DEC" w:rsidRDefault="00E07CEB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2DEC">
              <w:rPr>
                <w:rFonts w:ascii="Times New Roman" w:hAnsi="Times New Roman" w:cs="Times New Roman"/>
                <w:sz w:val="18"/>
                <w:szCs w:val="18"/>
              </w:rPr>
              <w:t>Search strategy</w:t>
            </w:r>
          </w:p>
        </w:tc>
      </w:tr>
      <w:tr w:rsidR="00E07CEB" w:rsidRPr="00F42DEC" w14:paraId="7C8162B5" w14:textId="77777777" w:rsidTr="00E730BB">
        <w:tc>
          <w:tcPr>
            <w:tcW w:w="1211" w:type="dxa"/>
            <w:tcBorders>
              <w:top w:val="single" w:sz="8" w:space="0" w:color="auto"/>
            </w:tcBorders>
          </w:tcPr>
          <w:p w14:paraId="5AFC0482" w14:textId="77777777" w:rsidR="00E07CEB" w:rsidRPr="00F42DEC" w:rsidRDefault="00E07CEB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2DEC">
              <w:rPr>
                <w:rFonts w:ascii="Times New Roman" w:hAnsi="Times New Roman" w:cs="Times New Roman"/>
                <w:sz w:val="18"/>
                <w:szCs w:val="18"/>
              </w:rPr>
              <w:t>Pubmed</w:t>
            </w:r>
          </w:p>
        </w:tc>
        <w:tc>
          <w:tcPr>
            <w:tcW w:w="5014" w:type="dxa"/>
            <w:tcBorders>
              <w:top w:val="single" w:sz="8" w:space="0" w:color="auto"/>
            </w:tcBorders>
          </w:tcPr>
          <w:p w14:paraId="1145D4D5" w14:textId="77777777" w:rsidR="00E07CEB" w:rsidRPr="00F42DEC" w:rsidRDefault="00E07CEB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2DEC">
              <w:rPr>
                <w:rFonts w:ascii="Times New Roman" w:hAnsi="Times New Roman" w:cs="Times New Roman"/>
                <w:sz w:val="18"/>
                <w:szCs w:val="18"/>
              </w:rPr>
              <w:t>#1 Endocrine disruptors</w:t>
            </w:r>
          </w:p>
          <w:p w14:paraId="3F02AE8B" w14:textId="77777777" w:rsidR="00E07CEB" w:rsidRPr="00F42DEC" w:rsidRDefault="00E07CEB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2DEC">
              <w:rPr>
                <w:rFonts w:ascii="Times New Roman" w:hAnsi="Times New Roman" w:cs="Times New Roman"/>
                <w:sz w:val="18"/>
                <w:szCs w:val="18"/>
              </w:rPr>
              <w:t>#2 Endocrine disrupting chemicals</w:t>
            </w:r>
          </w:p>
          <w:p w14:paraId="64EEE90E" w14:textId="77777777" w:rsidR="00E07CEB" w:rsidRPr="00F42DEC" w:rsidRDefault="00E07CEB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2DEC">
              <w:rPr>
                <w:rFonts w:ascii="Times New Roman" w:hAnsi="Times New Roman" w:cs="Times New Roman"/>
                <w:sz w:val="18"/>
                <w:szCs w:val="18"/>
              </w:rPr>
              <w:t>#3 EDCs</w:t>
            </w:r>
          </w:p>
          <w:p w14:paraId="3C6FA0C4" w14:textId="77777777" w:rsidR="00E07CEB" w:rsidRPr="00F42DEC" w:rsidRDefault="00E07CEB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2DEC">
              <w:rPr>
                <w:rFonts w:ascii="Times New Roman" w:hAnsi="Times New Roman" w:cs="Times New Roman"/>
                <w:sz w:val="18"/>
                <w:szCs w:val="18"/>
              </w:rPr>
              <w:t>#4 Bisphenol A</w:t>
            </w:r>
          </w:p>
          <w:p w14:paraId="21776183" w14:textId="77777777" w:rsidR="00E07CEB" w:rsidRPr="00F42DEC" w:rsidRDefault="00E07CEB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2DEC">
              <w:rPr>
                <w:rFonts w:ascii="Times New Roman" w:hAnsi="Times New Roman" w:cs="Times New Roman"/>
                <w:sz w:val="18"/>
                <w:szCs w:val="18"/>
              </w:rPr>
              <w:t>#5 BPA</w:t>
            </w:r>
          </w:p>
          <w:p w14:paraId="7BE49E0D" w14:textId="77777777" w:rsidR="00E07CEB" w:rsidRPr="00F42DEC" w:rsidRDefault="00E07CEB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2DEC">
              <w:rPr>
                <w:rFonts w:ascii="Times New Roman" w:hAnsi="Times New Roman" w:cs="Times New Roman"/>
                <w:sz w:val="18"/>
                <w:szCs w:val="18"/>
              </w:rPr>
              <w:t>#6 Polychlorinated biphenyls</w:t>
            </w:r>
          </w:p>
          <w:p w14:paraId="0C905329" w14:textId="77777777" w:rsidR="00E07CEB" w:rsidRPr="00F42DEC" w:rsidRDefault="00E07CEB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2DEC">
              <w:rPr>
                <w:rFonts w:ascii="Times New Roman" w:hAnsi="Times New Roman" w:cs="Times New Roman"/>
                <w:sz w:val="18"/>
                <w:szCs w:val="18"/>
              </w:rPr>
              <w:t>#7 PCBs</w:t>
            </w:r>
          </w:p>
          <w:p w14:paraId="17D2F7E1" w14:textId="77777777" w:rsidR="00E07CEB" w:rsidRPr="00F42DEC" w:rsidRDefault="00E07CEB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2DEC">
              <w:rPr>
                <w:rFonts w:ascii="Times New Roman" w:hAnsi="Times New Roman" w:cs="Times New Roman"/>
                <w:sz w:val="18"/>
                <w:szCs w:val="18"/>
              </w:rPr>
              <w:t>#8 Organochlorine pesticides</w:t>
            </w:r>
          </w:p>
          <w:p w14:paraId="137C3E1F" w14:textId="77777777" w:rsidR="00E07CEB" w:rsidRPr="00F42DEC" w:rsidRDefault="00E07CEB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2DEC">
              <w:rPr>
                <w:rFonts w:ascii="Times New Roman" w:hAnsi="Times New Roman" w:cs="Times New Roman"/>
                <w:sz w:val="18"/>
                <w:szCs w:val="18"/>
              </w:rPr>
              <w:t>#9 OCPs</w:t>
            </w:r>
          </w:p>
          <w:p w14:paraId="2067D466" w14:textId="77777777" w:rsidR="00E07CEB" w:rsidRPr="00F42DEC" w:rsidRDefault="00E07CEB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2DEC">
              <w:rPr>
                <w:rFonts w:ascii="Times New Roman" w:hAnsi="Times New Roman" w:cs="Times New Roman"/>
                <w:sz w:val="18"/>
                <w:szCs w:val="18"/>
              </w:rPr>
              <w:t>#10 Phthalate esters</w:t>
            </w:r>
          </w:p>
          <w:p w14:paraId="4A4C1C2E" w14:textId="77777777" w:rsidR="00E07CEB" w:rsidRPr="00F42DEC" w:rsidRDefault="00E07CEB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2DEC">
              <w:rPr>
                <w:rFonts w:ascii="Times New Roman" w:hAnsi="Times New Roman" w:cs="Times New Roman"/>
                <w:sz w:val="18"/>
                <w:szCs w:val="18"/>
              </w:rPr>
              <w:t>#11 PAEs</w:t>
            </w:r>
          </w:p>
          <w:p w14:paraId="64E1E35B" w14:textId="77777777" w:rsidR="00E07CEB" w:rsidRPr="00F42DEC" w:rsidRDefault="00E07CEB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2DEC">
              <w:rPr>
                <w:rFonts w:ascii="Times New Roman" w:hAnsi="Times New Roman" w:cs="Times New Roman"/>
                <w:sz w:val="18"/>
                <w:szCs w:val="18"/>
              </w:rPr>
              <w:t>#12 Di-(2-ethylhexyl)-phthalate</w:t>
            </w:r>
          </w:p>
          <w:p w14:paraId="48DC014F" w14:textId="77777777" w:rsidR="00E07CEB" w:rsidRPr="00F42DEC" w:rsidRDefault="00E07CEB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2DEC">
              <w:rPr>
                <w:rFonts w:ascii="Times New Roman" w:hAnsi="Times New Roman" w:cs="Times New Roman"/>
                <w:sz w:val="18"/>
                <w:szCs w:val="18"/>
              </w:rPr>
              <w:t>#13 DEHP</w:t>
            </w:r>
          </w:p>
          <w:p w14:paraId="3B2B1914" w14:textId="77777777" w:rsidR="00E07CEB" w:rsidRPr="00F42DEC" w:rsidRDefault="00E07CEB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2DEC">
              <w:rPr>
                <w:rFonts w:ascii="Times New Roman" w:hAnsi="Times New Roman" w:cs="Times New Roman"/>
                <w:sz w:val="18"/>
                <w:szCs w:val="18"/>
              </w:rPr>
              <w:t>#14 #1 OR #2 OR #3 OR #4 OR #5 OR #6 OR #7 OR #8 OR #9 OR #10 OR #11 OR #12 OR #13</w:t>
            </w:r>
          </w:p>
          <w:p w14:paraId="7F6DE4E3" w14:textId="5F4329EC" w:rsidR="00E07CEB" w:rsidRPr="00F42DEC" w:rsidRDefault="00E07CEB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2DEC">
              <w:rPr>
                <w:rFonts w:ascii="Times New Roman" w:hAnsi="Times New Roman" w:cs="Times New Roman"/>
                <w:sz w:val="18"/>
                <w:szCs w:val="18"/>
              </w:rPr>
              <w:t xml:space="preserve">#15 </w:t>
            </w:r>
            <w:r w:rsidR="00A02117">
              <w:rPr>
                <w:rFonts w:ascii="Times New Roman" w:hAnsi="Times New Roman" w:cs="Times New Roman"/>
                <w:sz w:val="18"/>
                <w:szCs w:val="18"/>
              </w:rPr>
              <w:t>"Lipid Profile"</w:t>
            </w:r>
          </w:p>
          <w:p w14:paraId="35F2C363" w14:textId="690CB07B" w:rsidR="00E07CEB" w:rsidRDefault="00E07CEB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2DEC">
              <w:rPr>
                <w:rFonts w:ascii="Times New Roman" w:hAnsi="Times New Roman" w:cs="Times New Roman"/>
                <w:sz w:val="18"/>
                <w:szCs w:val="18"/>
              </w:rPr>
              <w:t xml:space="preserve">#16 </w:t>
            </w:r>
            <w:r w:rsidR="00A02117" w:rsidRPr="00A02117">
              <w:rPr>
                <w:rFonts w:ascii="Times New Roman" w:hAnsi="Times New Roman" w:cs="Times New Roman"/>
                <w:sz w:val="18"/>
                <w:szCs w:val="18"/>
              </w:rPr>
              <w:t>Triglycerides</w:t>
            </w:r>
          </w:p>
          <w:p w14:paraId="26DB49FC" w14:textId="3B05ECBF" w:rsidR="00A02117" w:rsidRDefault="00A02117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2117">
              <w:rPr>
                <w:rFonts w:ascii="Times New Roman" w:hAnsi="Times New Roman" w:cs="Times New Roman"/>
                <w:sz w:val="18"/>
                <w:szCs w:val="18"/>
              </w:rPr>
              <w:t>#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 TG</w:t>
            </w:r>
          </w:p>
          <w:p w14:paraId="6D581F7E" w14:textId="10003C4D" w:rsidR="00A02117" w:rsidRDefault="00A02117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2117">
              <w:rPr>
                <w:rFonts w:ascii="Times New Roman" w:hAnsi="Times New Roman" w:cs="Times New Roman"/>
                <w:sz w:val="18"/>
                <w:szCs w:val="18"/>
              </w:rPr>
              <w:t>#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LDL</w:t>
            </w:r>
          </w:p>
          <w:p w14:paraId="741601F4" w14:textId="6C5B0778" w:rsidR="00A02117" w:rsidRDefault="00A02117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2117">
              <w:rPr>
                <w:rFonts w:ascii="Times New Roman" w:hAnsi="Times New Roman" w:cs="Times New Roman"/>
                <w:sz w:val="18"/>
                <w:szCs w:val="18"/>
              </w:rPr>
              <w:t>#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 HDL</w:t>
            </w:r>
          </w:p>
          <w:p w14:paraId="7B3A884B" w14:textId="1C46967D" w:rsidR="00A02117" w:rsidRDefault="00A02117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2117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r w:rsidRPr="00A02117">
              <w:rPr>
                <w:rFonts w:ascii="Times New Roman" w:hAnsi="Times New Roman" w:cs="Times New Roman"/>
                <w:sz w:val="18"/>
                <w:szCs w:val="18"/>
              </w:rPr>
              <w:t>low density lipoprotein</w:t>
            </w:r>
          </w:p>
          <w:p w14:paraId="5B080430" w14:textId="5E5AA651" w:rsidR="00A02117" w:rsidRDefault="00A02117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2117">
              <w:rPr>
                <w:rFonts w:ascii="Times New Roman" w:hAnsi="Times New Roman" w:cs="Times New Roman"/>
                <w:sz w:val="18"/>
                <w:szCs w:val="18"/>
              </w:rPr>
              <w:t>#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 high</w:t>
            </w:r>
            <w:r w:rsidRPr="00A02117">
              <w:rPr>
                <w:rFonts w:ascii="Times New Roman" w:hAnsi="Times New Roman" w:cs="Times New Roman"/>
                <w:sz w:val="18"/>
                <w:szCs w:val="18"/>
              </w:rPr>
              <w:t xml:space="preserve"> density lipoprotein</w:t>
            </w:r>
          </w:p>
          <w:p w14:paraId="56AB638A" w14:textId="23B5236A" w:rsidR="00A02117" w:rsidRDefault="00A02117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2117">
              <w:rPr>
                <w:rFonts w:ascii="Times New Roman" w:hAnsi="Times New Roman" w:cs="Times New Roman"/>
                <w:sz w:val="18"/>
                <w:szCs w:val="18"/>
              </w:rPr>
              <w:t>#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total cholesterol</w:t>
            </w:r>
          </w:p>
          <w:p w14:paraId="52393C8F" w14:textId="04D7D63A" w:rsidR="00A02117" w:rsidRDefault="00E730BB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30BB">
              <w:rPr>
                <w:rFonts w:ascii="Times New Roman" w:hAnsi="Times New Roman" w:cs="Times New Roman"/>
                <w:sz w:val="18"/>
                <w:szCs w:val="18"/>
              </w:rPr>
              <w:t>#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weight</w:t>
            </w:r>
          </w:p>
          <w:p w14:paraId="6742210C" w14:textId="21F933C8" w:rsidR="00E730BB" w:rsidRDefault="00E730BB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30BB">
              <w:rPr>
                <w:rFonts w:ascii="Times New Roman" w:hAnsi="Times New Roman" w:cs="Times New Roman"/>
                <w:sz w:val="18"/>
                <w:szCs w:val="18"/>
              </w:rPr>
              <w:t>#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"body mass index"</w:t>
            </w:r>
          </w:p>
          <w:p w14:paraId="70443215" w14:textId="54849067" w:rsidR="00E730BB" w:rsidRDefault="00E730BB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30BB">
              <w:rPr>
                <w:rFonts w:ascii="Times New Roman" w:hAnsi="Times New Roman" w:cs="Times New Roman"/>
                <w:sz w:val="18"/>
                <w:szCs w:val="18"/>
              </w:rPr>
              <w:t>#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BMI</w:t>
            </w:r>
          </w:p>
          <w:p w14:paraId="50256344" w14:textId="5B55E075" w:rsidR="00E730BB" w:rsidRDefault="00E730BB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30BB">
              <w:rPr>
                <w:rFonts w:ascii="Times New Roman" w:hAnsi="Times New Roman" w:cs="Times New Roman"/>
                <w:sz w:val="18"/>
                <w:szCs w:val="18"/>
              </w:rPr>
              <w:t>#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 waist circumference</w:t>
            </w:r>
          </w:p>
          <w:p w14:paraId="0890DB39" w14:textId="013153D2" w:rsidR="00E730BB" w:rsidRDefault="00E730BB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30BB">
              <w:rPr>
                <w:rFonts w:ascii="Times New Roman" w:hAnsi="Times New Roman" w:cs="Times New Roman"/>
                <w:sz w:val="18"/>
                <w:szCs w:val="18"/>
              </w:rPr>
              <w:t>#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 "blood pressure"</w:t>
            </w:r>
          </w:p>
          <w:p w14:paraId="5C694BB8" w14:textId="738E2E02" w:rsidR="00E730BB" w:rsidRDefault="00E730BB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30BB">
              <w:rPr>
                <w:rFonts w:ascii="Times New Roman" w:hAnsi="Times New Roman" w:cs="Times New Roman"/>
                <w:sz w:val="18"/>
                <w:szCs w:val="18"/>
              </w:rPr>
              <w:t>#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"systolic blood pressure"</w:t>
            </w:r>
          </w:p>
          <w:p w14:paraId="308801F5" w14:textId="26E60055" w:rsidR="00E730BB" w:rsidRDefault="00E730BB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30BB">
              <w:rPr>
                <w:rFonts w:ascii="Times New Roman" w:hAnsi="Times New Roman" w:cs="Times New Roman"/>
                <w:sz w:val="18"/>
                <w:szCs w:val="18"/>
              </w:rPr>
              <w:t>#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 "diastolic blood pressure"</w:t>
            </w:r>
          </w:p>
          <w:p w14:paraId="0D4DDB93" w14:textId="13593FC4" w:rsidR="00E730BB" w:rsidRDefault="00E730BB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30BB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  <w:r w:rsidRPr="00E730BB">
              <w:rPr>
                <w:rFonts w:ascii="Times New Roman" w:hAnsi="Times New Roman" w:cs="Times New Roman"/>
                <w:sz w:val="18"/>
                <w:szCs w:val="18"/>
              </w:rPr>
              <w:t>#15 OR #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17 OR 18 OR 19 OR 20 OR 21 OR 22 OR 23 OR 24 OR 25 OR 26 OR 27 OR 28 OR 29</w:t>
            </w:r>
          </w:p>
          <w:p w14:paraId="498D245D" w14:textId="77777777" w:rsidR="00A02117" w:rsidRPr="00F42DEC" w:rsidRDefault="00A02117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F1510F" w14:textId="5F5C4219" w:rsidR="00E07CEB" w:rsidRPr="00F42DEC" w:rsidRDefault="00E07CEB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2DEC">
              <w:rPr>
                <w:rFonts w:ascii="Times New Roman" w:hAnsi="Times New Roman" w:cs="Times New Roman"/>
                <w:sz w:val="18"/>
                <w:szCs w:val="18"/>
              </w:rPr>
              <w:t>#18 #14 AND #</w:t>
            </w:r>
            <w:r w:rsidR="00E730B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087" w:type="dxa"/>
            <w:tcBorders>
              <w:top w:val="single" w:sz="8" w:space="0" w:color="auto"/>
            </w:tcBorders>
          </w:tcPr>
          <w:p w14:paraId="7BBF7F3E" w14:textId="134934A3" w:rsidR="00E07CEB" w:rsidRPr="00F42DEC" w:rsidRDefault="00E07CEB" w:rsidP="00E22C1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2DEC">
              <w:rPr>
                <w:rFonts w:ascii="Times New Roman" w:hAnsi="Times New Roman" w:cs="Times New Roman"/>
                <w:sz w:val="18"/>
                <w:szCs w:val="18"/>
              </w:rPr>
              <w:t>(Endocrine disruptors OR Endocrine disrupting chemicals OR EDCs OR Bisphenol A OR BPA OR Polychlorinated biphenyls OR PCBs OR Organochlorine pesticides OR OCPs OR Phthalate esters OR PAEs OR (Di-(2-ethylhexyl)-phthalate) OR DEHP) AND (</w:t>
            </w:r>
            <w:r w:rsidR="00F65B5B" w:rsidRPr="00F65B5B">
              <w:rPr>
                <w:rFonts w:ascii="Times New Roman" w:hAnsi="Times New Roman" w:cs="Times New Roman"/>
                <w:sz w:val="18"/>
                <w:szCs w:val="18"/>
              </w:rPr>
              <w:t>hypertension[Title/Abstract]) OR (CVD[Title/Abstract])) OR (overweight[Title/Abstract])) OR (obesity[Title/Abstract])) OR (diabetes[Title/Abstract])) OR ("metabolic syndrome"[Title/Abstract])) OR (dyslipidemia[Title/Abstract])) OR (glycaemia[Title/Abstract])) OR ("fasting blood sugar"[Title/Abstract])) OR (FBS[Title/Abstract])) OR (Insulin[Title/Abstract])) OR (HOMA-IR[Title/Abstract])) OR (QUICKI[Title/Abstract])) OR ("total cholesterol"[Title/Abstract])) OR (triglycerides[Title/Abstract])) OR ("systolic blood pressure"[Title/Abstract])) OR ("diastolic blood pressure"[Title/Abstract])) OR ("LDL-cholesterol"[Title/Abstract])) OR (LDL[Title/Abstract])) OR (" low-density lipoprotein"[Title/Abstract])) OR (" high-density lipoprotein"[Title/Abstract])) OR (HDL[Title/Abstract])) OR (HDL-cholesterol[Title/Abstract])) OR (inflammation[Title/Abstract])) OR ("lipid profile"[Mesh])) OR ("Glucose Homeostasis"[Mesh])) OR ("Metabolic Syndrome X"[Mesh])) OR ("cardiometabolic Syndrome"[Title/Abstract])) OR ("Insulin Resistance Syndrome"[Title/Abstract])) OR ("Metabolic X Syndrome"[Title/Abstract])) OR ("Dysmetabolic Syndrome"[Title/Abstract])) OR ("Cardiovascular Syndromes, Metabolic"[Title/Abstract])) OR ("Diabetes Mellitus, Type 2"[Mesh])) OR ("obesity"[Mesh])) OR (" abdominal obesity"[Mesh])) OR (cardiometabolic[Title/Abstract]))</w:t>
            </w:r>
          </w:p>
        </w:tc>
      </w:tr>
    </w:tbl>
    <w:p w14:paraId="04A61161" w14:textId="77777777" w:rsidR="00E07CEB" w:rsidRPr="00F42DEC" w:rsidRDefault="00E07CEB" w:rsidP="00396F12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E07CEB" w:rsidRPr="00F42DEC" w:rsidSect="006F30AF">
          <w:type w:val="continuous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6889DE8B" w14:textId="31066245" w:rsidR="007F3387" w:rsidRPr="00F42DEC" w:rsidRDefault="00E07CEB" w:rsidP="00396F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106791161"/>
      <w:r w:rsidRPr="00F42DEC">
        <w:rPr>
          <w:rFonts w:ascii="Times New Roman" w:hAnsi="Times New Roman" w:cs="Times New Roman"/>
          <w:sz w:val="24"/>
          <w:szCs w:val="24"/>
        </w:rPr>
        <w:t xml:space="preserve">Table </w:t>
      </w:r>
      <w:r w:rsidR="006F30AF">
        <w:rPr>
          <w:rFonts w:ascii="Times New Roman" w:hAnsi="Times New Roman" w:cs="Times New Roman"/>
          <w:sz w:val="24"/>
          <w:szCs w:val="24"/>
        </w:rPr>
        <w:t>S</w:t>
      </w:r>
      <w:r w:rsidR="00F65B5B">
        <w:rPr>
          <w:rFonts w:ascii="Times New Roman" w:hAnsi="Times New Roman" w:cs="Times New Roman"/>
          <w:sz w:val="24"/>
          <w:szCs w:val="24"/>
        </w:rPr>
        <w:t>2</w:t>
      </w:r>
      <w:bookmarkEnd w:id="1"/>
      <w:r w:rsidRPr="00F42DEC">
        <w:rPr>
          <w:rFonts w:ascii="Times New Roman" w:hAnsi="Times New Roman" w:cs="Times New Roman"/>
          <w:sz w:val="24"/>
          <w:szCs w:val="24"/>
        </w:rPr>
        <w:t xml:space="preserve">: </w:t>
      </w:r>
      <w:r w:rsidR="007F3387" w:rsidRPr="00F42DEC">
        <w:rPr>
          <w:rFonts w:ascii="Times New Roman" w:hAnsi="Times New Roman" w:cs="Times New Roman"/>
          <w:sz w:val="24"/>
          <w:szCs w:val="24"/>
        </w:rPr>
        <w:t xml:space="preserve">Quality </w:t>
      </w:r>
      <w:r w:rsidR="00396F12" w:rsidRPr="00F42DEC">
        <w:rPr>
          <w:rFonts w:ascii="Times New Roman" w:hAnsi="Times New Roman" w:cs="Times New Roman"/>
          <w:sz w:val="24"/>
          <w:szCs w:val="24"/>
        </w:rPr>
        <w:t>a</w:t>
      </w:r>
      <w:r w:rsidR="007F3387" w:rsidRPr="00F42DEC">
        <w:rPr>
          <w:rFonts w:ascii="Times New Roman" w:hAnsi="Times New Roman" w:cs="Times New Roman"/>
          <w:sz w:val="24"/>
          <w:szCs w:val="24"/>
        </w:rPr>
        <w:t xml:space="preserve">ssessment of </w:t>
      </w:r>
      <w:r w:rsidR="005C7574" w:rsidRPr="00F42DEC">
        <w:rPr>
          <w:rFonts w:ascii="Times New Roman" w:hAnsi="Times New Roman" w:cs="Times New Roman"/>
          <w:sz w:val="24"/>
          <w:szCs w:val="24"/>
        </w:rPr>
        <w:t>studies included in the m</w:t>
      </w:r>
      <w:r w:rsidR="007F3387" w:rsidRPr="00F42DEC">
        <w:rPr>
          <w:rFonts w:ascii="Times New Roman" w:hAnsi="Times New Roman" w:cs="Times New Roman"/>
          <w:sz w:val="24"/>
          <w:szCs w:val="24"/>
        </w:rPr>
        <w:t>eta-</w:t>
      </w:r>
      <w:r w:rsidR="006F74F0">
        <w:rPr>
          <w:rFonts w:ascii="Times New Roman" w:hAnsi="Times New Roman" w:cs="Times New Roman" w:hint="eastAsia"/>
          <w:sz w:val="24"/>
          <w:szCs w:val="24"/>
        </w:rPr>
        <w:t>a</w:t>
      </w:r>
      <w:r w:rsidR="007F3387" w:rsidRPr="00F42DEC">
        <w:rPr>
          <w:rFonts w:ascii="Times New Roman" w:hAnsi="Times New Roman" w:cs="Times New Roman"/>
          <w:sz w:val="24"/>
          <w:szCs w:val="24"/>
        </w:rPr>
        <w:t>nalysis</w:t>
      </w:r>
    </w:p>
    <w:p w14:paraId="06903FBC" w14:textId="77777777" w:rsidR="006D48A0" w:rsidRPr="00F42DEC" w:rsidRDefault="006D48A0" w:rsidP="007F29D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14601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77"/>
        <w:gridCol w:w="1147"/>
        <w:gridCol w:w="1597"/>
        <w:gridCol w:w="1622"/>
        <w:gridCol w:w="1303"/>
        <w:gridCol w:w="1048"/>
        <w:gridCol w:w="1292"/>
        <w:gridCol w:w="1071"/>
        <w:gridCol w:w="1050"/>
        <w:gridCol w:w="1034"/>
      </w:tblGrid>
      <w:tr w:rsidR="00F65B5B" w:rsidRPr="00F65B5B" w14:paraId="4106A76F" w14:textId="77777777" w:rsidTr="0076419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27E5352" w14:textId="77777777" w:rsidR="00F65B5B" w:rsidRPr="00F65B5B" w:rsidRDefault="00F65B5B" w:rsidP="00F65B5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34F1E6C" w14:textId="77777777" w:rsidR="00F65B5B" w:rsidRPr="00F65B5B" w:rsidRDefault="00F65B5B" w:rsidP="00F65B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5B5B">
              <w:rPr>
                <w:rFonts w:ascii="Times New Roman" w:hAnsi="Times New Roman" w:cs="Times New Roman"/>
                <w:b/>
                <w:bCs/>
              </w:rPr>
              <w:t>Selection</w:t>
            </w:r>
          </w:p>
        </w:tc>
        <w:tc>
          <w:tcPr>
            <w:tcW w:w="23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4EE076" w14:textId="77777777" w:rsidR="00F65B5B" w:rsidRPr="00F65B5B" w:rsidRDefault="00F65B5B" w:rsidP="00F65B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5B5B">
              <w:rPr>
                <w:rFonts w:ascii="Times New Roman" w:hAnsi="Times New Roman" w:cs="Times New Roman"/>
                <w:b/>
                <w:bCs/>
              </w:rPr>
              <w:t>Comparability</w:t>
            </w:r>
          </w:p>
        </w:tc>
        <w:tc>
          <w:tcPr>
            <w:tcW w:w="34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05F6CB" w14:textId="77777777" w:rsidR="00F65B5B" w:rsidRPr="00F65B5B" w:rsidRDefault="00F65B5B" w:rsidP="00F65B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5B5B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</w:tcBorders>
          </w:tcPr>
          <w:p w14:paraId="1DD9A11D" w14:textId="77777777" w:rsidR="00F65B5B" w:rsidRPr="00F65B5B" w:rsidRDefault="00F65B5B" w:rsidP="00F65B5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65B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quality</w:t>
            </w:r>
            <w:r w:rsidRPr="00F65B5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br/>
            </w:r>
            <w:r w:rsidRPr="00F65B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</w:tr>
      <w:tr w:rsidR="00F65B5B" w:rsidRPr="00F65B5B" w14:paraId="2BB42E45" w14:textId="77777777" w:rsidTr="0076419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7521542" w14:textId="77777777" w:rsidR="00F65B5B" w:rsidRPr="00F65B5B" w:rsidRDefault="00F65B5B" w:rsidP="00F65B5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65B5B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630646D6" w14:textId="77777777" w:rsidR="00F65B5B" w:rsidRPr="00F65B5B" w:rsidRDefault="00F65B5B" w:rsidP="00F65B5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Representativeness of exposed cohort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02D872FC" w14:textId="77777777" w:rsidR="00F65B5B" w:rsidRPr="00F65B5B" w:rsidRDefault="00F65B5B" w:rsidP="00F65B5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Selection of non</w:t>
            </w:r>
            <w:r w:rsidRPr="00F65B5B">
              <w:rPr>
                <w:rFonts w:ascii="Times New Roman" w:hAnsi="Times New Roman" w:cs="Times New Roman"/>
                <w:rtl/>
              </w:rPr>
              <w:t>-</w:t>
            </w:r>
          </w:p>
          <w:p w14:paraId="44BFEEF6" w14:textId="77777777" w:rsidR="00F65B5B" w:rsidRPr="00F65B5B" w:rsidRDefault="00F65B5B" w:rsidP="00F65B5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exposed cohort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123F1CCD" w14:textId="77777777" w:rsidR="00F65B5B" w:rsidRPr="00F65B5B" w:rsidRDefault="00F65B5B" w:rsidP="00F65B5B">
            <w:pPr>
              <w:bidi/>
              <w:spacing w:line="276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Ascertainment</w:t>
            </w:r>
          </w:p>
          <w:p w14:paraId="1A40AF41" w14:textId="77777777" w:rsidR="00F65B5B" w:rsidRPr="00F65B5B" w:rsidRDefault="00F65B5B" w:rsidP="00F65B5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of exposure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3E900EBB" w14:textId="77777777" w:rsidR="00F65B5B" w:rsidRPr="00F65B5B" w:rsidRDefault="00F65B5B" w:rsidP="00F65B5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Demonstration that outcome</w:t>
            </w:r>
          </w:p>
          <w:p w14:paraId="3791E5AA" w14:textId="77777777" w:rsidR="00F65B5B" w:rsidRPr="00F65B5B" w:rsidRDefault="00F65B5B" w:rsidP="00F65B5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of interest was not present at start of study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73247A67" w14:textId="77777777" w:rsidR="00F65B5B" w:rsidRPr="00F65B5B" w:rsidRDefault="00F65B5B" w:rsidP="00F65B5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Adjust for the most important</w:t>
            </w:r>
          </w:p>
          <w:p w14:paraId="5978C4D7" w14:textId="77777777" w:rsidR="00F65B5B" w:rsidRPr="00F65B5B" w:rsidRDefault="00F65B5B" w:rsidP="00F65B5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risk factors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09245D07" w14:textId="77777777" w:rsidR="00F65B5B" w:rsidRPr="00F65B5B" w:rsidRDefault="00F65B5B" w:rsidP="00F65B5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Adjust for other</w:t>
            </w:r>
          </w:p>
          <w:p w14:paraId="53117EC1" w14:textId="77777777" w:rsidR="00F65B5B" w:rsidRPr="00F65B5B" w:rsidRDefault="00F65B5B" w:rsidP="00F65B5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risk factor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1388834" w14:textId="77777777" w:rsidR="00F65B5B" w:rsidRPr="00F65B5B" w:rsidRDefault="00F65B5B" w:rsidP="00F65B5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50CE27C7" w14:textId="77777777" w:rsidR="00F65B5B" w:rsidRPr="00F65B5B" w:rsidRDefault="00F65B5B" w:rsidP="00F65B5B">
            <w:pPr>
              <w:bidi/>
              <w:spacing w:line="276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Follow-up</w:t>
            </w:r>
          </w:p>
          <w:p w14:paraId="0FD8E4EC" w14:textId="77777777" w:rsidR="00F65B5B" w:rsidRPr="00F65B5B" w:rsidRDefault="00F65B5B" w:rsidP="00F65B5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0ED2ED3B" w14:textId="77777777" w:rsidR="00F65B5B" w:rsidRPr="00F65B5B" w:rsidRDefault="00F65B5B" w:rsidP="00F65B5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Loss to</w:t>
            </w:r>
          </w:p>
          <w:p w14:paraId="4CE3AC73" w14:textId="77777777" w:rsidR="00F65B5B" w:rsidRPr="00F65B5B" w:rsidRDefault="00F65B5B" w:rsidP="00F65B5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follow-up</w:t>
            </w:r>
          </w:p>
          <w:p w14:paraId="555BA492" w14:textId="77777777" w:rsidR="00F65B5B" w:rsidRPr="00F65B5B" w:rsidRDefault="00F65B5B" w:rsidP="00F65B5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rate</w:t>
            </w:r>
          </w:p>
        </w:tc>
        <w:tc>
          <w:tcPr>
            <w:tcW w:w="1034" w:type="dxa"/>
            <w:vMerge/>
            <w:tcBorders>
              <w:bottom w:val="single" w:sz="4" w:space="0" w:color="auto"/>
            </w:tcBorders>
          </w:tcPr>
          <w:p w14:paraId="37C56B5A" w14:textId="77777777" w:rsidR="00F65B5B" w:rsidRPr="00F65B5B" w:rsidRDefault="00F65B5B" w:rsidP="00F65B5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65B5B" w:rsidRPr="00F65B5B" w14:paraId="71EE839D" w14:textId="77777777" w:rsidTr="00764190">
        <w:tc>
          <w:tcPr>
            <w:tcW w:w="1560" w:type="dxa"/>
            <w:tcBorders>
              <w:top w:val="single" w:sz="4" w:space="0" w:color="auto"/>
            </w:tcBorders>
          </w:tcPr>
          <w:p w14:paraId="3A5FC6FD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Montazeri 2022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14:paraId="07619B0D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4685EB9C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1AAC87C1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67E0C6E9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353BC3A5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50CD531A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6FF9F531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63405674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36419182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0C77FB40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7</w:t>
            </w:r>
          </w:p>
        </w:tc>
      </w:tr>
      <w:tr w:rsidR="00F65B5B" w:rsidRPr="00F65B5B" w14:paraId="389FCBA9" w14:textId="77777777" w:rsidTr="00764190">
        <w:tc>
          <w:tcPr>
            <w:tcW w:w="1560" w:type="dxa"/>
          </w:tcPr>
          <w:p w14:paraId="663C152B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Zuo 2022</w:t>
            </w:r>
          </w:p>
        </w:tc>
        <w:tc>
          <w:tcPr>
            <w:tcW w:w="1877" w:type="dxa"/>
          </w:tcPr>
          <w:p w14:paraId="2A050BA2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</w:tcPr>
          <w:p w14:paraId="1E9C06BE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7" w:type="dxa"/>
          </w:tcPr>
          <w:p w14:paraId="62BB6609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2" w:type="dxa"/>
          </w:tcPr>
          <w:p w14:paraId="4A465E41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3" w:type="dxa"/>
          </w:tcPr>
          <w:p w14:paraId="089ACE8A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</w:tcPr>
          <w:p w14:paraId="35F23F54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</w:tcPr>
          <w:p w14:paraId="29744006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</w:tcPr>
          <w:p w14:paraId="6BC8FD18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</w:tcPr>
          <w:p w14:paraId="18A27689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4" w:type="dxa"/>
          </w:tcPr>
          <w:p w14:paraId="2BAA2024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9</w:t>
            </w:r>
          </w:p>
        </w:tc>
      </w:tr>
      <w:tr w:rsidR="00F65B5B" w:rsidRPr="00F65B5B" w14:paraId="5240BD0C" w14:textId="77777777" w:rsidTr="00764190">
        <w:tc>
          <w:tcPr>
            <w:tcW w:w="1560" w:type="dxa"/>
          </w:tcPr>
          <w:p w14:paraId="6554F047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Berger 2021</w:t>
            </w:r>
          </w:p>
        </w:tc>
        <w:tc>
          <w:tcPr>
            <w:tcW w:w="1877" w:type="dxa"/>
          </w:tcPr>
          <w:p w14:paraId="0692C47D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</w:tcPr>
          <w:p w14:paraId="4788AA14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7" w:type="dxa"/>
          </w:tcPr>
          <w:p w14:paraId="60F1A3B8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2" w:type="dxa"/>
          </w:tcPr>
          <w:p w14:paraId="3122BD9C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3" w:type="dxa"/>
          </w:tcPr>
          <w:p w14:paraId="1CD0D580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</w:tcPr>
          <w:p w14:paraId="129B6273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</w:tcPr>
          <w:p w14:paraId="6E1C8C2C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</w:tcPr>
          <w:p w14:paraId="583A6F3E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</w:tcPr>
          <w:p w14:paraId="54CA6FB8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4" w:type="dxa"/>
          </w:tcPr>
          <w:p w14:paraId="752CC9A5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7</w:t>
            </w:r>
          </w:p>
        </w:tc>
      </w:tr>
      <w:tr w:rsidR="00F65B5B" w:rsidRPr="00F65B5B" w14:paraId="1363BF34" w14:textId="77777777" w:rsidTr="00764190">
        <w:tc>
          <w:tcPr>
            <w:tcW w:w="1560" w:type="dxa"/>
          </w:tcPr>
          <w:p w14:paraId="18A143D0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Yang 2021</w:t>
            </w:r>
          </w:p>
        </w:tc>
        <w:tc>
          <w:tcPr>
            <w:tcW w:w="1877" w:type="dxa"/>
          </w:tcPr>
          <w:p w14:paraId="7DB33CDA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</w:tcPr>
          <w:p w14:paraId="60328389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7" w:type="dxa"/>
          </w:tcPr>
          <w:p w14:paraId="0CED00DB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2" w:type="dxa"/>
          </w:tcPr>
          <w:p w14:paraId="7B467C1D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3" w:type="dxa"/>
          </w:tcPr>
          <w:p w14:paraId="5A146B54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</w:tcPr>
          <w:p w14:paraId="5C666D06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</w:tcPr>
          <w:p w14:paraId="60717484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</w:tcPr>
          <w:p w14:paraId="7B8FD706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</w:tcPr>
          <w:p w14:paraId="5838F0AC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4" w:type="dxa"/>
          </w:tcPr>
          <w:p w14:paraId="1B75DB1E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7</w:t>
            </w:r>
          </w:p>
        </w:tc>
      </w:tr>
      <w:tr w:rsidR="00F65B5B" w:rsidRPr="00F65B5B" w14:paraId="02667E56" w14:textId="77777777" w:rsidTr="00764190">
        <w:tc>
          <w:tcPr>
            <w:tcW w:w="1560" w:type="dxa"/>
          </w:tcPr>
          <w:p w14:paraId="74AAF54B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Güil-Oumrait 2021</w:t>
            </w:r>
          </w:p>
        </w:tc>
        <w:tc>
          <w:tcPr>
            <w:tcW w:w="1877" w:type="dxa"/>
          </w:tcPr>
          <w:p w14:paraId="5D91426B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</w:tcPr>
          <w:p w14:paraId="28ADEC99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7" w:type="dxa"/>
          </w:tcPr>
          <w:p w14:paraId="335A685F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2" w:type="dxa"/>
          </w:tcPr>
          <w:p w14:paraId="2E62E698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3" w:type="dxa"/>
          </w:tcPr>
          <w:p w14:paraId="23352625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</w:tcPr>
          <w:p w14:paraId="49051383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</w:tcPr>
          <w:p w14:paraId="62CA59A9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</w:tcPr>
          <w:p w14:paraId="07DE96C5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</w:tcPr>
          <w:p w14:paraId="014AA60A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4" w:type="dxa"/>
          </w:tcPr>
          <w:p w14:paraId="27D07007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7</w:t>
            </w:r>
          </w:p>
        </w:tc>
      </w:tr>
      <w:tr w:rsidR="00F65B5B" w:rsidRPr="00F65B5B" w14:paraId="28F86C59" w14:textId="77777777" w:rsidTr="00764190">
        <w:tc>
          <w:tcPr>
            <w:tcW w:w="1560" w:type="dxa"/>
          </w:tcPr>
          <w:p w14:paraId="3109544A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Jensen 2020</w:t>
            </w:r>
          </w:p>
        </w:tc>
        <w:tc>
          <w:tcPr>
            <w:tcW w:w="1877" w:type="dxa"/>
          </w:tcPr>
          <w:p w14:paraId="4DF36F11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7" w:type="dxa"/>
          </w:tcPr>
          <w:p w14:paraId="0EF8BFA6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7" w:type="dxa"/>
          </w:tcPr>
          <w:p w14:paraId="77DD04A4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2" w:type="dxa"/>
          </w:tcPr>
          <w:p w14:paraId="7507F066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3" w:type="dxa"/>
          </w:tcPr>
          <w:p w14:paraId="4C9E7DC1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</w:tcPr>
          <w:p w14:paraId="774B22F6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</w:tcPr>
          <w:p w14:paraId="18892D02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</w:tcPr>
          <w:p w14:paraId="61906018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</w:tcPr>
          <w:p w14:paraId="7AC365A9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4" w:type="dxa"/>
          </w:tcPr>
          <w:p w14:paraId="352008A5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6</w:t>
            </w:r>
          </w:p>
        </w:tc>
      </w:tr>
      <w:tr w:rsidR="00F65B5B" w:rsidRPr="00F65B5B" w14:paraId="07127BA8" w14:textId="77777777" w:rsidTr="00764190">
        <w:tc>
          <w:tcPr>
            <w:tcW w:w="1560" w:type="dxa"/>
          </w:tcPr>
          <w:p w14:paraId="5D6153F8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Kupsco 2020</w:t>
            </w:r>
          </w:p>
        </w:tc>
        <w:tc>
          <w:tcPr>
            <w:tcW w:w="1877" w:type="dxa"/>
          </w:tcPr>
          <w:p w14:paraId="79DF2F6D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</w:tcPr>
          <w:p w14:paraId="022B5CBE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7" w:type="dxa"/>
          </w:tcPr>
          <w:p w14:paraId="5491871D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2" w:type="dxa"/>
          </w:tcPr>
          <w:p w14:paraId="6DF9562D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3" w:type="dxa"/>
          </w:tcPr>
          <w:p w14:paraId="116BE9BF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</w:tcPr>
          <w:p w14:paraId="73F2FF5A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</w:tcPr>
          <w:p w14:paraId="4C3B1E06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</w:tcPr>
          <w:p w14:paraId="12FBAF9D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</w:tcPr>
          <w:p w14:paraId="5C8CCEEF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4" w:type="dxa"/>
          </w:tcPr>
          <w:p w14:paraId="20EB89CF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5</w:t>
            </w:r>
          </w:p>
        </w:tc>
      </w:tr>
      <w:tr w:rsidR="00F65B5B" w:rsidRPr="00F65B5B" w14:paraId="6EC1A10D" w14:textId="77777777" w:rsidTr="00764190">
        <w:tc>
          <w:tcPr>
            <w:tcW w:w="1560" w:type="dxa"/>
          </w:tcPr>
          <w:p w14:paraId="6B1E8B02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Warner 2020</w:t>
            </w:r>
          </w:p>
        </w:tc>
        <w:tc>
          <w:tcPr>
            <w:tcW w:w="1877" w:type="dxa"/>
          </w:tcPr>
          <w:p w14:paraId="0DC7C7A9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</w:tcPr>
          <w:p w14:paraId="444362A7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7" w:type="dxa"/>
          </w:tcPr>
          <w:p w14:paraId="682C8CB6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2" w:type="dxa"/>
          </w:tcPr>
          <w:p w14:paraId="101F1F7A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3" w:type="dxa"/>
          </w:tcPr>
          <w:p w14:paraId="15073A61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</w:tcPr>
          <w:p w14:paraId="51575169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</w:tcPr>
          <w:p w14:paraId="1DDB0F80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</w:tcPr>
          <w:p w14:paraId="77EE599E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</w:tcPr>
          <w:p w14:paraId="0DF1047A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4" w:type="dxa"/>
          </w:tcPr>
          <w:p w14:paraId="72457C62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7</w:t>
            </w:r>
          </w:p>
        </w:tc>
      </w:tr>
      <w:tr w:rsidR="00F65B5B" w:rsidRPr="00F65B5B" w14:paraId="38983BBA" w14:textId="77777777" w:rsidTr="00764190">
        <w:tc>
          <w:tcPr>
            <w:tcW w:w="1560" w:type="dxa"/>
          </w:tcPr>
          <w:p w14:paraId="154C6DD4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Sol 2020</w:t>
            </w:r>
          </w:p>
        </w:tc>
        <w:tc>
          <w:tcPr>
            <w:tcW w:w="1877" w:type="dxa"/>
          </w:tcPr>
          <w:p w14:paraId="301E2C78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</w:tcPr>
          <w:p w14:paraId="109CB1E4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7" w:type="dxa"/>
          </w:tcPr>
          <w:p w14:paraId="66613771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2" w:type="dxa"/>
          </w:tcPr>
          <w:p w14:paraId="3A98CC0F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3" w:type="dxa"/>
          </w:tcPr>
          <w:p w14:paraId="12D92568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</w:tcPr>
          <w:p w14:paraId="2F7CC4F9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</w:tcPr>
          <w:p w14:paraId="609D5527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</w:tcPr>
          <w:p w14:paraId="0ED8AB10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</w:tcPr>
          <w:p w14:paraId="29273BE3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4" w:type="dxa"/>
          </w:tcPr>
          <w:p w14:paraId="61313A58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6</w:t>
            </w:r>
          </w:p>
        </w:tc>
      </w:tr>
      <w:tr w:rsidR="00F65B5B" w:rsidRPr="00F65B5B" w14:paraId="1CE42C4C" w14:textId="77777777" w:rsidTr="00764190">
        <w:tc>
          <w:tcPr>
            <w:tcW w:w="1560" w:type="dxa"/>
          </w:tcPr>
          <w:p w14:paraId="43382EC7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Ouyang 2020</w:t>
            </w:r>
          </w:p>
        </w:tc>
        <w:tc>
          <w:tcPr>
            <w:tcW w:w="1877" w:type="dxa"/>
          </w:tcPr>
          <w:p w14:paraId="5D676AD2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</w:tcPr>
          <w:p w14:paraId="6379F505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7" w:type="dxa"/>
          </w:tcPr>
          <w:p w14:paraId="58B9AEE3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2" w:type="dxa"/>
          </w:tcPr>
          <w:p w14:paraId="66770DC8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3" w:type="dxa"/>
          </w:tcPr>
          <w:p w14:paraId="0058B143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</w:tcPr>
          <w:p w14:paraId="659517A0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</w:tcPr>
          <w:p w14:paraId="23B84F7D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</w:tcPr>
          <w:p w14:paraId="70CE21A9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</w:tcPr>
          <w:p w14:paraId="2EEE3387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4" w:type="dxa"/>
          </w:tcPr>
          <w:p w14:paraId="033B8183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9</w:t>
            </w:r>
          </w:p>
        </w:tc>
      </w:tr>
      <w:tr w:rsidR="00F65B5B" w:rsidRPr="00F65B5B" w14:paraId="65305C3C" w14:textId="77777777" w:rsidTr="00764190">
        <w:tc>
          <w:tcPr>
            <w:tcW w:w="1560" w:type="dxa"/>
          </w:tcPr>
          <w:p w14:paraId="788431CE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Warner 2019</w:t>
            </w:r>
          </w:p>
        </w:tc>
        <w:tc>
          <w:tcPr>
            <w:tcW w:w="1877" w:type="dxa"/>
          </w:tcPr>
          <w:p w14:paraId="0277A6A6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</w:tcPr>
          <w:p w14:paraId="4340D6B1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7" w:type="dxa"/>
          </w:tcPr>
          <w:p w14:paraId="29791A79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2" w:type="dxa"/>
          </w:tcPr>
          <w:p w14:paraId="25F95A18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3" w:type="dxa"/>
          </w:tcPr>
          <w:p w14:paraId="6A01FECB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</w:tcPr>
          <w:p w14:paraId="699894CD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</w:tcPr>
          <w:p w14:paraId="1D915B42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</w:tcPr>
          <w:p w14:paraId="6C66C432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</w:tcPr>
          <w:p w14:paraId="3D81AE78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4" w:type="dxa"/>
          </w:tcPr>
          <w:p w14:paraId="330F189F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7</w:t>
            </w:r>
          </w:p>
        </w:tc>
      </w:tr>
      <w:tr w:rsidR="00F65B5B" w:rsidRPr="00F65B5B" w14:paraId="28DCACB3" w14:textId="77777777" w:rsidTr="00764190">
        <w:tc>
          <w:tcPr>
            <w:tcW w:w="1560" w:type="dxa"/>
          </w:tcPr>
          <w:p w14:paraId="0B4F46C9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Manzano-Salgado 2017</w:t>
            </w:r>
          </w:p>
        </w:tc>
        <w:tc>
          <w:tcPr>
            <w:tcW w:w="1877" w:type="dxa"/>
          </w:tcPr>
          <w:p w14:paraId="7B5B5074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</w:tcPr>
          <w:p w14:paraId="792A5E42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7" w:type="dxa"/>
          </w:tcPr>
          <w:p w14:paraId="696F0E5F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2" w:type="dxa"/>
          </w:tcPr>
          <w:p w14:paraId="64875137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3" w:type="dxa"/>
          </w:tcPr>
          <w:p w14:paraId="36438ABD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</w:tcPr>
          <w:p w14:paraId="582E53BE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</w:tcPr>
          <w:p w14:paraId="044F8D1F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</w:tcPr>
          <w:p w14:paraId="7AE5A3B8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</w:tcPr>
          <w:p w14:paraId="56C6B24B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4" w:type="dxa"/>
          </w:tcPr>
          <w:p w14:paraId="1FB2C92E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8</w:t>
            </w:r>
          </w:p>
        </w:tc>
      </w:tr>
      <w:tr w:rsidR="00F65B5B" w:rsidRPr="00F65B5B" w14:paraId="2C7AE9F0" w14:textId="77777777" w:rsidTr="00764190">
        <w:tc>
          <w:tcPr>
            <w:tcW w:w="1560" w:type="dxa"/>
          </w:tcPr>
          <w:p w14:paraId="34DA1157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Bae 2017</w:t>
            </w:r>
          </w:p>
        </w:tc>
        <w:tc>
          <w:tcPr>
            <w:tcW w:w="1877" w:type="dxa"/>
          </w:tcPr>
          <w:p w14:paraId="2CD806EE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</w:tcPr>
          <w:p w14:paraId="768EA782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7" w:type="dxa"/>
          </w:tcPr>
          <w:p w14:paraId="59BD1844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2" w:type="dxa"/>
          </w:tcPr>
          <w:p w14:paraId="4658D43A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3" w:type="dxa"/>
          </w:tcPr>
          <w:p w14:paraId="58D281A5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</w:tcPr>
          <w:p w14:paraId="1EC48936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</w:tcPr>
          <w:p w14:paraId="74D0902A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</w:tcPr>
          <w:p w14:paraId="00379A44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</w:tcPr>
          <w:p w14:paraId="7025D1AE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4" w:type="dxa"/>
          </w:tcPr>
          <w:p w14:paraId="75E9FC24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6</w:t>
            </w:r>
          </w:p>
        </w:tc>
      </w:tr>
      <w:tr w:rsidR="00F65B5B" w:rsidRPr="00F65B5B" w14:paraId="4F29664C" w14:textId="77777777" w:rsidTr="00764190">
        <w:tc>
          <w:tcPr>
            <w:tcW w:w="1560" w:type="dxa"/>
          </w:tcPr>
          <w:p w14:paraId="026D7595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Vafeiadi 2016</w:t>
            </w:r>
          </w:p>
        </w:tc>
        <w:tc>
          <w:tcPr>
            <w:tcW w:w="1877" w:type="dxa"/>
          </w:tcPr>
          <w:p w14:paraId="3C447CFE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7" w:type="dxa"/>
          </w:tcPr>
          <w:p w14:paraId="2A7BE808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7" w:type="dxa"/>
          </w:tcPr>
          <w:p w14:paraId="6E813785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2" w:type="dxa"/>
          </w:tcPr>
          <w:p w14:paraId="6E3BE77E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3" w:type="dxa"/>
          </w:tcPr>
          <w:p w14:paraId="0B2CC87C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</w:tcPr>
          <w:p w14:paraId="5013EC53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</w:tcPr>
          <w:p w14:paraId="275E1D98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</w:tcPr>
          <w:p w14:paraId="60A22A35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</w:tcPr>
          <w:p w14:paraId="483A12DD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4" w:type="dxa"/>
          </w:tcPr>
          <w:p w14:paraId="76F2796E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6</w:t>
            </w:r>
          </w:p>
        </w:tc>
      </w:tr>
      <w:tr w:rsidR="00F65B5B" w:rsidRPr="00F65B5B" w14:paraId="205FDDCE" w14:textId="77777777" w:rsidTr="00764190">
        <w:tc>
          <w:tcPr>
            <w:tcW w:w="1560" w:type="dxa"/>
          </w:tcPr>
          <w:p w14:paraId="02465CD6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Braun 2016</w:t>
            </w:r>
          </w:p>
        </w:tc>
        <w:tc>
          <w:tcPr>
            <w:tcW w:w="1877" w:type="dxa"/>
          </w:tcPr>
          <w:p w14:paraId="60642E72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7" w:type="dxa"/>
          </w:tcPr>
          <w:p w14:paraId="7E56A7CD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7" w:type="dxa"/>
          </w:tcPr>
          <w:p w14:paraId="5D7052E4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2" w:type="dxa"/>
          </w:tcPr>
          <w:p w14:paraId="3928D290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3" w:type="dxa"/>
          </w:tcPr>
          <w:p w14:paraId="6E22C111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</w:tcPr>
          <w:p w14:paraId="46559273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</w:tcPr>
          <w:p w14:paraId="5BE0278F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</w:tcPr>
          <w:p w14:paraId="415A745D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</w:tcPr>
          <w:p w14:paraId="462EDE57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4" w:type="dxa"/>
          </w:tcPr>
          <w:p w14:paraId="0F147F2F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6</w:t>
            </w:r>
          </w:p>
        </w:tc>
      </w:tr>
      <w:tr w:rsidR="00F65B5B" w:rsidRPr="00F65B5B" w14:paraId="4DBA6172" w14:textId="77777777" w:rsidTr="00764190">
        <w:tc>
          <w:tcPr>
            <w:tcW w:w="1560" w:type="dxa"/>
          </w:tcPr>
          <w:p w14:paraId="18CCF65D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Vafeiadi 2015</w:t>
            </w:r>
          </w:p>
        </w:tc>
        <w:tc>
          <w:tcPr>
            <w:tcW w:w="1877" w:type="dxa"/>
          </w:tcPr>
          <w:p w14:paraId="0A140F0D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</w:tcPr>
          <w:p w14:paraId="3E922137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7" w:type="dxa"/>
          </w:tcPr>
          <w:p w14:paraId="07111D5D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2" w:type="dxa"/>
          </w:tcPr>
          <w:p w14:paraId="36A03F38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3" w:type="dxa"/>
          </w:tcPr>
          <w:p w14:paraId="3CA6174B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</w:tcPr>
          <w:p w14:paraId="4AD86AD1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</w:tcPr>
          <w:p w14:paraId="6B86B435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</w:tcPr>
          <w:p w14:paraId="29BC3EC1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</w:tcPr>
          <w:p w14:paraId="35C0425D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4" w:type="dxa"/>
          </w:tcPr>
          <w:p w14:paraId="2BBEB1DE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7</w:t>
            </w:r>
          </w:p>
        </w:tc>
      </w:tr>
      <w:tr w:rsidR="00F65B5B" w:rsidRPr="00F65B5B" w14:paraId="78B34492" w14:textId="77777777" w:rsidTr="00764190">
        <w:tc>
          <w:tcPr>
            <w:tcW w:w="1560" w:type="dxa"/>
          </w:tcPr>
          <w:p w14:paraId="02393D6A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Kim 2015</w:t>
            </w:r>
          </w:p>
        </w:tc>
        <w:tc>
          <w:tcPr>
            <w:tcW w:w="1877" w:type="dxa"/>
          </w:tcPr>
          <w:p w14:paraId="68F5CDAB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</w:tcPr>
          <w:p w14:paraId="38E001E0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7" w:type="dxa"/>
          </w:tcPr>
          <w:p w14:paraId="04B4B64F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2" w:type="dxa"/>
          </w:tcPr>
          <w:p w14:paraId="23C2B690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3" w:type="dxa"/>
          </w:tcPr>
          <w:p w14:paraId="7FE27F2F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8" w:type="dxa"/>
          </w:tcPr>
          <w:p w14:paraId="2F363C37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</w:tcPr>
          <w:p w14:paraId="4EB0D37C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</w:tcPr>
          <w:p w14:paraId="70AE1D27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</w:tcPr>
          <w:p w14:paraId="62A14A97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4" w:type="dxa"/>
          </w:tcPr>
          <w:p w14:paraId="60B77292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6</w:t>
            </w:r>
          </w:p>
        </w:tc>
      </w:tr>
      <w:tr w:rsidR="00F65B5B" w:rsidRPr="00F65B5B" w14:paraId="22DA104D" w14:textId="77777777" w:rsidTr="00764190">
        <w:tc>
          <w:tcPr>
            <w:tcW w:w="1560" w:type="dxa"/>
          </w:tcPr>
          <w:p w14:paraId="105A86B5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Cupul-Uicab 2013</w:t>
            </w:r>
          </w:p>
        </w:tc>
        <w:tc>
          <w:tcPr>
            <w:tcW w:w="1877" w:type="dxa"/>
          </w:tcPr>
          <w:p w14:paraId="7BEE965B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</w:tcPr>
          <w:p w14:paraId="0B0B21A4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7" w:type="dxa"/>
          </w:tcPr>
          <w:p w14:paraId="4516385D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2" w:type="dxa"/>
          </w:tcPr>
          <w:p w14:paraId="007D32F0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3" w:type="dxa"/>
          </w:tcPr>
          <w:p w14:paraId="5E17CAEC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</w:tcPr>
          <w:p w14:paraId="51D0A03E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</w:tcPr>
          <w:p w14:paraId="4BA04E07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</w:tcPr>
          <w:p w14:paraId="5FDE44C6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</w:tcPr>
          <w:p w14:paraId="6D013EC9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4" w:type="dxa"/>
          </w:tcPr>
          <w:p w14:paraId="63D2A392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6</w:t>
            </w:r>
          </w:p>
        </w:tc>
      </w:tr>
      <w:tr w:rsidR="00F65B5B" w:rsidRPr="00F65B5B" w14:paraId="1262C296" w14:textId="77777777" w:rsidTr="00764190">
        <w:tc>
          <w:tcPr>
            <w:tcW w:w="1560" w:type="dxa"/>
          </w:tcPr>
          <w:p w14:paraId="22B021E8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Smink 2008</w:t>
            </w:r>
          </w:p>
        </w:tc>
        <w:tc>
          <w:tcPr>
            <w:tcW w:w="1877" w:type="dxa"/>
          </w:tcPr>
          <w:p w14:paraId="5A118324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</w:tcPr>
          <w:p w14:paraId="6CE0EF51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7" w:type="dxa"/>
          </w:tcPr>
          <w:p w14:paraId="0C49DE34" w14:textId="77777777" w:rsidR="00F65B5B" w:rsidRPr="00F65B5B" w:rsidRDefault="00F65B5B" w:rsidP="00F65B5B">
            <w:pPr>
              <w:tabs>
                <w:tab w:val="center" w:pos="69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  <w:r w:rsidRPr="00F65B5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622" w:type="dxa"/>
          </w:tcPr>
          <w:p w14:paraId="08DE3A66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3" w:type="dxa"/>
          </w:tcPr>
          <w:p w14:paraId="507315CC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</w:tcPr>
          <w:p w14:paraId="6A181C88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</w:tcPr>
          <w:p w14:paraId="3A0B7D0D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</w:tcPr>
          <w:p w14:paraId="65C927EC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</w:tcPr>
          <w:p w14:paraId="710D7E85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4" w:type="dxa"/>
          </w:tcPr>
          <w:p w14:paraId="2DBBA2D6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7</w:t>
            </w:r>
          </w:p>
        </w:tc>
      </w:tr>
      <w:tr w:rsidR="00F65B5B" w:rsidRPr="00F65B5B" w14:paraId="7AD85E61" w14:textId="77777777" w:rsidTr="00764190">
        <w:tc>
          <w:tcPr>
            <w:tcW w:w="1560" w:type="dxa"/>
          </w:tcPr>
          <w:p w14:paraId="71CFBBF9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Lee 2019</w:t>
            </w:r>
          </w:p>
        </w:tc>
        <w:tc>
          <w:tcPr>
            <w:tcW w:w="1877" w:type="dxa"/>
          </w:tcPr>
          <w:p w14:paraId="496B243C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</w:tcPr>
          <w:p w14:paraId="2E59F77A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7" w:type="dxa"/>
          </w:tcPr>
          <w:p w14:paraId="4C77C974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2" w:type="dxa"/>
          </w:tcPr>
          <w:p w14:paraId="2A784195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3" w:type="dxa"/>
          </w:tcPr>
          <w:p w14:paraId="6278ADD2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</w:tcPr>
          <w:p w14:paraId="4AB13013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</w:tcPr>
          <w:p w14:paraId="0A8E1A21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</w:tcPr>
          <w:p w14:paraId="088D1392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</w:tcPr>
          <w:p w14:paraId="273488A1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4" w:type="dxa"/>
          </w:tcPr>
          <w:p w14:paraId="256A51FF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8</w:t>
            </w:r>
          </w:p>
        </w:tc>
      </w:tr>
      <w:tr w:rsidR="00F65B5B" w:rsidRPr="00F65B5B" w14:paraId="23C24476" w14:textId="77777777" w:rsidTr="00764190">
        <w:tc>
          <w:tcPr>
            <w:tcW w:w="1560" w:type="dxa"/>
          </w:tcPr>
          <w:p w14:paraId="59A998A9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Maresca 2016</w:t>
            </w:r>
          </w:p>
        </w:tc>
        <w:tc>
          <w:tcPr>
            <w:tcW w:w="1877" w:type="dxa"/>
          </w:tcPr>
          <w:p w14:paraId="5A527B1D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</w:tcPr>
          <w:p w14:paraId="2949DAB5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7" w:type="dxa"/>
          </w:tcPr>
          <w:p w14:paraId="11581D0F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2" w:type="dxa"/>
          </w:tcPr>
          <w:p w14:paraId="7C5F90FA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3" w:type="dxa"/>
          </w:tcPr>
          <w:p w14:paraId="7949C06D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</w:tcPr>
          <w:p w14:paraId="1D680E4F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</w:tcPr>
          <w:p w14:paraId="3BF9B827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</w:tcPr>
          <w:p w14:paraId="761A86A2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</w:tcPr>
          <w:p w14:paraId="72ABE637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4" w:type="dxa"/>
          </w:tcPr>
          <w:p w14:paraId="47ABC570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8</w:t>
            </w:r>
          </w:p>
        </w:tc>
      </w:tr>
      <w:tr w:rsidR="00F65B5B" w:rsidRPr="00F65B5B" w14:paraId="56E698DE" w14:textId="77777777" w:rsidTr="00764190">
        <w:tc>
          <w:tcPr>
            <w:tcW w:w="1560" w:type="dxa"/>
          </w:tcPr>
          <w:p w14:paraId="6EC9367C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Harlely 2013</w:t>
            </w:r>
          </w:p>
        </w:tc>
        <w:tc>
          <w:tcPr>
            <w:tcW w:w="1877" w:type="dxa"/>
          </w:tcPr>
          <w:p w14:paraId="383C2829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</w:tcPr>
          <w:p w14:paraId="76DD8322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7" w:type="dxa"/>
          </w:tcPr>
          <w:p w14:paraId="2AFCB22E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2" w:type="dxa"/>
          </w:tcPr>
          <w:p w14:paraId="3B4C47E2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3" w:type="dxa"/>
          </w:tcPr>
          <w:p w14:paraId="786E7347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</w:tcPr>
          <w:p w14:paraId="40496441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</w:tcPr>
          <w:p w14:paraId="5A97D606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</w:tcPr>
          <w:p w14:paraId="0DFA77CE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</w:tcPr>
          <w:p w14:paraId="5CD2C239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4" w:type="dxa"/>
          </w:tcPr>
          <w:p w14:paraId="1C71DAE1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  <w:rtl/>
              </w:rPr>
            </w:pPr>
            <w:r w:rsidRPr="00F65B5B">
              <w:rPr>
                <w:rFonts w:ascii="Times New Roman" w:hAnsi="Times New Roman" w:cs="Times New Roman"/>
              </w:rPr>
              <w:t>8</w:t>
            </w:r>
          </w:p>
        </w:tc>
      </w:tr>
      <w:tr w:rsidR="00F65B5B" w:rsidRPr="00F65B5B" w14:paraId="3C0A0458" w14:textId="77777777" w:rsidTr="00764190">
        <w:tc>
          <w:tcPr>
            <w:tcW w:w="1560" w:type="dxa"/>
          </w:tcPr>
          <w:p w14:paraId="67836027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Buckley 2016</w:t>
            </w:r>
          </w:p>
        </w:tc>
        <w:tc>
          <w:tcPr>
            <w:tcW w:w="1877" w:type="dxa"/>
          </w:tcPr>
          <w:p w14:paraId="360C9A66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</w:tcPr>
          <w:p w14:paraId="1C8C19EB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7" w:type="dxa"/>
          </w:tcPr>
          <w:p w14:paraId="45CAFE33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2" w:type="dxa"/>
          </w:tcPr>
          <w:p w14:paraId="1786BC5A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3" w:type="dxa"/>
          </w:tcPr>
          <w:p w14:paraId="26F489A9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</w:tcPr>
          <w:p w14:paraId="0E51DE62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</w:tcPr>
          <w:p w14:paraId="75CCFBBD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</w:tcPr>
          <w:p w14:paraId="53E26CF5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</w:tcPr>
          <w:p w14:paraId="307AD10A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4" w:type="dxa"/>
          </w:tcPr>
          <w:p w14:paraId="72B244E5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9</w:t>
            </w:r>
          </w:p>
        </w:tc>
      </w:tr>
      <w:tr w:rsidR="00F65B5B" w:rsidRPr="00F65B5B" w14:paraId="184AF53F" w14:textId="77777777" w:rsidTr="00764190">
        <w:tc>
          <w:tcPr>
            <w:tcW w:w="1560" w:type="dxa"/>
          </w:tcPr>
          <w:p w14:paraId="6755873F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Valvi 2015</w:t>
            </w:r>
          </w:p>
        </w:tc>
        <w:tc>
          <w:tcPr>
            <w:tcW w:w="1877" w:type="dxa"/>
          </w:tcPr>
          <w:p w14:paraId="57326F93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</w:tcPr>
          <w:p w14:paraId="44EF45A0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7" w:type="dxa"/>
          </w:tcPr>
          <w:p w14:paraId="2A4EE231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2" w:type="dxa"/>
          </w:tcPr>
          <w:p w14:paraId="2F484E30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3" w:type="dxa"/>
          </w:tcPr>
          <w:p w14:paraId="03EC5FDB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</w:tcPr>
          <w:p w14:paraId="1E2614ED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</w:tcPr>
          <w:p w14:paraId="35FD7CB3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</w:tcPr>
          <w:p w14:paraId="58A5A622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</w:tcPr>
          <w:p w14:paraId="65E34EA6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4" w:type="dxa"/>
          </w:tcPr>
          <w:p w14:paraId="5C4D3083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7</w:t>
            </w:r>
          </w:p>
        </w:tc>
      </w:tr>
      <w:tr w:rsidR="00F65B5B" w:rsidRPr="00F65B5B" w14:paraId="5D56DF98" w14:textId="77777777" w:rsidTr="00764190">
        <w:tc>
          <w:tcPr>
            <w:tcW w:w="1560" w:type="dxa"/>
          </w:tcPr>
          <w:p w14:paraId="0EAF3BB2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Erkin-Cakma 2015</w:t>
            </w:r>
          </w:p>
        </w:tc>
        <w:tc>
          <w:tcPr>
            <w:tcW w:w="1877" w:type="dxa"/>
          </w:tcPr>
          <w:p w14:paraId="7391CBEA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</w:tcPr>
          <w:p w14:paraId="3B48CF50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7" w:type="dxa"/>
          </w:tcPr>
          <w:p w14:paraId="7345FAEA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2" w:type="dxa"/>
          </w:tcPr>
          <w:p w14:paraId="5EB7CE74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3" w:type="dxa"/>
          </w:tcPr>
          <w:p w14:paraId="4C782443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</w:tcPr>
          <w:p w14:paraId="3813FC4D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</w:tcPr>
          <w:p w14:paraId="71C2E744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</w:tcPr>
          <w:p w14:paraId="5D2F1EFA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</w:tcPr>
          <w:p w14:paraId="73C43FA6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4" w:type="dxa"/>
          </w:tcPr>
          <w:p w14:paraId="4ACAB38C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7</w:t>
            </w:r>
          </w:p>
        </w:tc>
      </w:tr>
      <w:tr w:rsidR="00F65B5B" w:rsidRPr="00F65B5B" w14:paraId="1EF41735" w14:textId="77777777" w:rsidTr="00764190">
        <w:tc>
          <w:tcPr>
            <w:tcW w:w="1560" w:type="dxa"/>
          </w:tcPr>
          <w:p w14:paraId="68CCACF9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Agay-Shay K 2014</w:t>
            </w:r>
          </w:p>
        </w:tc>
        <w:tc>
          <w:tcPr>
            <w:tcW w:w="1877" w:type="dxa"/>
          </w:tcPr>
          <w:p w14:paraId="0F14B5BC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</w:tcPr>
          <w:p w14:paraId="288CA8A4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7" w:type="dxa"/>
          </w:tcPr>
          <w:p w14:paraId="372E7006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2" w:type="dxa"/>
          </w:tcPr>
          <w:p w14:paraId="0B8C64DC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3" w:type="dxa"/>
          </w:tcPr>
          <w:p w14:paraId="2405F4C3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</w:tcPr>
          <w:p w14:paraId="138B9018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</w:tcPr>
          <w:p w14:paraId="6C23A57C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</w:tcPr>
          <w:p w14:paraId="2E906BCD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</w:tcPr>
          <w:p w14:paraId="758464B9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4" w:type="dxa"/>
          </w:tcPr>
          <w:p w14:paraId="7318F175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9</w:t>
            </w:r>
          </w:p>
        </w:tc>
      </w:tr>
      <w:tr w:rsidR="00F65B5B" w:rsidRPr="00F65B5B" w14:paraId="4503AA6D" w14:textId="77777777" w:rsidTr="00764190">
        <w:tc>
          <w:tcPr>
            <w:tcW w:w="1560" w:type="dxa"/>
          </w:tcPr>
          <w:p w14:paraId="152B0FEB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  <w:rtl/>
              </w:rPr>
            </w:pPr>
            <w:r w:rsidRPr="00F65B5B">
              <w:rPr>
                <w:rFonts w:ascii="Times New Roman" w:hAnsi="Times New Roman" w:cs="Times New Roman"/>
              </w:rPr>
              <w:t>Tang-Pe ́ronard 2014</w:t>
            </w:r>
          </w:p>
        </w:tc>
        <w:tc>
          <w:tcPr>
            <w:tcW w:w="1877" w:type="dxa"/>
          </w:tcPr>
          <w:p w14:paraId="300E5EAC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</w:tcPr>
          <w:p w14:paraId="3252BE15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7" w:type="dxa"/>
          </w:tcPr>
          <w:p w14:paraId="2B52FE0D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2" w:type="dxa"/>
          </w:tcPr>
          <w:p w14:paraId="29E90B12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3" w:type="dxa"/>
          </w:tcPr>
          <w:p w14:paraId="6C5A7CEA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</w:tcPr>
          <w:p w14:paraId="667712DE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</w:tcPr>
          <w:p w14:paraId="011BC437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</w:tcPr>
          <w:p w14:paraId="2143253C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</w:tcPr>
          <w:p w14:paraId="27F82B91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4" w:type="dxa"/>
          </w:tcPr>
          <w:p w14:paraId="76AC2490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8</w:t>
            </w:r>
          </w:p>
        </w:tc>
      </w:tr>
      <w:tr w:rsidR="00F65B5B" w:rsidRPr="00F65B5B" w14:paraId="37B453EC" w14:textId="77777777" w:rsidTr="00764190">
        <w:tc>
          <w:tcPr>
            <w:tcW w:w="1560" w:type="dxa"/>
          </w:tcPr>
          <w:p w14:paraId="38ADEE71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Warner 2014</w:t>
            </w:r>
          </w:p>
        </w:tc>
        <w:tc>
          <w:tcPr>
            <w:tcW w:w="1877" w:type="dxa"/>
          </w:tcPr>
          <w:p w14:paraId="03A12C89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</w:tcPr>
          <w:p w14:paraId="5936422F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7" w:type="dxa"/>
          </w:tcPr>
          <w:p w14:paraId="1195EAAE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2" w:type="dxa"/>
          </w:tcPr>
          <w:p w14:paraId="3F58D460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3" w:type="dxa"/>
          </w:tcPr>
          <w:p w14:paraId="4DD8456F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</w:tcPr>
          <w:p w14:paraId="7CEC9600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</w:tcPr>
          <w:p w14:paraId="1B4386AC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</w:tcPr>
          <w:p w14:paraId="089233F4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</w:tcPr>
          <w:p w14:paraId="6BDFC558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4" w:type="dxa"/>
          </w:tcPr>
          <w:p w14:paraId="02A2B988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8</w:t>
            </w:r>
          </w:p>
        </w:tc>
      </w:tr>
      <w:tr w:rsidR="00F65B5B" w:rsidRPr="00F65B5B" w14:paraId="1A4E016E" w14:textId="77777777" w:rsidTr="00764190">
        <w:tc>
          <w:tcPr>
            <w:tcW w:w="1560" w:type="dxa"/>
          </w:tcPr>
          <w:p w14:paraId="1C046373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Harlely 2013</w:t>
            </w:r>
          </w:p>
        </w:tc>
        <w:tc>
          <w:tcPr>
            <w:tcW w:w="1877" w:type="dxa"/>
          </w:tcPr>
          <w:p w14:paraId="6F67EDAB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</w:tcPr>
          <w:p w14:paraId="0115B07C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7" w:type="dxa"/>
          </w:tcPr>
          <w:p w14:paraId="38204629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2" w:type="dxa"/>
          </w:tcPr>
          <w:p w14:paraId="493066D1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3" w:type="dxa"/>
          </w:tcPr>
          <w:p w14:paraId="60E52FA6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</w:tcPr>
          <w:p w14:paraId="5361D755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</w:tcPr>
          <w:p w14:paraId="6B8EC486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</w:tcPr>
          <w:p w14:paraId="5F16310E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</w:tcPr>
          <w:p w14:paraId="7164C0F9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4" w:type="dxa"/>
          </w:tcPr>
          <w:p w14:paraId="414BF6F6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6</w:t>
            </w:r>
          </w:p>
        </w:tc>
      </w:tr>
      <w:tr w:rsidR="00F65B5B" w:rsidRPr="00F65B5B" w14:paraId="18245DD3" w14:textId="77777777" w:rsidTr="00764190">
        <w:tc>
          <w:tcPr>
            <w:tcW w:w="1560" w:type="dxa"/>
          </w:tcPr>
          <w:p w14:paraId="3D998611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Andersen 2013</w:t>
            </w:r>
          </w:p>
        </w:tc>
        <w:tc>
          <w:tcPr>
            <w:tcW w:w="1877" w:type="dxa"/>
          </w:tcPr>
          <w:p w14:paraId="45B9215A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</w:tcPr>
          <w:p w14:paraId="6A41581A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7" w:type="dxa"/>
          </w:tcPr>
          <w:p w14:paraId="67DDD88D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2" w:type="dxa"/>
          </w:tcPr>
          <w:p w14:paraId="44C983C5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3" w:type="dxa"/>
          </w:tcPr>
          <w:p w14:paraId="01D101A6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</w:tcPr>
          <w:p w14:paraId="4A38F20E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</w:tcPr>
          <w:p w14:paraId="05AAD823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</w:tcPr>
          <w:p w14:paraId="0632610E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</w:tcPr>
          <w:p w14:paraId="55C1FB40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4" w:type="dxa"/>
          </w:tcPr>
          <w:p w14:paraId="0DD0A3B0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9</w:t>
            </w:r>
          </w:p>
        </w:tc>
      </w:tr>
      <w:tr w:rsidR="00F65B5B" w:rsidRPr="00F65B5B" w14:paraId="054350D7" w14:textId="77777777" w:rsidTr="00764190">
        <w:tc>
          <w:tcPr>
            <w:tcW w:w="1560" w:type="dxa"/>
          </w:tcPr>
          <w:p w14:paraId="463014AF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Delvaux 2013</w:t>
            </w:r>
          </w:p>
        </w:tc>
        <w:tc>
          <w:tcPr>
            <w:tcW w:w="1877" w:type="dxa"/>
          </w:tcPr>
          <w:p w14:paraId="3D965DC8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</w:tcPr>
          <w:p w14:paraId="4C98A430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7" w:type="dxa"/>
          </w:tcPr>
          <w:p w14:paraId="16DF99CF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2" w:type="dxa"/>
          </w:tcPr>
          <w:p w14:paraId="1B1C61E8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3" w:type="dxa"/>
          </w:tcPr>
          <w:p w14:paraId="2AE4D49A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</w:tcPr>
          <w:p w14:paraId="27BCF130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</w:tcPr>
          <w:p w14:paraId="167D7EBB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</w:tcPr>
          <w:p w14:paraId="67737990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</w:tcPr>
          <w:p w14:paraId="540B7AE7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4" w:type="dxa"/>
          </w:tcPr>
          <w:p w14:paraId="5776D7D8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7</w:t>
            </w:r>
          </w:p>
        </w:tc>
      </w:tr>
      <w:tr w:rsidR="00F65B5B" w:rsidRPr="00F65B5B" w14:paraId="4005DB7B" w14:textId="77777777" w:rsidTr="00764190">
        <w:tc>
          <w:tcPr>
            <w:tcW w:w="1560" w:type="dxa"/>
          </w:tcPr>
          <w:p w14:paraId="0280F3A5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Lee 2019</w:t>
            </w:r>
          </w:p>
        </w:tc>
        <w:tc>
          <w:tcPr>
            <w:tcW w:w="1877" w:type="dxa"/>
          </w:tcPr>
          <w:p w14:paraId="280FA283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</w:tcPr>
          <w:p w14:paraId="7ADA3D73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7" w:type="dxa"/>
          </w:tcPr>
          <w:p w14:paraId="21746F06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2" w:type="dxa"/>
          </w:tcPr>
          <w:p w14:paraId="0AD3F19B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3" w:type="dxa"/>
          </w:tcPr>
          <w:p w14:paraId="7FE8722A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</w:tcPr>
          <w:p w14:paraId="1370B191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</w:tcPr>
          <w:p w14:paraId="6558C856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</w:tcPr>
          <w:p w14:paraId="1A0A8215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</w:tcPr>
          <w:p w14:paraId="202D1641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4" w:type="dxa"/>
          </w:tcPr>
          <w:p w14:paraId="7CBB7F0C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8</w:t>
            </w:r>
          </w:p>
        </w:tc>
      </w:tr>
      <w:tr w:rsidR="00F65B5B" w:rsidRPr="00F65B5B" w14:paraId="77A9557B" w14:textId="77777777" w:rsidTr="00764190">
        <w:tc>
          <w:tcPr>
            <w:tcW w:w="1560" w:type="dxa"/>
            <w:tcBorders>
              <w:bottom w:val="single" w:sz="4" w:space="0" w:color="auto"/>
            </w:tcBorders>
          </w:tcPr>
          <w:p w14:paraId="3BC1DBB8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Vuong 2016</w:t>
            </w: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14:paraId="1716FA1D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6785DCF6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157AAC93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1E3B49C3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638986D1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2E05FCFC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36C70918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0CB4A461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0912DBBB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33845B24" w14:textId="77777777" w:rsidR="00F65B5B" w:rsidRPr="00F65B5B" w:rsidRDefault="00F65B5B" w:rsidP="00F65B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5B">
              <w:rPr>
                <w:rFonts w:ascii="Times New Roman" w:hAnsi="Times New Roman" w:cs="Times New Roman"/>
              </w:rPr>
              <w:t>7</w:t>
            </w:r>
          </w:p>
        </w:tc>
      </w:tr>
    </w:tbl>
    <w:p w14:paraId="66E9B5A8" w14:textId="77777777" w:rsidR="006D48A0" w:rsidRPr="00F42DEC" w:rsidRDefault="006D48A0" w:rsidP="007F29D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EAEE3C" w14:textId="77777777" w:rsidR="006D48A0" w:rsidRPr="00F42DEC" w:rsidRDefault="006D48A0" w:rsidP="007F29D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FC2E9A" w14:textId="77777777" w:rsidR="0042464E" w:rsidRDefault="004246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6E30D95" w14:textId="36105858" w:rsidR="00530751" w:rsidRPr="00530751" w:rsidRDefault="00530751" w:rsidP="007514E7">
      <w:pPr>
        <w:rPr>
          <w:rFonts w:ascii="Times New Roman" w:hAnsi="Times New Roman" w:cs="Times New Roman"/>
          <w:sz w:val="24"/>
          <w:szCs w:val="24"/>
        </w:rPr>
      </w:pPr>
      <w:bookmarkStart w:id="2" w:name="_Hlk160828192"/>
      <w:r w:rsidRPr="00530751">
        <w:rPr>
          <w:rFonts w:ascii="Times New Roman" w:eastAsia="Calibri" w:hAnsi="Times New Roman" w:cs="Times New Roman"/>
          <w:b/>
          <w:bCs/>
          <w:kern w:val="0"/>
          <w:sz w:val="22"/>
          <w:lang w:eastAsia="en-US"/>
        </w:rPr>
        <w:t xml:space="preserve">Table </w:t>
      </w:r>
      <w:r w:rsidR="006F30AF">
        <w:rPr>
          <w:rFonts w:ascii="Times New Roman" w:eastAsia="Calibri" w:hAnsi="Times New Roman" w:cs="Times New Roman"/>
          <w:b/>
          <w:bCs/>
          <w:kern w:val="0"/>
          <w:sz w:val="22"/>
          <w:lang w:eastAsia="en-US"/>
        </w:rPr>
        <w:t>S</w:t>
      </w:r>
      <w:r>
        <w:rPr>
          <w:rFonts w:ascii="Times New Roman" w:eastAsia="Calibri" w:hAnsi="Times New Roman" w:cs="Times New Roman"/>
          <w:b/>
          <w:bCs/>
          <w:kern w:val="0"/>
          <w:sz w:val="22"/>
          <w:lang w:eastAsia="en-US"/>
        </w:rPr>
        <w:t>3</w:t>
      </w:r>
      <w:bookmarkEnd w:id="2"/>
      <w:r w:rsidRPr="00530751">
        <w:rPr>
          <w:rFonts w:ascii="Times New Roman" w:eastAsia="Calibri" w:hAnsi="Times New Roman" w:cs="Times New Roman"/>
          <w:b/>
          <w:bCs/>
          <w:kern w:val="0"/>
          <w:sz w:val="22"/>
          <w:lang w:eastAsia="en-US"/>
        </w:rPr>
        <w:t xml:space="preserve">. </w:t>
      </w:r>
      <w:r w:rsidRPr="00530751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Subgroup analyses for association between maternal exposures to the EDC and serum TG in children</w:t>
      </w:r>
    </w:p>
    <w:tbl>
      <w:tblPr>
        <w:tblStyle w:val="TableGrid11"/>
        <w:tblW w:w="441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65"/>
        <w:gridCol w:w="1477"/>
        <w:gridCol w:w="2873"/>
        <w:gridCol w:w="1238"/>
        <w:gridCol w:w="648"/>
        <w:gridCol w:w="970"/>
        <w:gridCol w:w="1440"/>
      </w:tblGrid>
      <w:tr w:rsidR="00530751" w:rsidRPr="00530751" w14:paraId="14B5FAD4" w14:textId="77777777" w:rsidTr="00DF5FA0">
        <w:trPr>
          <w:jc w:val="center"/>
        </w:trPr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8CE6E4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B82A9E5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  <w:r w:rsidRPr="00530751">
              <w:rPr>
                <w:rFonts w:ascii="Times New Roman" w:hAnsi="Times New Roman" w:cs="Times New Roman"/>
                <w:bCs/>
              </w:rPr>
              <w:t>Number of effect sizes</w:t>
            </w: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BC93B4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  <w:r w:rsidRPr="00530751">
              <w:rPr>
                <w:rFonts w:ascii="Times New Roman" w:hAnsi="Times New Roman" w:cs="Times New Roman"/>
                <w:bCs/>
              </w:rPr>
              <w:t>Fisher_Z (95% CI)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7B2E3E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30751">
              <w:rPr>
                <w:rFonts w:ascii="Times New Roman" w:hAnsi="Times New Roman" w:cs="Times New Roman"/>
                <w:bCs/>
                <w:sz w:val="20"/>
                <w:szCs w:val="20"/>
              </w:rPr>
              <w:t>P effect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7A9CFCC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95A5B0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  <w:r w:rsidRPr="00530751">
              <w:rPr>
                <w:rFonts w:ascii="Times New Roman" w:hAnsi="Times New Roman" w:cs="Times New Roman"/>
                <w:bCs/>
              </w:rPr>
              <w:t>I</w:t>
            </w:r>
            <w:r w:rsidRPr="00530751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530751">
              <w:rPr>
                <w:rFonts w:ascii="Times New Roman" w:hAnsi="Times New Roman" w:cs="Times New Roman"/>
                <w:bCs/>
              </w:rPr>
              <w:t xml:space="preserve"> (%)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025650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530751" w:rsidRPr="00530751" w14:paraId="36F0AC2B" w14:textId="77777777" w:rsidTr="00DF5FA0">
        <w:trPr>
          <w:trHeight w:val="274"/>
          <w:jc w:val="center"/>
        </w:trPr>
        <w:tc>
          <w:tcPr>
            <w:tcW w:w="1488" w:type="pct"/>
            <w:shd w:val="clear" w:color="auto" w:fill="auto"/>
          </w:tcPr>
          <w:p w14:paraId="24646099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Country</w:t>
            </w:r>
          </w:p>
        </w:tc>
        <w:tc>
          <w:tcPr>
            <w:tcW w:w="600" w:type="pct"/>
            <w:shd w:val="clear" w:color="auto" w:fill="auto"/>
          </w:tcPr>
          <w:p w14:paraId="39DA8F4B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7" w:type="pct"/>
            <w:shd w:val="clear" w:color="auto" w:fill="auto"/>
          </w:tcPr>
          <w:p w14:paraId="10B8158D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3" w:type="pct"/>
            <w:shd w:val="clear" w:color="auto" w:fill="auto"/>
          </w:tcPr>
          <w:p w14:paraId="011F8BE2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3" w:type="pct"/>
            <w:shd w:val="clear" w:color="auto" w:fill="auto"/>
          </w:tcPr>
          <w:p w14:paraId="3245FF6B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shd w:val="clear" w:color="auto" w:fill="auto"/>
          </w:tcPr>
          <w:p w14:paraId="42648D0E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5" w:type="pct"/>
            <w:shd w:val="clear" w:color="auto" w:fill="auto"/>
          </w:tcPr>
          <w:p w14:paraId="2684279E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530751" w:rsidRPr="00530751" w14:paraId="3D3F7688" w14:textId="77777777" w:rsidTr="00DF5FA0">
        <w:trPr>
          <w:trHeight w:val="274"/>
          <w:jc w:val="center"/>
        </w:trPr>
        <w:tc>
          <w:tcPr>
            <w:tcW w:w="1488" w:type="pct"/>
            <w:shd w:val="clear" w:color="auto" w:fill="auto"/>
          </w:tcPr>
          <w:p w14:paraId="4A09CA4F" w14:textId="77777777" w:rsidR="00530751" w:rsidRPr="00530751" w:rsidRDefault="00530751" w:rsidP="00530751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USA</w:t>
            </w:r>
          </w:p>
        </w:tc>
        <w:tc>
          <w:tcPr>
            <w:tcW w:w="600" w:type="pct"/>
            <w:shd w:val="clear" w:color="auto" w:fill="auto"/>
          </w:tcPr>
          <w:p w14:paraId="74A3069F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67" w:type="pct"/>
            <w:shd w:val="clear" w:color="auto" w:fill="auto"/>
          </w:tcPr>
          <w:p w14:paraId="2D41FE5E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-0.27(-0.36, -0.17)</w:t>
            </w:r>
          </w:p>
        </w:tc>
        <w:tc>
          <w:tcPr>
            <w:tcW w:w="503" w:type="pct"/>
            <w:shd w:val="clear" w:color="auto" w:fill="auto"/>
          </w:tcPr>
          <w:p w14:paraId="57C838AF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63" w:type="pct"/>
            <w:shd w:val="clear" w:color="auto" w:fill="auto"/>
          </w:tcPr>
          <w:p w14:paraId="373377ED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shd w:val="clear" w:color="auto" w:fill="auto"/>
          </w:tcPr>
          <w:p w14:paraId="4C8C9D95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0.0</w:t>
            </w:r>
          </w:p>
        </w:tc>
        <w:tc>
          <w:tcPr>
            <w:tcW w:w="585" w:type="pct"/>
            <w:shd w:val="clear" w:color="auto" w:fill="auto"/>
          </w:tcPr>
          <w:p w14:paraId="498638D7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530751" w:rsidRPr="00530751" w14:paraId="146963A8" w14:textId="77777777" w:rsidTr="00DF5FA0">
        <w:trPr>
          <w:trHeight w:val="274"/>
          <w:jc w:val="center"/>
        </w:trPr>
        <w:tc>
          <w:tcPr>
            <w:tcW w:w="1488" w:type="pct"/>
            <w:shd w:val="clear" w:color="auto" w:fill="auto"/>
          </w:tcPr>
          <w:p w14:paraId="46B324DC" w14:textId="77777777" w:rsidR="00530751" w:rsidRPr="00530751" w:rsidRDefault="00530751" w:rsidP="00530751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Other countries</w:t>
            </w:r>
          </w:p>
        </w:tc>
        <w:tc>
          <w:tcPr>
            <w:tcW w:w="600" w:type="pct"/>
            <w:shd w:val="clear" w:color="auto" w:fill="auto"/>
          </w:tcPr>
          <w:p w14:paraId="6199E383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167" w:type="pct"/>
            <w:shd w:val="clear" w:color="auto" w:fill="auto"/>
          </w:tcPr>
          <w:p w14:paraId="67B9FF64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0.02 (-0.01, 0.06)</w:t>
            </w:r>
          </w:p>
        </w:tc>
        <w:tc>
          <w:tcPr>
            <w:tcW w:w="503" w:type="pct"/>
            <w:shd w:val="clear" w:color="auto" w:fill="auto"/>
          </w:tcPr>
          <w:p w14:paraId="65878142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0.231</w:t>
            </w:r>
          </w:p>
        </w:tc>
        <w:tc>
          <w:tcPr>
            <w:tcW w:w="263" w:type="pct"/>
            <w:shd w:val="clear" w:color="auto" w:fill="auto"/>
          </w:tcPr>
          <w:p w14:paraId="1A76AA54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shd w:val="clear" w:color="auto" w:fill="auto"/>
          </w:tcPr>
          <w:p w14:paraId="55711AD4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97.9</w:t>
            </w:r>
          </w:p>
        </w:tc>
        <w:tc>
          <w:tcPr>
            <w:tcW w:w="585" w:type="pct"/>
            <w:shd w:val="clear" w:color="auto" w:fill="auto"/>
          </w:tcPr>
          <w:p w14:paraId="6F1F0756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530751" w:rsidRPr="00530751" w14:paraId="03F9DFA9" w14:textId="77777777" w:rsidTr="00DF5FA0">
        <w:trPr>
          <w:trHeight w:val="274"/>
          <w:jc w:val="center"/>
        </w:trPr>
        <w:tc>
          <w:tcPr>
            <w:tcW w:w="1488" w:type="pct"/>
            <w:shd w:val="clear" w:color="auto" w:fill="auto"/>
          </w:tcPr>
          <w:p w14:paraId="2A20EFC9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Sample type</w:t>
            </w:r>
          </w:p>
        </w:tc>
        <w:tc>
          <w:tcPr>
            <w:tcW w:w="600" w:type="pct"/>
            <w:shd w:val="clear" w:color="auto" w:fill="auto"/>
          </w:tcPr>
          <w:p w14:paraId="4C9BBDFF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7" w:type="pct"/>
            <w:shd w:val="clear" w:color="auto" w:fill="auto"/>
          </w:tcPr>
          <w:p w14:paraId="0DD4C086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3" w:type="pct"/>
            <w:shd w:val="clear" w:color="auto" w:fill="auto"/>
          </w:tcPr>
          <w:p w14:paraId="35EA82D6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3" w:type="pct"/>
            <w:shd w:val="clear" w:color="auto" w:fill="auto"/>
          </w:tcPr>
          <w:p w14:paraId="00AA2164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shd w:val="clear" w:color="auto" w:fill="auto"/>
          </w:tcPr>
          <w:p w14:paraId="19CF9E0C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5" w:type="pct"/>
            <w:shd w:val="clear" w:color="auto" w:fill="auto"/>
          </w:tcPr>
          <w:p w14:paraId="4CEEE5FC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530751" w:rsidRPr="00530751" w14:paraId="7BD12A9F" w14:textId="77777777" w:rsidTr="00DF5FA0">
        <w:trPr>
          <w:trHeight w:val="274"/>
          <w:jc w:val="center"/>
        </w:trPr>
        <w:tc>
          <w:tcPr>
            <w:tcW w:w="1488" w:type="pct"/>
            <w:shd w:val="clear" w:color="auto" w:fill="auto"/>
          </w:tcPr>
          <w:p w14:paraId="24060FCB" w14:textId="77777777" w:rsidR="00530751" w:rsidRPr="00530751" w:rsidRDefault="00530751" w:rsidP="00530751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Serum</w:t>
            </w:r>
          </w:p>
        </w:tc>
        <w:tc>
          <w:tcPr>
            <w:tcW w:w="600" w:type="pct"/>
            <w:shd w:val="clear" w:color="auto" w:fill="auto"/>
          </w:tcPr>
          <w:p w14:paraId="17989778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167" w:type="pct"/>
            <w:shd w:val="clear" w:color="auto" w:fill="auto"/>
          </w:tcPr>
          <w:p w14:paraId="53F79D53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0.1 (0.05, 0.14)</w:t>
            </w:r>
          </w:p>
        </w:tc>
        <w:tc>
          <w:tcPr>
            <w:tcW w:w="503" w:type="pct"/>
            <w:shd w:val="clear" w:color="auto" w:fill="auto"/>
          </w:tcPr>
          <w:p w14:paraId="5D5B64F9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63" w:type="pct"/>
            <w:shd w:val="clear" w:color="auto" w:fill="auto"/>
          </w:tcPr>
          <w:p w14:paraId="163D8CE9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shd w:val="clear" w:color="auto" w:fill="auto"/>
          </w:tcPr>
          <w:p w14:paraId="52538210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98.1</w:t>
            </w:r>
          </w:p>
        </w:tc>
        <w:tc>
          <w:tcPr>
            <w:tcW w:w="585" w:type="pct"/>
            <w:shd w:val="clear" w:color="auto" w:fill="auto"/>
          </w:tcPr>
          <w:p w14:paraId="68B17B39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530751" w:rsidRPr="00530751" w14:paraId="3E12A1E2" w14:textId="77777777" w:rsidTr="00DF5FA0">
        <w:trPr>
          <w:trHeight w:val="274"/>
          <w:jc w:val="center"/>
        </w:trPr>
        <w:tc>
          <w:tcPr>
            <w:tcW w:w="1488" w:type="pct"/>
            <w:shd w:val="clear" w:color="auto" w:fill="auto"/>
          </w:tcPr>
          <w:p w14:paraId="225D0BB3" w14:textId="77777777" w:rsidR="00530751" w:rsidRPr="00530751" w:rsidRDefault="00530751" w:rsidP="00530751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Urine</w:t>
            </w:r>
          </w:p>
        </w:tc>
        <w:tc>
          <w:tcPr>
            <w:tcW w:w="600" w:type="pct"/>
            <w:shd w:val="clear" w:color="auto" w:fill="auto"/>
          </w:tcPr>
          <w:p w14:paraId="6696A845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167" w:type="pct"/>
            <w:shd w:val="clear" w:color="auto" w:fill="auto"/>
          </w:tcPr>
          <w:p w14:paraId="3CC23B87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-0.25 (-0.31, -0.19)</w:t>
            </w:r>
          </w:p>
        </w:tc>
        <w:tc>
          <w:tcPr>
            <w:tcW w:w="503" w:type="pct"/>
            <w:shd w:val="clear" w:color="auto" w:fill="auto"/>
          </w:tcPr>
          <w:p w14:paraId="0272896E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63" w:type="pct"/>
            <w:tcBorders>
              <w:bottom w:val="single" w:sz="4" w:space="0" w:color="FFFFFF"/>
            </w:tcBorders>
            <w:shd w:val="clear" w:color="auto" w:fill="auto"/>
          </w:tcPr>
          <w:p w14:paraId="7F0EFD33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shd w:val="clear" w:color="auto" w:fill="auto"/>
          </w:tcPr>
          <w:p w14:paraId="7D148F3A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93.5</w:t>
            </w:r>
          </w:p>
        </w:tc>
        <w:tc>
          <w:tcPr>
            <w:tcW w:w="585" w:type="pct"/>
            <w:shd w:val="clear" w:color="auto" w:fill="auto"/>
          </w:tcPr>
          <w:p w14:paraId="18C7A506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530751" w:rsidRPr="00530751" w14:paraId="71FE4050" w14:textId="77777777" w:rsidTr="00DF5FA0">
        <w:trPr>
          <w:trHeight w:val="287"/>
          <w:jc w:val="center"/>
        </w:trPr>
        <w:tc>
          <w:tcPr>
            <w:tcW w:w="1488" w:type="pct"/>
            <w:shd w:val="clear" w:color="auto" w:fill="auto"/>
          </w:tcPr>
          <w:p w14:paraId="6BD9389C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Pregnancy time for sampling</w:t>
            </w:r>
          </w:p>
        </w:tc>
        <w:tc>
          <w:tcPr>
            <w:tcW w:w="600" w:type="pct"/>
            <w:shd w:val="clear" w:color="auto" w:fill="auto"/>
          </w:tcPr>
          <w:p w14:paraId="075DACE4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7" w:type="pct"/>
            <w:shd w:val="clear" w:color="auto" w:fill="auto"/>
          </w:tcPr>
          <w:p w14:paraId="2FBE4FD1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3" w:type="pct"/>
            <w:shd w:val="clear" w:color="auto" w:fill="auto"/>
          </w:tcPr>
          <w:p w14:paraId="3308C61D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3" w:type="pct"/>
            <w:shd w:val="clear" w:color="auto" w:fill="auto"/>
          </w:tcPr>
          <w:p w14:paraId="72A5216C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shd w:val="clear" w:color="auto" w:fill="auto"/>
          </w:tcPr>
          <w:p w14:paraId="440012BD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5" w:type="pct"/>
            <w:shd w:val="clear" w:color="auto" w:fill="auto"/>
          </w:tcPr>
          <w:p w14:paraId="51DBA2B8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530751" w:rsidRPr="00530751" w14:paraId="52AC53D2" w14:textId="77777777" w:rsidTr="00DF5FA0">
        <w:trPr>
          <w:jc w:val="center"/>
        </w:trPr>
        <w:tc>
          <w:tcPr>
            <w:tcW w:w="1488" w:type="pct"/>
            <w:tcBorders>
              <w:bottom w:val="nil"/>
            </w:tcBorders>
            <w:shd w:val="clear" w:color="auto" w:fill="auto"/>
          </w:tcPr>
          <w:p w14:paraId="41F6243D" w14:textId="77777777" w:rsidR="00530751" w:rsidRPr="00530751" w:rsidRDefault="00530751" w:rsidP="00530751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first trimester of pregnancy</w:t>
            </w:r>
          </w:p>
        </w:tc>
        <w:tc>
          <w:tcPr>
            <w:tcW w:w="600" w:type="pct"/>
            <w:tcBorders>
              <w:bottom w:val="nil"/>
            </w:tcBorders>
            <w:shd w:val="clear" w:color="auto" w:fill="auto"/>
          </w:tcPr>
          <w:p w14:paraId="1AD916A6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167" w:type="pct"/>
            <w:tcBorders>
              <w:bottom w:val="nil"/>
            </w:tcBorders>
            <w:shd w:val="clear" w:color="auto" w:fill="auto"/>
          </w:tcPr>
          <w:p w14:paraId="154693A8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0.03 (-0.02, 0.07)</w:t>
            </w:r>
          </w:p>
        </w:tc>
        <w:tc>
          <w:tcPr>
            <w:tcW w:w="503" w:type="pct"/>
            <w:tcBorders>
              <w:bottom w:val="nil"/>
            </w:tcBorders>
            <w:shd w:val="clear" w:color="auto" w:fill="auto"/>
          </w:tcPr>
          <w:p w14:paraId="4F9B5418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0.254</w:t>
            </w:r>
          </w:p>
        </w:tc>
        <w:tc>
          <w:tcPr>
            <w:tcW w:w="263" w:type="pct"/>
            <w:tcBorders>
              <w:bottom w:val="nil"/>
            </w:tcBorders>
            <w:shd w:val="clear" w:color="auto" w:fill="auto"/>
          </w:tcPr>
          <w:p w14:paraId="14F6022D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tcBorders>
              <w:bottom w:val="nil"/>
            </w:tcBorders>
            <w:shd w:val="clear" w:color="auto" w:fill="auto"/>
          </w:tcPr>
          <w:p w14:paraId="3CBE2993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97.9</w:t>
            </w:r>
          </w:p>
        </w:tc>
        <w:tc>
          <w:tcPr>
            <w:tcW w:w="585" w:type="pct"/>
            <w:tcBorders>
              <w:bottom w:val="nil"/>
            </w:tcBorders>
            <w:shd w:val="clear" w:color="auto" w:fill="auto"/>
          </w:tcPr>
          <w:p w14:paraId="664DD334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530751" w:rsidRPr="00530751" w14:paraId="0C82FF12" w14:textId="77777777" w:rsidTr="00DF5FA0">
        <w:trPr>
          <w:jc w:val="center"/>
        </w:trPr>
        <w:tc>
          <w:tcPr>
            <w:tcW w:w="148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1888A4" w14:textId="77777777" w:rsidR="00530751" w:rsidRPr="00530751" w:rsidRDefault="00530751" w:rsidP="00530751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Two or three trimester of pregnancy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3EBDE4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1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07A427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-0.07 (-0.12, -0.02)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313B38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0.005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B99F05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166E31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98.3</w:t>
            </w: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8E0C84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530751" w:rsidRPr="00530751" w14:paraId="35D4F9C7" w14:textId="77777777" w:rsidTr="00DF5FA0">
        <w:trPr>
          <w:trHeight w:val="274"/>
          <w:jc w:val="center"/>
        </w:trPr>
        <w:tc>
          <w:tcPr>
            <w:tcW w:w="1488" w:type="pct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hideMark/>
          </w:tcPr>
          <w:p w14:paraId="18800439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i/>
                <w:lang w:bidi="fa-IR"/>
              </w:rPr>
            </w:pPr>
            <w:r w:rsidRPr="00530751">
              <w:rPr>
                <w:rFonts w:ascii="Times New Roman" w:hAnsi="Times New Roman" w:cs="Times New Roman"/>
                <w:bCs/>
              </w:rPr>
              <w:t>Child evaluation year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</w:tcPr>
          <w:p w14:paraId="022EB868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</w:tcPr>
          <w:p w14:paraId="55651C03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</w:tcPr>
          <w:p w14:paraId="22F07BB5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7EC68659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</w:tcPr>
          <w:p w14:paraId="211CFBFF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</w:tcPr>
          <w:p w14:paraId="6FFC1C42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530751" w:rsidRPr="00530751" w14:paraId="3A74C5B2" w14:textId="77777777" w:rsidTr="00DF5FA0">
        <w:trPr>
          <w:jc w:val="center"/>
        </w:trPr>
        <w:tc>
          <w:tcPr>
            <w:tcW w:w="148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hideMark/>
          </w:tcPr>
          <w:p w14:paraId="467F0D0D" w14:textId="77777777" w:rsidR="00530751" w:rsidRPr="00530751" w:rsidRDefault="00530751" w:rsidP="00530751">
            <w:pPr>
              <w:suppressLineNumbers/>
              <w:jc w:val="right"/>
              <w:rPr>
                <w:rFonts w:ascii="Times New Roman" w:hAnsi="Times New Roman" w:cs="Times New Roman"/>
                <w:bCs/>
                <w:lang w:bidi="fa-IR"/>
              </w:rPr>
            </w:pPr>
            <w:r w:rsidRPr="00530751">
              <w:rPr>
                <w:rFonts w:ascii="Times New Roman" w:hAnsi="Times New Roman" w:cs="Times New Roman"/>
                <w:bCs/>
              </w:rPr>
              <w:t>≤4</w:t>
            </w:r>
          </w:p>
        </w:tc>
        <w:tc>
          <w:tcPr>
            <w:tcW w:w="60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hideMark/>
          </w:tcPr>
          <w:p w14:paraId="132489B0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  <w:r w:rsidRPr="00530751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167" w:type="pct"/>
            <w:shd w:val="clear" w:color="auto" w:fill="auto"/>
          </w:tcPr>
          <w:p w14:paraId="7BC2CFDE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  <w:r w:rsidRPr="00530751">
              <w:rPr>
                <w:rFonts w:ascii="Times New Roman" w:hAnsi="Times New Roman" w:cs="Times New Roman"/>
                <w:bCs/>
              </w:rPr>
              <w:t>-0.24 (-0.3, -0.19)</w:t>
            </w:r>
          </w:p>
        </w:tc>
        <w:tc>
          <w:tcPr>
            <w:tcW w:w="503" w:type="pct"/>
            <w:shd w:val="clear" w:color="auto" w:fill="auto"/>
          </w:tcPr>
          <w:p w14:paraId="7BAD7AEB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  <w:r w:rsidRPr="00530751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63" w:type="pct"/>
            <w:shd w:val="clear" w:color="auto" w:fill="auto"/>
          </w:tcPr>
          <w:p w14:paraId="49519291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  <w:tc>
          <w:tcPr>
            <w:tcW w:w="394" w:type="pct"/>
            <w:shd w:val="clear" w:color="auto" w:fill="auto"/>
          </w:tcPr>
          <w:p w14:paraId="59708EA1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  <w:r w:rsidRPr="00530751">
              <w:rPr>
                <w:rFonts w:ascii="Times New Roman" w:hAnsi="Times New Roman" w:cs="Times New Roman"/>
                <w:bCs/>
              </w:rPr>
              <w:t>93.4</w:t>
            </w:r>
          </w:p>
        </w:tc>
        <w:tc>
          <w:tcPr>
            <w:tcW w:w="585" w:type="pct"/>
            <w:shd w:val="clear" w:color="auto" w:fill="auto"/>
          </w:tcPr>
          <w:p w14:paraId="4E1C9B0B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530751" w:rsidRPr="00530751" w14:paraId="7625E5AC" w14:textId="77777777" w:rsidTr="00DF5FA0">
        <w:trPr>
          <w:jc w:val="center"/>
        </w:trPr>
        <w:tc>
          <w:tcPr>
            <w:tcW w:w="148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hideMark/>
          </w:tcPr>
          <w:p w14:paraId="2CD10931" w14:textId="77777777" w:rsidR="00530751" w:rsidRPr="00530751" w:rsidRDefault="00530751" w:rsidP="00530751">
            <w:pPr>
              <w:suppressLineNumbers/>
              <w:jc w:val="right"/>
              <w:rPr>
                <w:rFonts w:ascii="Times New Roman" w:hAnsi="Times New Roman" w:cs="Times New Roman"/>
                <w:bCs/>
                <w:lang w:bidi="fa-IR"/>
              </w:rPr>
            </w:pPr>
            <w:r w:rsidRPr="00530751">
              <w:rPr>
                <w:rFonts w:ascii="Times New Roman" w:hAnsi="Times New Roman" w:cs="Times New Roman"/>
                <w:bCs/>
              </w:rPr>
              <w:t>&gt;4</w:t>
            </w:r>
          </w:p>
        </w:tc>
        <w:tc>
          <w:tcPr>
            <w:tcW w:w="60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hideMark/>
          </w:tcPr>
          <w:p w14:paraId="6A5A7A3C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  <w:r w:rsidRPr="00530751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167" w:type="pct"/>
            <w:tcBorders>
              <w:bottom w:val="single" w:sz="4" w:space="0" w:color="FFFFFF"/>
            </w:tcBorders>
            <w:shd w:val="clear" w:color="auto" w:fill="auto"/>
          </w:tcPr>
          <w:p w14:paraId="2C103D0B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  <w:r w:rsidRPr="00530751">
              <w:rPr>
                <w:rFonts w:ascii="Times New Roman" w:hAnsi="Times New Roman" w:cs="Times New Roman"/>
                <w:bCs/>
              </w:rPr>
              <w:t>0.11 (0.07, 0.15)</w:t>
            </w:r>
          </w:p>
        </w:tc>
        <w:tc>
          <w:tcPr>
            <w:tcW w:w="503" w:type="pct"/>
            <w:tcBorders>
              <w:bottom w:val="single" w:sz="4" w:space="0" w:color="FFFFFF"/>
            </w:tcBorders>
            <w:shd w:val="clear" w:color="auto" w:fill="auto"/>
          </w:tcPr>
          <w:p w14:paraId="0602A265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63" w:type="pct"/>
            <w:tcBorders>
              <w:bottom w:val="single" w:sz="4" w:space="0" w:color="FFFFFF"/>
            </w:tcBorders>
            <w:shd w:val="clear" w:color="auto" w:fill="auto"/>
          </w:tcPr>
          <w:p w14:paraId="2E1CB68A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  <w:tc>
          <w:tcPr>
            <w:tcW w:w="394" w:type="pct"/>
            <w:tcBorders>
              <w:bottom w:val="single" w:sz="4" w:space="0" w:color="FFFFFF"/>
            </w:tcBorders>
            <w:shd w:val="clear" w:color="auto" w:fill="auto"/>
          </w:tcPr>
          <w:p w14:paraId="1E93884D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rtl/>
                <w:lang w:bidi="fa-IR"/>
              </w:rPr>
            </w:pPr>
            <w:r w:rsidRPr="00530751">
              <w:rPr>
                <w:rFonts w:ascii="Times New Roman" w:hAnsi="Times New Roman" w:cs="Times New Roman"/>
                <w:bCs/>
              </w:rPr>
              <w:t>0.98</w:t>
            </w:r>
          </w:p>
        </w:tc>
        <w:tc>
          <w:tcPr>
            <w:tcW w:w="585" w:type="pct"/>
            <w:tcBorders>
              <w:bottom w:val="single" w:sz="4" w:space="0" w:color="FFFFFF"/>
            </w:tcBorders>
            <w:shd w:val="clear" w:color="auto" w:fill="auto"/>
          </w:tcPr>
          <w:p w14:paraId="1CE0C658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530751" w:rsidRPr="00530751" w14:paraId="75280A88" w14:textId="77777777" w:rsidTr="00DF5FA0">
        <w:trPr>
          <w:trHeight w:val="274"/>
          <w:jc w:val="center"/>
        </w:trPr>
        <w:tc>
          <w:tcPr>
            <w:tcW w:w="148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hideMark/>
          </w:tcPr>
          <w:p w14:paraId="26E8F12B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  <w:r w:rsidRPr="00530751">
              <w:rPr>
                <w:rFonts w:ascii="Times New Roman" w:hAnsi="Times New Roman" w:cs="Times New Roman"/>
                <w:bCs/>
              </w:rPr>
              <w:t>EDC Type</w:t>
            </w:r>
          </w:p>
        </w:tc>
        <w:tc>
          <w:tcPr>
            <w:tcW w:w="60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hideMark/>
          </w:tcPr>
          <w:p w14:paraId="5178D7DC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  <w:tc>
          <w:tcPr>
            <w:tcW w:w="1167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3FDF993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  <w:tc>
          <w:tcPr>
            <w:tcW w:w="503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15C5065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3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D852449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  <w:tc>
          <w:tcPr>
            <w:tcW w:w="394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7CDC614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  <w:tc>
          <w:tcPr>
            <w:tcW w:w="585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C34EAFE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530751" w:rsidRPr="00530751" w14:paraId="07C82C96" w14:textId="77777777" w:rsidTr="00DF5FA0">
        <w:trPr>
          <w:jc w:val="center"/>
        </w:trPr>
        <w:tc>
          <w:tcPr>
            <w:tcW w:w="148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hideMark/>
          </w:tcPr>
          <w:p w14:paraId="1C28F1B4" w14:textId="77777777" w:rsidR="00530751" w:rsidRPr="00530751" w:rsidRDefault="00530751" w:rsidP="00530751">
            <w:pPr>
              <w:suppressLineNumbers/>
              <w:jc w:val="right"/>
              <w:rPr>
                <w:rFonts w:ascii="Times New Roman" w:hAnsi="Times New Roman" w:cs="Times New Roman"/>
                <w:bCs/>
                <w:i/>
                <w:lang w:bidi="fa-IR"/>
              </w:rPr>
            </w:pPr>
            <w:r w:rsidRPr="00530751">
              <w:rPr>
                <w:rFonts w:ascii="Times New Roman" w:hAnsi="Times New Roman" w:cs="Times New Roman"/>
                <w:bCs/>
              </w:rPr>
              <w:t>BPA</w:t>
            </w:r>
          </w:p>
        </w:tc>
        <w:tc>
          <w:tcPr>
            <w:tcW w:w="60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9CD4840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  <w:r w:rsidRPr="00530751">
              <w:rPr>
                <w:rFonts w:ascii="Times New Roman" w:hAnsi="Times New Roman" w:cs="Times New Roman"/>
                <w:bCs/>
                <w:lang w:bidi="fa-IR"/>
              </w:rPr>
              <w:t>1</w:t>
            </w:r>
          </w:p>
        </w:tc>
        <w:tc>
          <w:tcPr>
            <w:tcW w:w="1167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359B27E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  <w:r w:rsidRPr="00530751">
              <w:rPr>
                <w:rFonts w:ascii="Times New Roman" w:hAnsi="Times New Roman" w:cs="Times New Roman"/>
                <w:bCs/>
                <w:lang w:bidi="fa-IR"/>
              </w:rPr>
              <w:t>-0.35 (-0.44, -0.27)</w:t>
            </w:r>
          </w:p>
        </w:tc>
        <w:tc>
          <w:tcPr>
            <w:tcW w:w="503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3214D30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  <w:r w:rsidRPr="00530751">
              <w:rPr>
                <w:rFonts w:ascii="Times New Roman" w:hAnsi="Times New Roman" w:cs="Times New Roman"/>
                <w:bCs/>
                <w:lang w:bidi="fa-IR"/>
              </w:rPr>
              <w:t>&lt;0.001</w:t>
            </w:r>
          </w:p>
        </w:tc>
        <w:tc>
          <w:tcPr>
            <w:tcW w:w="263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F9AF3DE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  <w:tc>
          <w:tcPr>
            <w:tcW w:w="394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68A65CA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  <w:r w:rsidRPr="00530751">
              <w:rPr>
                <w:rFonts w:ascii="Times New Roman" w:hAnsi="Times New Roman" w:cs="Times New Roman"/>
                <w:bCs/>
                <w:lang w:bidi="fa-IR"/>
              </w:rPr>
              <w:t>0.0</w:t>
            </w:r>
          </w:p>
        </w:tc>
        <w:tc>
          <w:tcPr>
            <w:tcW w:w="585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66FBD92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530751" w:rsidRPr="00530751" w14:paraId="23C1F622" w14:textId="77777777" w:rsidTr="00DF5FA0">
        <w:trPr>
          <w:jc w:val="center"/>
        </w:trPr>
        <w:tc>
          <w:tcPr>
            <w:tcW w:w="148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hideMark/>
          </w:tcPr>
          <w:p w14:paraId="25631FDB" w14:textId="77777777" w:rsidR="00530751" w:rsidRPr="00530751" w:rsidRDefault="00530751" w:rsidP="00530751">
            <w:pPr>
              <w:suppressLineNumbers/>
              <w:jc w:val="right"/>
              <w:rPr>
                <w:rFonts w:ascii="Times New Roman" w:hAnsi="Times New Roman" w:cs="Times New Roman"/>
                <w:bCs/>
                <w:lang w:bidi="fa-IR"/>
              </w:rPr>
            </w:pPr>
            <w:r w:rsidRPr="00530751">
              <w:rPr>
                <w:rFonts w:ascii="Times New Roman" w:hAnsi="Times New Roman" w:cs="Times New Roman"/>
                <w:bCs/>
              </w:rPr>
              <w:t>Phthalate</w:t>
            </w:r>
          </w:p>
        </w:tc>
        <w:tc>
          <w:tcPr>
            <w:tcW w:w="60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hideMark/>
          </w:tcPr>
          <w:p w14:paraId="66C9D239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  <w:r w:rsidRPr="00530751">
              <w:rPr>
                <w:rFonts w:ascii="Times New Roman" w:hAnsi="Times New Roman" w:cs="Times New Roman"/>
                <w:bCs/>
                <w:lang w:bidi="fa-IR"/>
              </w:rPr>
              <w:t>2</w:t>
            </w:r>
          </w:p>
        </w:tc>
        <w:tc>
          <w:tcPr>
            <w:tcW w:w="1167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792C15A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  <w:r w:rsidRPr="00530751">
              <w:rPr>
                <w:rFonts w:ascii="Times New Roman" w:hAnsi="Times New Roman" w:cs="Times New Roman"/>
                <w:bCs/>
                <w:lang w:bidi="fa-IR"/>
              </w:rPr>
              <w:t>-0.17 (-0.25, -0.09)</w:t>
            </w:r>
          </w:p>
        </w:tc>
        <w:tc>
          <w:tcPr>
            <w:tcW w:w="503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4108213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63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85AC75B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  <w:tc>
          <w:tcPr>
            <w:tcW w:w="394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D9EA73B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  <w:r w:rsidRPr="00530751">
              <w:rPr>
                <w:rFonts w:ascii="Times New Roman" w:hAnsi="Times New Roman" w:cs="Times New Roman"/>
                <w:bCs/>
                <w:lang w:bidi="fa-IR"/>
              </w:rPr>
              <w:t>95.3</w:t>
            </w:r>
          </w:p>
        </w:tc>
        <w:tc>
          <w:tcPr>
            <w:tcW w:w="585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A824C9C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530751" w:rsidRPr="00530751" w14:paraId="28F73446" w14:textId="77777777" w:rsidTr="00DF5FA0">
        <w:trPr>
          <w:jc w:val="center"/>
        </w:trPr>
        <w:tc>
          <w:tcPr>
            <w:tcW w:w="148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30C3AAF" w14:textId="77777777" w:rsidR="00530751" w:rsidRPr="00530751" w:rsidRDefault="00530751" w:rsidP="00530751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Pesticides</w:t>
            </w:r>
          </w:p>
          <w:p w14:paraId="67343E96" w14:textId="77777777" w:rsidR="00530751" w:rsidRPr="00530751" w:rsidRDefault="00530751" w:rsidP="00530751">
            <w:pPr>
              <w:suppressLineNumbers/>
              <w:jc w:val="right"/>
              <w:rPr>
                <w:rFonts w:ascii="Times New Roman" w:hAnsi="Times New Roman" w:cs="Times New Roman"/>
                <w:bCs/>
                <w:lang w:bidi="fa-IR"/>
              </w:rPr>
            </w:pPr>
            <w:r w:rsidRPr="00530751">
              <w:rPr>
                <w:rFonts w:ascii="Times New Roman" w:hAnsi="Times New Roman" w:cs="Times New Roman"/>
                <w:bCs/>
                <w:lang w:bidi="fa-IR"/>
              </w:rPr>
              <w:t xml:space="preserve">Other EDC               </w:t>
            </w:r>
          </w:p>
        </w:tc>
        <w:tc>
          <w:tcPr>
            <w:tcW w:w="60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A51F9BA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1</w:t>
            </w:r>
          </w:p>
          <w:p w14:paraId="15E62A5E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167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9F40ACD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  <w:r w:rsidRPr="00530751">
              <w:rPr>
                <w:rFonts w:ascii="Times New Roman" w:hAnsi="Times New Roman" w:cs="Times New Roman"/>
                <w:bCs/>
                <w:lang w:bidi="fa-IR"/>
              </w:rPr>
              <w:t>0.38 (0.28, 0.47)</w:t>
            </w:r>
          </w:p>
          <w:p w14:paraId="624F2C38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  <w:r w:rsidRPr="00530751">
              <w:rPr>
                <w:rFonts w:ascii="Times New Roman" w:hAnsi="Times New Roman" w:cs="Times New Roman"/>
                <w:bCs/>
                <w:lang w:bidi="fa-IR"/>
              </w:rPr>
              <w:t>0.03(-0.02, 0.08)</w:t>
            </w:r>
          </w:p>
        </w:tc>
        <w:tc>
          <w:tcPr>
            <w:tcW w:w="503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26040B4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&lt;0.001</w:t>
            </w:r>
          </w:p>
          <w:p w14:paraId="119F037F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0.310</w:t>
            </w:r>
          </w:p>
        </w:tc>
        <w:tc>
          <w:tcPr>
            <w:tcW w:w="263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C55EB44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  <w:tc>
          <w:tcPr>
            <w:tcW w:w="394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72F5829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  <w:r w:rsidRPr="00530751">
              <w:rPr>
                <w:rFonts w:ascii="Times New Roman" w:hAnsi="Times New Roman" w:cs="Times New Roman"/>
                <w:bCs/>
                <w:lang w:bidi="fa-IR"/>
              </w:rPr>
              <w:t>0.00</w:t>
            </w:r>
          </w:p>
          <w:p w14:paraId="5E55E92C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  <w:r w:rsidRPr="00530751">
              <w:rPr>
                <w:rFonts w:ascii="Times New Roman" w:hAnsi="Times New Roman" w:cs="Times New Roman"/>
                <w:bCs/>
                <w:lang w:bidi="fa-IR"/>
              </w:rPr>
              <w:t>98.5</w:t>
            </w:r>
          </w:p>
        </w:tc>
        <w:tc>
          <w:tcPr>
            <w:tcW w:w="585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0DF1361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530751" w:rsidRPr="00530751" w14:paraId="1DE37C41" w14:textId="77777777" w:rsidTr="00DF5FA0">
        <w:trPr>
          <w:jc w:val="center"/>
        </w:trPr>
        <w:tc>
          <w:tcPr>
            <w:tcW w:w="1488" w:type="pct"/>
            <w:tcBorders>
              <w:top w:val="nil"/>
              <w:bottom w:val="nil"/>
            </w:tcBorders>
            <w:shd w:val="clear" w:color="auto" w:fill="auto"/>
          </w:tcPr>
          <w:p w14:paraId="2E9D3893" w14:textId="77777777" w:rsidR="00530751" w:rsidRPr="00530751" w:rsidRDefault="00530751" w:rsidP="00530751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Pesticides</w:t>
            </w:r>
          </w:p>
          <w:p w14:paraId="60901C64" w14:textId="77777777" w:rsidR="00530751" w:rsidRPr="00530751" w:rsidRDefault="00530751" w:rsidP="00530751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 xml:space="preserve">Other EDC               </w:t>
            </w:r>
          </w:p>
        </w:tc>
        <w:tc>
          <w:tcPr>
            <w:tcW w:w="60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39E22FD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2</w:t>
            </w:r>
          </w:p>
          <w:p w14:paraId="34B104A6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67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60C2BC0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-0.3 (-0.36, -0.24)</w:t>
            </w:r>
          </w:p>
        </w:tc>
        <w:tc>
          <w:tcPr>
            <w:tcW w:w="503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BF71741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63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143DC6C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36C03D5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530751">
              <w:rPr>
                <w:rFonts w:ascii="Times New Roman" w:hAnsi="Times New Roman" w:cs="Times New Roman"/>
                <w:bCs/>
              </w:rPr>
              <w:t>99</w:t>
            </w:r>
          </w:p>
        </w:tc>
        <w:tc>
          <w:tcPr>
            <w:tcW w:w="585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1DBF218" w14:textId="77777777" w:rsidR="00530751" w:rsidRPr="00530751" w:rsidRDefault="00530751" w:rsidP="00530751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</w:tbl>
    <w:p w14:paraId="3B229511" w14:textId="77777777" w:rsidR="00530751" w:rsidRPr="00530751" w:rsidRDefault="00530751" w:rsidP="00530751">
      <w:pPr>
        <w:spacing w:line="276" w:lineRule="auto"/>
        <w:rPr>
          <w:rFonts w:ascii="Times New Roman" w:eastAsia="Calibri" w:hAnsi="Times New Roman" w:cs="Times New Roman"/>
          <w:kern w:val="0"/>
          <w:sz w:val="22"/>
          <w:lang w:eastAsia="en-US"/>
        </w:rPr>
      </w:pPr>
    </w:p>
    <w:p w14:paraId="38BD83A5" w14:textId="77777777" w:rsidR="00530751" w:rsidRPr="00530751" w:rsidRDefault="00530751" w:rsidP="00530751">
      <w:pPr>
        <w:spacing w:line="276" w:lineRule="auto"/>
        <w:rPr>
          <w:rFonts w:ascii="Times New Roman" w:eastAsia="Calibri" w:hAnsi="Times New Roman" w:cs="Times New Roman"/>
          <w:kern w:val="0"/>
          <w:sz w:val="22"/>
          <w:vertAlign w:val="subscript"/>
          <w:lang w:eastAsia="en-US"/>
        </w:rPr>
      </w:pPr>
      <w:r w:rsidRPr="00530751">
        <w:rPr>
          <w:rFonts w:ascii="Times New Roman" w:eastAsia="Calibri" w:hAnsi="Times New Roman" w:cs="Times New Roman"/>
          <w:kern w:val="0"/>
          <w:sz w:val="22"/>
          <w:vertAlign w:val="subscript"/>
          <w:lang w:eastAsia="en-US"/>
        </w:rPr>
        <w:t xml:space="preserve">USA; United States of America, EDC; endocrine disruptive chemicals, TG; triglyceride, I2; heterogeneity           </w:t>
      </w:r>
    </w:p>
    <w:p w14:paraId="59701BF2" w14:textId="77777777" w:rsidR="00530751" w:rsidRPr="00530751" w:rsidRDefault="00530751" w:rsidP="00530751">
      <w:pPr>
        <w:spacing w:line="276" w:lineRule="auto"/>
        <w:rPr>
          <w:rFonts w:ascii="Times New Roman" w:eastAsia="Calibri" w:hAnsi="Times New Roman" w:cs="Times New Roman"/>
          <w:kern w:val="0"/>
          <w:sz w:val="22"/>
          <w:lang w:eastAsia="en-US"/>
        </w:rPr>
      </w:pPr>
    </w:p>
    <w:p w14:paraId="57872E30" w14:textId="77777777" w:rsidR="006D48A0" w:rsidRPr="00F42DEC" w:rsidRDefault="006D48A0" w:rsidP="007F29D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EFE5FD" w14:textId="77777777" w:rsidR="006D48A0" w:rsidRPr="00F42DEC" w:rsidRDefault="006D48A0" w:rsidP="007F29D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56C2C5" w14:textId="77777777" w:rsidR="006D48A0" w:rsidRPr="00F42DEC" w:rsidRDefault="006D48A0" w:rsidP="007F29D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F4F9D0" w14:textId="77777777" w:rsidR="00530751" w:rsidRPr="00530751" w:rsidRDefault="00530751" w:rsidP="00530751">
      <w:pPr>
        <w:spacing w:after="20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r w:rsidRPr="00530751">
        <w:rPr>
          <w:rFonts w:ascii="Times New Roman" w:eastAsia="Calibri" w:hAnsi="Times New Roman" w:cs="Times New Roman"/>
          <w:noProof/>
          <w:kern w:val="0"/>
          <w:sz w:val="24"/>
          <w:szCs w:val="24"/>
          <w:lang w:eastAsia="en-US"/>
        </w:rPr>
        <w:drawing>
          <wp:inline distT="0" distB="0" distL="0" distR="0" wp14:anchorId="5DE8826C" wp14:editId="3BE04EC3">
            <wp:extent cx="4219575" cy="3070453"/>
            <wp:effectExtent l="0" t="0" r="0" b="0"/>
            <wp:docPr id="5" name="Picture 5" descr="H:\EDC manuscript\Fig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EDC manuscript\Fig 3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6060" cy="3075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B4FE36" w14:textId="78CD8185" w:rsidR="007514E7" w:rsidRPr="007514E7" w:rsidRDefault="00530751" w:rsidP="007514E7">
      <w:pPr>
        <w:spacing w:after="20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r w:rsidRPr="00530751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Fig S</w:t>
      </w:r>
      <w:r w:rsidR="006F30A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1</w:t>
      </w:r>
      <w:r w:rsidRPr="00530751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.</w:t>
      </w:r>
      <w:r w:rsidRPr="00530751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 Funnel plot for serum triglyceride level</w:t>
      </w:r>
      <w:r w:rsidR="007514E7">
        <w:rPr>
          <w:rFonts w:ascii="Times New Roman" w:hAnsi="Times New Roman" w:cs="Times New Roman"/>
          <w:sz w:val="24"/>
          <w:szCs w:val="24"/>
        </w:rPr>
        <w:br w:type="page"/>
      </w:r>
    </w:p>
    <w:p w14:paraId="78E7ECB5" w14:textId="77777777" w:rsidR="006D48A0" w:rsidRPr="00F42DEC" w:rsidRDefault="006D48A0" w:rsidP="007F29D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9692A0" w14:textId="77777777" w:rsidR="006D48A0" w:rsidRPr="00F42DEC" w:rsidRDefault="006D48A0" w:rsidP="007F29D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83EC0D" w14:textId="77777777" w:rsidR="006D48A0" w:rsidRPr="00F42DEC" w:rsidRDefault="006D48A0" w:rsidP="007F29D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03862A" w14:textId="77777777" w:rsidR="006D48A0" w:rsidRPr="00F42DEC" w:rsidRDefault="006D48A0" w:rsidP="007F29D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3ED220" w14:textId="77777777" w:rsidR="006D48A0" w:rsidRPr="00F42DEC" w:rsidRDefault="006D48A0" w:rsidP="007F29D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5F95FE" w14:textId="77777777" w:rsidR="00530751" w:rsidRPr="00530751" w:rsidRDefault="00530751" w:rsidP="00530751">
      <w:pPr>
        <w:spacing w:after="200" w:line="480" w:lineRule="auto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r w:rsidRPr="00530751">
        <w:rPr>
          <w:rFonts w:ascii="Calibri" w:eastAsia="SimSun" w:hAnsi="Calibri" w:cs="Arial"/>
          <w:noProof/>
          <w:lang w:eastAsia="en-US"/>
        </w:rPr>
        <w:drawing>
          <wp:inline distT="0" distB="0" distL="0" distR="0" wp14:anchorId="29AEB75D" wp14:editId="2EBD3950">
            <wp:extent cx="3790950" cy="249704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5835" cy="2500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0A280A" w14:textId="297B6511" w:rsidR="00530751" w:rsidRPr="00530751" w:rsidRDefault="00530751" w:rsidP="00530751">
      <w:pPr>
        <w:spacing w:after="200" w:line="480" w:lineRule="auto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r w:rsidRPr="00530751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 xml:space="preserve">Fig </w:t>
      </w:r>
      <w:r w:rsidR="006F30A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S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2</w:t>
      </w:r>
      <w:r w:rsidRPr="00530751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. Funnel plot for serum total cholesterol in children</w:t>
      </w:r>
    </w:p>
    <w:p w14:paraId="520FD96F" w14:textId="38370969" w:rsidR="00F1388E" w:rsidRDefault="00F138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072FD4" w14:textId="3F76438A" w:rsidR="00F1388E" w:rsidRPr="00F1388E" w:rsidRDefault="00F1388E" w:rsidP="00F1388E">
      <w:pPr>
        <w:spacing w:after="200" w:line="480" w:lineRule="auto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r w:rsidRPr="00F1388E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 xml:space="preserve">Table </w:t>
      </w:r>
      <w:r w:rsidR="006F30A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S</w:t>
      </w:r>
      <w:r w:rsidRPr="00F1388E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 xml:space="preserve">4. </w:t>
      </w:r>
      <w:r w:rsidRPr="00F1388E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Subgroup analysis of association between maternal exposures to the EDCs with serum HDL-C in children   </w:t>
      </w:r>
    </w:p>
    <w:tbl>
      <w:tblPr>
        <w:tblStyle w:val="TableGrid12"/>
        <w:tblW w:w="441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65"/>
        <w:gridCol w:w="1477"/>
        <w:gridCol w:w="2873"/>
        <w:gridCol w:w="1238"/>
        <w:gridCol w:w="648"/>
        <w:gridCol w:w="970"/>
        <w:gridCol w:w="1440"/>
      </w:tblGrid>
      <w:tr w:rsidR="00F1388E" w:rsidRPr="00F1388E" w14:paraId="05C07E57" w14:textId="77777777" w:rsidTr="00DF5FA0">
        <w:trPr>
          <w:jc w:val="center"/>
        </w:trPr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C2A711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F9002DB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  <w:r w:rsidRPr="00F1388E">
              <w:rPr>
                <w:rFonts w:ascii="Times New Roman" w:hAnsi="Times New Roman" w:cs="Times New Roman"/>
                <w:bCs/>
              </w:rPr>
              <w:t>Number of effect sizes</w:t>
            </w: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2CA5092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  <w:r w:rsidRPr="00F1388E">
              <w:rPr>
                <w:rFonts w:ascii="Times New Roman" w:hAnsi="Times New Roman" w:cs="Times New Roman"/>
                <w:bCs/>
              </w:rPr>
              <w:t>Fisher_Z (95% CI)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81AFAD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P effect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3D7A5A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8BCE4D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  <w:r w:rsidRPr="00F1388E">
              <w:rPr>
                <w:rFonts w:ascii="Times New Roman" w:hAnsi="Times New Roman" w:cs="Times New Roman"/>
                <w:bCs/>
              </w:rPr>
              <w:t>I</w:t>
            </w:r>
            <w:r w:rsidRPr="00F1388E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F1388E">
              <w:rPr>
                <w:rFonts w:ascii="Times New Roman" w:hAnsi="Times New Roman" w:cs="Times New Roman"/>
                <w:bCs/>
              </w:rPr>
              <w:t xml:space="preserve"> (%)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762043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18A10167" w14:textId="77777777" w:rsidTr="00DF5FA0">
        <w:trPr>
          <w:trHeight w:val="274"/>
          <w:jc w:val="center"/>
        </w:trPr>
        <w:tc>
          <w:tcPr>
            <w:tcW w:w="1488" w:type="pct"/>
            <w:shd w:val="clear" w:color="auto" w:fill="auto"/>
          </w:tcPr>
          <w:p w14:paraId="44BB7478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Country</w:t>
            </w:r>
          </w:p>
        </w:tc>
        <w:tc>
          <w:tcPr>
            <w:tcW w:w="600" w:type="pct"/>
            <w:shd w:val="clear" w:color="auto" w:fill="auto"/>
          </w:tcPr>
          <w:p w14:paraId="66700784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7" w:type="pct"/>
            <w:shd w:val="clear" w:color="auto" w:fill="auto"/>
          </w:tcPr>
          <w:p w14:paraId="72DD50AE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3" w:type="pct"/>
            <w:shd w:val="clear" w:color="auto" w:fill="auto"/>
          </w:tcPr>
          <w:p w14:paraId="2F6D1B79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3" w:type="pct"/>
            <w:shd w:val="clear" w:color="auto" w:fill="auto"/>
          </w:tcPr>
          <w:p w14:paraId="07C3B8F8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shd w:val="clear" w:color="auto" w:fill="auto"/>
          </w:tcPr>
          <w:p w14:paraId="7A9BA48F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5" w:type="pct"/>
            <w:shd w:val="clear" w:color="auto" w:fill="auto"/>
          </w:tcPr>
          <w:p w14:paraId="4004F111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3EC59608" w14:textId="77777777" w:rsidTr="00DF5FA0">
        <w:trPr>
          <w:trHeight w:val="274"/>
          <w:jc w:val="center"/>
        </w:trPr>
        <w:tc>
          <w:tcPr>
            <w:tcW w:w="1488" w:type="pct"/>
            <w:shd w:val="clear" w:color="auto" w:fill="auto"/>
          </w:tcPr>
          <w:p w14:paraId="73BF994B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USA</w:t>
            </w:r>
          </w:p>
        </w:tc>
        <w:tc>
          <w:tcPr>
            <w:tcW w:w="600" w:type="pct"/>
            <w:shd w:val="clear" w:color="auto" w:fill="auto"/>
          </w:tcPr>
          <w:p w14:paraId="1868BA06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67" w:type="pct"/>
            <w:shd w:val="clear" w:color="auto" w:fill="auto"/>
          </w:tcPr>
          <w:p w14:paraId="04B541B0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.31(0.22, 0.4)</w:t>
            </w:r>
          </w:p>
        </w:tc>
        <w:tc>
          <w:tcPr>
            <w:tcW w:w="503" w:type="pct"/>
            <w:shd w:val="clear" w:color="auto" w:fill="auto"/>
          </w:tcPr>
          <w:p w14:paraId="38A5B7AF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63" w:type="pct"/>
            <w:shd w:val="clear" w:color="auto" w:fill="auto"/>
          </w:tcPr>
          <w:p w14:paraId="488477A3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shd w:val="clear" w:color="auto" w:fill="auto"/>
          </w:tcPr>
          <w:p w14:paraId="1CEE717F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.0</w:t>
            </w:r>
          </w:p>
        </w:tc>
        <w:tc>
          <w:tcPr>
            <w:tcW w:w="585" w:type="pct"/>
            <w:shd w:val="clear" w:color="auto" w:fill="auto"/>
          </w:tcPr>
          <w:p w14:paraId="0284E158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7955596B" w14:textId="77777777" w:rsidTr="00DF5FA0">
        <w:trPr>
          <w:trHeight w:val="274"/>
          <w:jc w:val="center"/>
        </w:trPr>
        <w:tc>
          <w:tcPr>
            <w:tcW w:w="1488" w:type="pct"/>
            <w:shd w:val="clear" w:color="auto" w:fill="auto"/>
          </w:tcPr>
          <w:p w14:paraId="3D197911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non-USA</w:t>
            </w:r>
          </w:p>
        </w:tc>
        <w:tc>
          <w:tcPr>
            <w:tcW w:w="600" w:type="pct"/>
            <w:shd w:val="clear" w:color="auto" w:fill="auto"/>
          </w:tcPr>
          <w:p w14:paraId="15464896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167" w:type="pct"/>
            <w:shd w:val="clear" w:color="auto" w:fill="auto"/>
          </w:tcPr>
          <w:p w14:paraId="445B59F0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-0.08 (-0.12, -0.04)</w:t>
            </w:r>
          </w:p>
        </w:tc>
        <w:tc>
          <w:tcPr>
            <w:tcW w:w="503" w:type="pct"/>
            <w:shd w:val="clear" w:color="auto" w:fill="auto"/>
          </w:tcPr>
          <w:p w14:paraId="7F9635E8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63" w:type="pct"/>
            <w:shd w:val="clear" w:color="auto" w:fill="auto"/>
          </w:tcPr>
          <w:p w14:paraId="409F10CC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shd w:val="clear" w:color="auto" w:fill="auto"/>
          </w:tcPr>
          <w:p w14:paraId="31544457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98.8</w:t>
            </w:r>
          </w:p>
        </w:tc>
        <w:tc>
          <w:tcPr>
            <w:tcW w:w="585" w:type="pct"/>
            <w:shd w:val="clear" w:color="auto" w:fill="auto"/>
          </w:tcPr>
          <w:p w14:paraId="08CE9C78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4C89265D" w14:textId="77777777" w:rsidTr="00DF5FA0">
        <w:trPr>
          <w:trHeight w:val="274"/>
          <w:jc w:val="center"/>
        </w:trPr>
        <w:tc>
          <w:tcPr>
            <w:tcW w:w="1488" w:type="pct"/>
            <w:shd w:val="clear" w:color="auto" w:fill="auto"/>
          </w:tcPr>
          <w:p w14:paraId="5A54560E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Sample type</w:t>
            </w:r>
          </w:p>
        </w:tc>
        <w:tc>
          <w:tcPr>
            <w:tcW w:w="600" w:type="pct"/>
            <w:shd w:val="clear" w:color="auto" w:fill="auto"/>
          </w:tcPr>
          <w:p w14:paraId="70763E69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7" w:type="pct"/>
            <w:shd w:val="clear" w:color="auto" w:fill="auto"/>
          </w:tcPr>
          <w:p w14:paraId="03452E7F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3" w:type="pct"/>
            <w:shd w:val="clear" w:color="auto" w:fill="auto"/>
          </w:tcPr>
          <w:p w14:paraId="1015646E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3" w:type="pct"/>
            <w:shd w:val="clear" w:color="auto" w:fill="auto"/>
          </w:tcPr>
          <w:p w14:paraId="1FBA7C79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shd w:val="clear" w:color="auto" w:fill="auto"/>
          </w:tcPr>
          <w:p w14:paraId="5045F464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5" w:type="pct"/>
            <w:shd w:val="clear" w:color="auto" w:fill="auto"/>
          </w:tcPr>
          <w:p w14:paraId="26BD7047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03CF1F38" w14:textId="77777777" w:rsidTr="00DF5FA0">
        <w:trPr>
          <w:trHeight w:val="274"/>
          <w:jc w:val="center"/>
        </w:trPr>
        <w:tc>
          <w:tcPr>
            <w:tcW w:w="1488" w:type="pct"/>
            <w:shd w:val="clear" w:color="auto" w:fill="auto"/>
          </w:tcPr>
          <w:p w14:paraId="44919E11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Serum</w:t>
            </w:r>
          </w:p>
        </w:tc>
        <w:tc>
          <w:tcPr>
            <w:tcW w:w="600" w:type="pct"/>
            <w:shd w:val="clear" w:color="auto" w:fill="auto"/>
          </w:tcPr>
          <w:p w14:paraId="2169DBAD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167" w:type="pct"/>
            <w:shd w:val="clear" w:color="auto" w:fill="auto"/>
          </w:tcPr>
          <w:p w14:paraId="751D4C18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.05 (0.01, 0.09)</w:t>
            </w:r>
          </w:p>
        </w:tc>
        <w:tc>
          <w:tcPr>
            <w:tcW w:w="503" w:type="pct"/>
            <w:shd w:val="clear" w:color="auto" w:fill="auto"/>
          </w:tcPr>
          <w:p w14:paraId="7FFD2329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.012</w:t>
            </w:r>
          </w:p>
        </w:tc>
        <w:tc>
          <w:tcPr>
            <w:tcW w:w="263" w:type="pct"/>
            <w:shd w:val="clear" w:color="auto" w:fill="auto"/>
          </w:tcPr>
          <w:p w14:paraId="2D3AD235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shd w:val="clear" w:color="auto" w:fill="auto"/>
          </w:tcPr>
          <w:p w14:paraId="449F0DE6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87.4</w:t>
            </w:r>
          </w:p>
        </w:tc>
        <w:tc>
          <w:tcPr>
            <w:tcW w:w="585" w:type="pct"/>
            <w:shd w:val="clear" w:color="auto" w:fill="auto"/>
          </w:tcPr>
          <w:p w14:paraId="24E517CF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7F8783B1" w14:textId="77777777" w:rsidTr="00DF5FA0">
        <w:trPr>
          <w:trHeight w:val="274"/>
          <w:jc w:val="center"/>
        </w:trPr>
        <w:tc>
          <w:tcPr>
            <w:tcW w:w="1488" w:type="pct"/>
            <w:shd w:val="clear" w:color="auto" w:fill="auto"/>
          </w:tcPr>
          <w:p w14:paraId="3BED519B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Urine</w:t>
            </w:r>
          </w:p>
        </w:tc>
        <w:tc>
          <w:tcPr>
            <w:tcW w:w="600" w:type="pct"/>
            <w:shd w:val="clear" w:color="auto" w:fill="auto"/>
          </w:tcPr>
          <w:p w14:paraId="1A606BDF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167" w:type="pct"/>
            <w:shd w:val="clear" w:color="auto" w:fill="auto"/>
          </w:tcPr>
          <w:p w14:paraId="00170536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-0.21 (-0.27, -0.14)</w:t>
            </w:r>
          </w:p>
        </w:tc>
        <w:tc>
          <w:tcPr>
            <w:tcW w:w="503" w:type="pct"/>
            <w:shd w:val="clear" w:color="auto" w:fill="auto"/>
          </w:tcPr>
          <w:p w14:paraId="0E2F88C4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63" w:type="pct"/>
            <w:shd w:val="clear" w:color="auto" w:fill="auto"/>
          </w:tcPr>
          <w:p w14:paraId="509E77C2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shd w:val="clear" w:color="auto" w:fill="auto"/>
          </w:tcPr>
          <w:p w14:paraId="6A652994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99.6</w:t>
            </w:r>
          </w:p>
        </w:tc>
        <w:tc>
          <w:tcPr>
            <w:tcW w:w="585" w:type="pct"/>
            <w:shd w:val="clear" w:color="auto" w:fill="auto"/>
          </w:tcPr>
          <w:p w14:paraId="45F9142B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3AC5AFBC" w14:textId="77777777" w:rsidTr="00DF5FA0">
        <w:trPr>
          <w:trHeight w:val="274"/>
          <w:jc w:val="center"/>
        </w:trPr>
        <w:tc>
          <w:tcPr>
            <w:tcW w:w="1488" w:type="pct"/>
            <w:shd w:val="clear" w:color="auto" w:fill="auto"/>
          </w:tcPr>
          <w:p w14:paraId="0CD427D9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Pregnancy time for sampling</w:t>
            </w:r>
          </w:p>
        </w:tc>
        <w:tc>
          <w:tcPr>
            <w:tcW w:w="600" w:type="pct"/>
            <w:shd w:val="clear" w:color="auto" w:fill="auto"/>
          </w:tcPr>
          <w:p w14:paraId="42095DC3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7" w:type="pct"/>
            <w:shd w:val="clear" w:color="auto" w:fill="auto"/>
          </w:tcPr>
          <w:p w14:paraId="7C5EE8F0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3" w:type="pct"/>
            <w:shd w:val="clear" w:color="auto" w:fill="auto"/>
          </w:tcPr>
          <w:p w14:paraId="601B3CFE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3" w:type="pct"/>
            <w:shd w:val="clear" w:color="auto" w:fill="auto"/>
          </w:tcPr>
          <w:p w14:paraId="0FFFB537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shd w:val="clear" w:color="auto" w:fill="auto"/>
          </w:tcPr>
          <w:p w14:paraId="5FD7C9C2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5" w:type="pct"/>
            <w:shd w:val="clear" w:color="auto" w:fill="auto"/>
          </w:tcPr>
          <w:p w14:paraId="7463FBF4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225F6C7B" w14:textId="77777777" w:rsidTr="00DF5FA0">
        <w:trPr>
          <w:jc w:val="center"/>
        </w:trPr>
        <w:tc>
          <w:tcPr>
            <w:tcW w:w="1488" w:type="pct"/>
            <w:shd w:val="clear" w:color="auto" w:fill="auto"/>
          </w:tcPr>
          <w:p w14:paraId="4CF38EF2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first trimester of pregnancy</w:t>
            </w:r>
          </w:p>
        </w:tc>
        <w:tc>
          <w:tcPr>
            <w:tcW w:w="600" w:type="pct"/>
            <w:shd w:val="clear" w:color="auto" w:fill="auto"/>
          </w:tcPr>
          <w:p w14:paraId="36BFB6FA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167" w:type="pct"/>
            <w:shd w:val="clear" w:color="auto" w:fill="auto"/>
          </w:tcPr>
          <w:p w14:paraId="73DB5F39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-0.21 (-0.25, -0.16)</w:t>
            </w:r>
          </w:p>
        </w:tc>
        <w:tc>
          <w:tcPr>
            <w:tcW w:w="503" w:type="pct"/>
            <w:shd w:val="clear" w:color="auto" w:fill="auto"/>
          </w:tcPr>
          <w:p w14:paraId="41E0F5B5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63" w:type="pct"/>
            <w:shd w:val="clear" w:color="auto" w:fill="auto"/>
          </w:tcPr>
          <w:p w14:paraId="6E3EFF16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shd w:val="clear" w:color="auto" w:fill="auto"/>
          </w:tcPr>
          <w:p w14:paraId="01CCE323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99.4</w:t>
            </w:r>
          </w:p>
        </w:tc>
        <w:tc>
          <w:tcPr>
            <w:tcW w:w="585" w:type="pct"/>
            <w:shd w:val="clear" w:color="auto" w:fill="auto"/>
          </w:tcPr>
          <w:p w14:paraId="2C3257CF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08A6DAB4" w14:textId="77777777" w:rsidTr="00DF5FA0">
        <w:trPr>
          <w:jc w:val="center"/>
        </w:trPr>
        <w:tc>
          <w:tcPr>
            <w:tcW w:w="1488" w:type="pct"/>
            <w:tcBorders>
              <w:bottom w:val="single" w:sz="4" w:space="0" w:color="FFFFFF"/>
            </w:tcBorders>
            <w:shd w:val="clear" w:color="auto" w:fill="auto"/>
          </w:tcPr>
          <w:p w14:paraId="41D171B7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Two or three trimester of pregnancy</w:t>
            </w:r>
          </w:p>
        </w:tc>
        <w:tc>
          <w:tcPr>
            <w:tcW w:w="600" w:type="pct"/>
            <w:tcBorders>
              <w:bottom w:val="single" w:sz="4" w:space="0" w:color="FFFFFF"/>
            </w:tcBorders>
            <w:shd w:val="clear" w:color="auto" w:fill="auto"/>
          </w:tcPr>
          <w:p w14:paraId="1B045AD1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167" w:type="pct"/>
            <w:tcBorders>
              <w:bottom w:val="single" w:sz="4" w:space="0" w:color="FFFFFF"/>
            </w:tcBorders>
            <w:shd w:val="clear" w:color="auto" w:fill="auto"/>
          </w:tcPr>
          <w:p w14:paraId="111CB588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.19 (0.13,0.24)</w:t>
            </w:r>
          </w:p>
        </w:tc>
        <w:tc>
          <w:tcPr>
            <w:tcW w:w="503" w:type="pct"/>
            <w:tcBorders>
              <w:bottom w:val="single" w:sz="4" w:space="0" w:color="FFFFFF"/>
            </w:tcBorders>
            <w:shd w:val="clear" w:color="auto" w:fill="auto"/>
          </w:tcPr>
          <w:p w14:paraId="156CDF53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63" w:type="pct"/>
            <w:tcBorders>
              <w:bottom w:val="single" w:sz="4" w:space="0" w:color="FFFFFF"/>
            </w:tcBorders>
            <w:shd w:val="clear" w:color="auto" w:fill="auto"/>
          </w:tcPr>
          <w:p w14:paraId="0CC0407B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tcBorders>
              <w:bottom w:val="single" w:sz="4" w:space="0" w:color="FFFFFF"/>
            </w:tcBorders>
            <w:shd w:val="clear" w:color="auto" w:fill="auto"/>
          </w:tcPr>
          <w:p w14:paraId="4676738B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86.9</w:t>
            </w:r>
          </w:p>
        </w:tc>
        <w:tc>
          <w:tcPr>
            <w:tcW w:w="585" w:type="pct"/>
            <w:tcBorders>
              <w:bottom w:val="single" w:sz="4" w:space="0" w:color="FFFFFF"/>
            </w:tcBorders>
            <w:shd w:val="clear" w:color="auto" w:fill="auto"/>
          </w:tcPr>
          <w:p w14:paraId="493B7290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2A0DA499" w14:textId="77777777" w:rsidTr="00DF5FA0">
        <w:trPr>
          <w:trHeight w:val="274"/>
          <w:jc w:val="center"/>
        </w:trPr>
        <w:tc>
          <w:tcPr>
            <w:tcW w:w="148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420DD72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Child evaluation year</w:t>
            </w:r>
          </w:p>
        </w:tc>
        <w:tc>
          <w:tcPr>
            <w:tcW w:w="60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BDC1EC6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7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6959341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3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33F123B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3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5AB57AB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94F2D3D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5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D874923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48050BBA" w14:textId="77777777" w:rsidTr="00DF5FA0">
        <w:trPr>
          <w:jc w:val="center"/>
        </w:trPr>
        <w:tc>
          <w:tcPr>
            <w:tcW w:w="148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8705619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≤4</w:t>
            </w:r>
          </w:p>
        </w:tc>
        <w:tc>
          <w:tcPr>
            <w:tcW w:w="60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8A3F917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167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597B270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-0.13 (-0.18, -0.09)</w:t>
            </w:r>
          </w:p>
        </w:tc>
        <w:tc>
          <w:tcPr>
            <w:tcW w:w="503" w:type="pct"/>
            <w:shd w:val="clear" w:color="auto" w:fill="auto"/>
          </w:tcPr>
          <w:p w14:paraId="27A52651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63" w:type="pct"/>
            <w:shd w:val="clear" w:color="auto" w:fill="auto"/>
          </w:tcPr>
          <w:p w14:paraId="05BBAAAD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shd w:val="clear" w:color="auto" w:fill="auto"/>
          </w:tcPr>
          <w:p w14:paraId="0B8F59A3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99</w:t>
            </w:r>
          </w:p>
        </w:tc>
        <w:tc>
          <w:tcPr>
            <w:tcW w:w="585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56E6AD4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385ED1DA" w14:textId="77777777" w:rsidTr="00DF5FA0">
        <w:trPr>
          <w:jc w:val="center"/>
        </w:trPr>
        <w:tc>
          <w:tcPr>
            <w:tcW w:w="148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49FA7B4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&gt;4</w:t>
            </w:r>
          </w:p>
        </w:tc>
        <w:tc>
          <w:tcPr>
            <w:tcW w:w="60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BF162A7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167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6629EB2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.26 (0.2, 0.33)</w:t>
            </w:r>
          </w:p>
        </w:tc>
        <w:tc>
          <w:tcPr>
            <w:tcW w:w="503" w:type="pct"/>
            <w:tcBorders>
              <w:bottom w:val="single" w:sz="4" w:space="0" w:color="FFFFFF"/>
            </w:tcBorders>
            <w:shd w:val="clear" w:color="auto" w:fill="auto"/>
          </w:tcPr>
          <w:p w14:paraId="406F0096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63" w:type="pct"/>
            <w:tcBorders>
              <w:bottom w:val="single" w:sz="4" w:space="0" w:color="FFFFFF"/>
            </w:tcBorders>
            <w:shd w:val="clear" w:color="auto" w:fill="auto"/>
          </w:tcPr>
          <w:p w14:paraId="7D763FF3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tcBorders>
              <w:bottom w:val="single" w:sz="4" w:space="0" w:color="FFFFFF"/>
            </w:tcBorders>
            <w:shd w:val="clear" w:color="auto" w:fill="auto"/>
          </w:tcPr>
          <w:p w14:paraId="3C8035BA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51.1</w:t>
            </w:r>
          </w:p>
        </w:tc>
        <w:tc>
          <w:tcPr>
            <w:tcW w:w="585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D9A0281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21F9355E" w14:textId="77777777" w:rsidTr="00DF5FA0">
        <w:trPr>
          <w:trHeight w:val="274"/>
          <w:jc w:val="center"/>
        </w:trPr>
        <w:tc>
          <w:tcPr>
            <w:tcW w:w="148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8A55A82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EDC Type</w:t>
            </w:r>
          </w:p>
        </w:tc>
        <w:tc>
          <w:tcPr>
            <w:tcW w:w="60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A8DFD8C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7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444D945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3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0501E1C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3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C9FDD2E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BF512B6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5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3DBCAA1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42AC314A" w14:textId="77777777" w:rsidTr="00DF5FA0">
        <w:trPr>
          <w:jc w:val="center"/>
        </w:trPr>
        <w:tc>
          <w:tcPr>
            <w:tcW w:w="148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081176F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BPA</w:t>
            </w:r>
          </w:p>
        </w:tc>
        <w:tc>
          <w:tcPr>
            <w:tcW w:w="60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36CF7AF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67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666BFE1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-0.69 (-0.78, -0. 6)</w:t>
            </w:r>
          </w:p>
        </w:tc>
        <w:tc>
          <w:tcPr>
            <w:tcW w:w="503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EDBE345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63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4AAA14F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0FB4C57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5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3AC43A7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2BA13533" w14:textId="77777777" w:rsidTr="00DF5FA0">
        <w:trPr>
          <w:jc w:val="center"/>
        </w:trPr>
        <w:tc>
          <w:tcPr>
            <w:tcW w:w="148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2EBBE18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Phthalate</w:t>
            </w:r>
          </w:p>
        </w:tc>
        <w:tc>
          <w:tcPr>
            <w:tcW w:w="60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8E8933C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67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D652994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.31 (0.22, 0.40)</w:t>
            </w:r>
          </w:p>
        </w:tc>
        <w:tc>
          <w:tcPr>
            <w:tcW w:w="503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CF9093B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63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8E3D694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7ABC3CE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5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383A016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7D65AC00" w14:textId="77777777" w:rsidTr="00DF5FA0">
        <w:trPr>
          <w:jc w:val="center"/>
        </w:trPr>
        <w:tc>
          <w:tcPr>
            <w:tcW w:w="148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282AAC2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Pesticides</w:t>
            </w:r>
          </w:p>
          <w:p w14:paraId="49DDCE62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Other EDC</w:t>
            </w:r>
          </w:p>
        </w:tc>
        <w:tc>
          <w:tcPr>
            <w:tcW w:w="60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D4373BF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</w:t>
            </w:r>
          </w:p>
          <w:p w14:paraId="7FBC40AC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167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40A01F7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-</w:t>
            </w:r>
          </w:p>
          <w:p w14:paraId="3EFA47C2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.05(0.01,0.09)</w:t>
            </w:r>
          </w:p>
        </w:tc>
        <w:tc>
          <w:tcPr>
            <w:tcW w:w="503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29FAE07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-</w:t>
            </w:r>
          </w:p>
          <w:p w14:paraId="62E40022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.012</w:t>
            </w:r>
          </w:p>
        </w:tc>
        <w:tc>
          <w:tcPr>
            <w:tcW w:w="263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FE5FE07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54F3F0B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-</w:t>
            </w:r>
          </w:p>
          <w:p w14:paraId="1C323D13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87.4</w:t>
            </w:r>
          </w:p>
        </w:tc>
        <w:tc>
          <w:tcPr>
            <w:tcW w:w="585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E5DBE98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</w:tbl>
    <w:p w14:paraId="40847396" w14:textId="77777777" w:rsidR="00F1388E" w:rsidRPr="00F1388E" w:rsidRDefault="00F1388E" w:rsidP="00F1388E">
      <w:pPr>
        <w:spacing w:after="200" w:line="480" w:lineRule="auto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</w:p>
    <w:p w14:paraId="34531770" w14:textId="77777777" w:rsidR="00F1388E" w:rsidRPr="00F1388E" w:rsidRDefault="00F1388E" w:rsidP="00F1388E">
      <w:pPr>
        <w:spacing w:after="200" w:line="480" w:lineRule="auto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r w:rsidRPr="00F1388E">
        <w:rPr>
          <w:rFonts w:ascii="Times New Roman" w:eastAsia="Calibri" w:hAnsi="Times New Roman" w:cs="Times New Roman"/>
          <w:kern w:val="0"/>
          <w:sz w:val="22"/>
          <w:vertAlign w:val="subscript"/>
          <w:lang w:eastAsia="en-US"/>
        </w:rPr>
        <w:t>USA; United States of America, EDC; endocrine disruptive chemicals, HDL-C; high density lipoprotein-cholesterol,  I2; heterogeneity</w:t>
      </w:r>
    </w:p>
    <w:p w14:paraId="3270C375" w14:textId="08C21E0E" w:rsidR="00F1388E" w:rsidRDefault="00F138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03AC3D" w14:textId="77777777" w:rsidR="00F1388E" w:rsidRPr="00F1388E" w:rsidRDefault="00F1388E" w:rsidP="00F1388E">
      <w:pPr>
        <w:spacing w:after="200" w:line="480" w:lineRule="auto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r w:rsidRPr="00F1388E">
        <w:rPr>
          <w:rFonts w:ascii="Calibri" w:eastAsia="SimSun" w:hAnsi="Calibri" w:cs="Arial"/>
          <w:noProof/>
          <w:lang w:eastAsia="en-US"/>
        </w:rPr>
        <w:drawing>
          <wp:inline distT="0" distB="0" distL="0" distR="0" wp14:anchorId="05D5A117" wp14:editId="6F919CAF">
            <wp:extent cx="3686175" cy="2682143"/>
            <wp:effectExtent l="0" t="0" r="0" b="444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1291" cy="2685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F37B7F" w14:textId="0FD5D27A" w:rsidR="00F1388E" w:rsidRPr="00F1388E" w:rsidRDefault="00F1388E" w:rsidP="00F1388E">
      <w:pPr>
        <w:spacing w:after="200" w:line="480" w:lineRule="auto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r w:rsidRPr="00F1388E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 xml:space="preserve">Fig </w:t>
      </w:r>
      <w:r w:rsidR="006F30A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S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3</w:t>
      </w:r>
      <w:r w:rsidRPr="00F1388E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. Funnel plot for HDL- C in children</w:t>
      </w:r>
    </w:p>
    <w:p w14:paraId="1A07B76F" w14:textId="1365A8C7" w:rsidR="00F1388E" w:rsidRDefault="00F138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D32E232" w14:textId="0AF30E3F" w:rsidR="00F1388E" w:rsidRPr="00F1388E" w:rsidRDefault="00F1388E" w:rsidP="00F1388E">
      <w:pPr>
        <w:spacing w:after="200" w:line="48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</w:pPr>
      <w:bookmarkStart w:id="3" w:name="_Hlk160828540"/>
      <w:r w:rsidRPr="00F1388E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 xml:space="preserve">Table </w:t>
      </w:r>
      <w:r w:rsidR="006F30A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S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5</w:t>
      </w:r>
      <w:bookmarkEnd w:id="3"/>
      <w:r w:rsidRPr="00F1388E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 xml:space="preserve">. </w:t>
      </w:r>
      <w:r w:rsidRPr="00F1388E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Subgroup analysis of association between maternal exposures to the EDCs and blood pressure in children</w:t>
      </w:r>
    </w:p>
    <w:tbl>
      <w:tblPr>
        <w:tblStyle w:val="TableGrid13"/>
        <w:tblW w:w="4904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62"/>
        <w:gridCol w:w="1479"/>
        <w:gridCol w:w="3308"/>
        <w:gridCol w:w="1446"/>
        <w:gridCol w:w="1380"/>
        <w:gridCol w:w="972"/>
        <w:gridCol w:w="1443"/>
      </w:tblGrid>
      <w:tr w:rsidR="00F1388E" w:rsidRPr="00F1388E" w14:paraId="4CA96D5D" w14:textId="77777777" w:rsidTr="00DF5FA0">
        <w:trPr>
          <w:jc w:val="center"/>
        </w:trPr>
        <w:tc>
          <w:tcPr>
            <w:tcW w:w="1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1C8EA0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69870B5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  <w:r w:rsidRPr="00F1388E">
              <w:rPr>
                <w:rFonts w:ascii="Times New Roman" w:hAnsi="Times New Roman" w:cs="Times New Roman"/>
                <w:bCs/>
              </w:rPr>
              <w:t>Number of effect sizes</w:t>
            </w:r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28AEC4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  <w:r w:rsidRPr="00F1388E">
              <w:rPr>
                <w:rFonts w:ascii="Times New Roman" w:hAnsi="Times New Roman" w:cs="Times New Roman"/>
                <w:bCs/>
              </w:rPr>
              <w:t>Fisher_Z (95% CI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C554F8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P effect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5977AC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50F50F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  <w:r w:rsidRPr="00F1388E">
              <w:rPr>
                <w:rFonts w:ascii="Times New Roman" w:hAnsi="Times New Roman" w:cs="Times New Roman"/>
                <w:bCs/>
              </w:rPr>
              <w:t>I</w:t>
            </w:r>
            <w:r w:rsidRPr="00F1388E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F1388E">
              <w:rPr>
                <w:rFonts w:ascii="Times New Roman" w:hAnsi="Times New Roman" w:cs="Times New Roman"/>
                <w:bCs/>
              </w:rPr>
              <w:t xml:space="preserve"> (%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D63483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0A827FC7" w14:textId="77777777" w:rsidTr="00DF5FA0">
        <w:trPr>
          <w:trHeight w:val="36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D578A8" w14:textId="77777777" w:rsidR="00F1388E" w:rsidRPr="00F1388E" w:rsidRDefault="00F1388E" w:rsidP="00F1388E">
            <w:pPr>
              <w:suppressLineNumbers/>
              <w:jc w:val="center"/>
              <w:rPr>
                <w:rFonts w:ascii="Times New Roman" w:hAnsi="Times New Roman" w:cs="Times New Roman"/>
                <w:bCs/>
                <w:lang w:bidi="fa-IR"/>
              </w:rPr>
            </w:pPr>
            <w:r w:rsidRPr="00F1388E">
              <w:rPr>
                <w:rFonts w:ascii="Times New Roman" w:hAnsi="Times New Roman" w:cs="Times New Roman"/>
                <w:b/>
                <w:bCs/>
              </w:rPr>
              <w:t>DBP</w:t>
            </w:r>
          </w:p>
        </w:tc>
      </w:tr>
      <w:tr w:rsidR="00F1388E" w:rsidRPr="00F1388E" w14:paraId="7E2B5091" w14:textId="77777777" w:rsidTr="00DF5FA0">
        <w:trPr>
          <w:trHeight w:val="274"/>
          <w:jc w:val="center"/>
        </w:trPr>
        <w:tc>
          <w:tcPr>
            <w:tcW w:w="1338" w:type="pct"/>
            <w:shd w:val="clear" w:color="auto" w:fill="auto"/>
          </w:tcPr>
          <w:p w14:paraId="4B6CB85A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Country</w:t>
            </w:r>
          </w:p>
        </w:tc>
        <w:tc>
          <w:tcPr>
            <w:tcW w:w="540" w:type="pct"/>
            <w:shd w:val="clear" w:color="auto" w:fill="auto"/>
          </w:tcPr>
          <w:p w14:paraId="24E94457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08" w:type="pct"/>
            <w:shd w:val="clear" w:color="auto" w:fill="auto"/>
          </w:tcPr>
          <w:p w14:paraId="23EF89CF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28" w:type="pct"/>
            <w:shd w:val="clear" w:color="auto" w:fill="auto"/>
          </w:tcPr>
          <w:p w14:paraId="378699A0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4" w:type="pct"/>
            <w:shd w:val="clear" w:color="auto" w:fill="auto"/>
          </w:tcPr>
          <w:p w14:paraId="41C05748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5" w:type="pct"/>
            <w:shd w:val="clear" w:color="auto" w:fill="auto"/>
          </w:tcPr>
          <w:p w14:paraId="0AE13BED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28" w:type="pct"/>
            <w:shd w:val="clear" w:color="auto" w:fill="auto"/>
          </w:tcPr>
          <w:p w14:paraId="7DC4B39C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0615AD55" w14:textId="77777777" w:rsidTr="00DF5FA0">
        <w:trPr>
          <w:trHeight w:val="274"/>
          <w:jc w:val="center"/>
        </w:trPr>
        <w:tc>
          <w:tcPr>
            <w:tcW w:w="1338" w:type="pct"/>
            <w:shd w:val="clear" w:color="auto" w:fill="auto"/>
          </w:tcPr>
          <w:p w14:paraId="5EBED644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USA</w:t>
            </w:r>
          </w:p>
        </w:tc>
        <w:tc>
          <w:tcPr>
            <w:tcW w:w="540" w:type="pct"/>
            <w:shd w:val="clear" w:color="auto" w:fill="auto"/>
          </w:tcPr>
          <w:p w14:paraId="5A2ED7D4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208" w:type="pct"/>
            <w:shd w:val="clear" w:color="auto" w:fill="auto"/>
          </w:tcPr>
          <w:p w14:paraId="521AB3C9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28" w:type="pct"/>
            <w:shd w:val="clear" w:color="auto" w:fill="auto"/>
          </w:tcPr>
          <w:p w14:paraId="657002B4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04" w:type="pct"/>
            <w:shd w:val="clear" w:color="auto" w:fill="auto"/>
          </w:tcPr>
          <w:p w14:paraId="1524A7AF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5" w:type="pct"/>
            <w:shd w:val="clear" w:color="auto" w:fill="auto"/>
          </w:tcPr>
          <w:p w14:paraId="3A419474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.0</w:t>
            </w:r>
          </w:p>
        </w:tc>
        <w:tc>
          <w:tcPr>
            <w:tcW w:w="528" w:type="pct"/>
            <w:shd w:val="clear" w:color="auto" w:fill="auto"/>
          </w:tcPr>
          <w:p w14:paraId="00E9029B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37BD56B9" w14:textId="77777777" w:rsidTr="00DF5FA0">
        <w:trPr>
          <w:trHeight w:val="274"/>
          <w:jc w:val="center"/>
        </w:trPr>
        <w:tc>
          <w:tcPr>
            <w:tcW w:w="1338" w:type="pct"/>
            <w:shd w:val="clear" w:color="auto" w:fill="auto"/>
          </w:tcPr>
          <w:p w14:paraId="08A75220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Others country</w:t>
            </w:r>
          </w:p>
        </w:tc>
        <w:tc>
          <w:tcPr>
            <w:tcW w:w="540" w:type="pct"/>
            <w:shd w:val="clear" w:color="auto" w:fill="auto"/>
          </w:tcPr>
          <w:p w14:paraId="16065619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1208" w:type="pct"/>
            <w:shd w:val="clear" w:color="auto" w:fill="auto"/>
          </w:tcPr>
          <w:p w14:paraId="0C21C7B2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-0.16 (-0.19, -0.13)</w:t>
            </w:r>
          </w:p>
        </w:tc>
        <w:tc>
          <w:tcPr>
            <w:tcW w:w="528" w:type="pct"/>
            <w:shd w:val="clear" w:color="auto" w:fill="auto"/>
          </w:tcPr>
          <w:p w14:paraId="06F6AFB2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504" w:type="pct"/>
            <w:shd w:val="clear" w:color="auto" w:fill="auto"/>
          </w:tcPr>
          <w:p w14:paraId="40BEF5E5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5" w:type="pct"/>
            <w:shd w:val="clear" w:color="auto" w:fill="auto"/>
          </w:tcPr>
          <w:p w14:paraId="78EC20FE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98.6</w:t>
            </w:r>
          </w:p>
        </w:tc>
        <w:tc>
          <w:tcPr>
            <w:tcW w:w="528" w:type="pct"/>
            <w:shd w:val="clear" w:color="auto" w:fill="auto"/>
          </w:tcPr>
          <w:p w14:paraId="15BABBA5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6526F5BA" w14:textId="77777777" w:rsidTr="00DF5FA0">
        <w:trPr>
          <w:trHeight w:val="274"/>
          <w:jc w:val="center"/>
        </w:trPr>
        <w:tc>
          <w:tcPr>
            <w:tcW w:w="1338" w:type="pct"/>
            <w:shd w:val="clear" w:color="auto" w:fill="auto"/>
          </w:tcPr>
          <w:p w14:paraId="75B4D05E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Sample type</w:t>
            </w:r>
          </w:p>
        </w:tc>
        <w:tc>
          <w:tcPr>
            <w:tcW w:w="540" w:type="pct"/>
            <w:shd w:val="clear" w:color="auto" w:fill="auto"/>
          </w:tcPr>
          <w:p w14:paraId="34AAAC32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08" w:type="pct"/>
            <w:shd w:val="clear" w:color="auto" w:fill="auto"/>
          </w:tcPr>
          <w:p w14:paraId="129CD25C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28" w:type="pct"/>
            <w:shd w:val="clear" w:color="auto" w:fill="auto"/>
          </w:tcPr>
          <w:p w14:paraId="253EBEE2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4" w:type="pct"/>
            <w:shd w:val="clear" w:color="auto" w:fill="auto"/>
          </w:tcPr>
          <w:p w14:paraId="732DA510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5" w:type="pct"/>
            <w:shd w:val="clear" w:color="auto" w:fill="auto"/>
          </w:tcPr>
          <w:p w14:paraId="39224329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28" w:type="pct"/>
            <w:shd w:val="clear" w:color="auto" w:fill="auto"/>
          </w:tcPr>
          <w:p w14:paraId="7277488B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28E5C5E6" w14:textId="77777777" w:rsidTr="00DF5FA0">
        <w:trPr>
          <w:trHeight w:val="274"/>
          <w:jc w:val="center"/>
        </w:trPr>
        <w:tc>
          <w:tcPr>
            <w:tcW w:w="1338" w:type="pct"/>
            <w:tcBorders>
              <w:bottom w:val="nil"/>
            </w:tcBorders>
            <w:shd w:val="clear" w:color="auto" w:fill="auto"/>
          </w:tcPr>
          <w:p w14:paraId="22ADDCE1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Serum</w:t>
            </w:r>
          </w:p>
        </w:tc>
        <w:tc>
          <w:tcPr>
            <w:tcW w:w="540" w:type="pct"/>
            <w:tcBorders>
              <w:bottom w:val="nil"/>
            </w:tcBorders>
            <w:shd w:val="clear" w:color="auto" w:fill="auto"/>
          </w:tcPr>
          <w:p w14:paraId="02FF6455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08" w:type="pct"/>
            <w:tcBorders>
              <w:bottom w:val="nil"/>
            </w:tcBorders>
            <w:shd w:val="clear" w:color="auto" w:fill="auto"/>
          </w:tcPr>
          <w:p w14:paraId="1AB8B406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.12 (0.02, 0.22)</w:t>
            </w:r>
          </w:p>
        </w:tc>
        <w:tc>
          <w:tcPr>
            <w:tcW w:w="528" w:type="pct"/>
            <w:tcBorders>
              <w:bottom w:val="nil"/>
            </w:tcBorders>
            <w:shd w:val="clear" w:color="auto" w:fill="auto"/>
          </w:tcPr>
          <w:p w14:paraId="3ADF04ED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.019</w:t>
            </w:r>
          </w:p>
        </w:tc>
        <w:tc>
          <w:tcPr>
            <w:tcW w:w="504" w:type="pct"/>
            <w:tcBorders>
              <w:bottom w:val="nil"/>
            </w:tcBorders>
            <w:shd w:val="clear" w:color="auto" w:fill="auto"/>
          </w:tcPr>
          <w:p w14:paraId="18CCD22A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5" w:type="pct"/>
            <w:tcBorders>
              <w:bottom w:val="nil"/>
            </w:tcBorders>
            <w:shd w:val="clear" w:color="auto" w:fill="auto"/>
          </w:tcPr>
          <w:p w14:paraId="04A7557A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.0</w:t>
            </w:r>
          </w:p>
        </w:tc>
        <w:tc>
          <w:tcPr>
            <w:tcW w:w="528" w:type="pct"/>
            <w:tcBorders>
              <w:bottom w:val="nil"/>
            </w:tcBorders>
            <w:shd w:val="clear" w:color="auto" w:fill="auto"/>
          </w:tcPr>
          <w:p w14:paraId="2286CFFC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2B03AEFE" w14:textId="77777777" w:rsidTr="00DF5FA0">
        <w:trPr>
          <w:trHeight w:val="274"/>
          <w:jc w:val="center"/>
        </w:trPr>
        <w:tc>
          <w:tcPr>
            <w:tcW w:w="1338" w:type="pct"/>
            <w:tcBorders>
              <w:top w:val="nil"/>
              <w:bottom w:val="nil"/>
            </w:tcBorders>
            <w:shd w:val="clear" w:color="auto" w:fill="auto"/>
          </w:tcPr>
          <w:p w14:paraId="11E5C9BF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  <w:lang w:bidi="fa-IR"/>
              </w:rPr>
            </w:pPr>
            <w:r w:rsidRPr="00F1388E">
              <w:rPr>
                <w:rFonts w:ascii="Times New Roman" w:hAnsi="Times New Roman" w:cs="Times New Roman"/>
                <w:bCs/>
              </w:rPr>
              <w:t>Urine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14:paraId="377958EA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</w:tcPr>
          <w:p w14:paraId="4554C925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-0.54 (-0.61, -0.46)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</w:tcPr>
          <w:p w14:paraId="60B57CDC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</w:tcPr>
          <w:p w14:paraId="2D83FDC2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</w:tcPr>
          <w:p w14:paraId="3BAABC4A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98.7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</w:tcPr>
          <w:p w14:paraId="2006414B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684A8C01" w14:textId="77777777" w:rsidTr="00DF5FA0">
        <w:trPr>
          <w:trHeight w:val="274"/>
          <w:jc w:val="center"/>
        </w:trPr>
        <w:tc>
          <w:tcPr>
            <w:tcW w:w="1338" w:type="pct"/>
            <w:shd w:val="clear" w:color="auto" w:fill="auto"/>
          </w:tcPr>
          <w:p w14:paraId="475D0A75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Pregnancy time for sampling</w:t>
            </w:r>
          </w:p>
        </w:tc>
        <w:tc>
          <w:tcPr>
            <w:tcW w:w="540" w:type="pct"/>
            <w:shd w:val="clear" w:color="auto" w:fill="auto"/>
          </w:tcPr>
          <w:p w14:paraId="57670F95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08" w:type="pct"/>
            <w:shd w:val="clear" w:color="auto" w:fill="auto"/>
          </w:tcPr>
          <w:p w14:paraId="27CDA23E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28" w:type="pct"/>
            <w:shd w:val="clear" w:color="auto" w:fill="auto"/>
          </w:tcPr>
          <w:p w14:paraId="16D5F992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4" w:type="pct"/>
            <w:shd w:val="clear" w:color="auto" w:fill="auto"/>
          </w:tcPr>
          <w:p w14:paraId="29D40FBC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5" w:type="pct"/>
            <w:shd w:val="clear" w:color="auto" w:fill="auto"/>
          </w:tcPr>
          <w:p w14:paraId="476C73E4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28" w:type="pct"/>
            <w:shd w:val="clear" w:color="auto" w:fill="auto"/>
          </w:tcPr>
          <w:p w14:paraId="26A6CE71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3567B08B" w14:textId="77777777" w:rsidTr="00DF5FA0">
        <w:trPr>
          <w:jc w:val="center"/>
        </w:trPr>
        <w:tc>
          <w:tcPr>
            <w:tcW w:w="1338" w:type="pct"/>
            <w:shd w:val="clear" w:color="auto" w:fill="auto"/>
          </w:tcPr>
          <w:p w14:paraId="0EEA0318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first trimester of pregnancy</w:t>
            </w:r>
          </w:p>
        </w:tc>
        <w:tc>
          <w:tcPr>
            <w:tcW w:w="540" w:type="pct"/>
            <w:shd w:val="clear" w:color="auto" w:fill="auto"/>
          </w:tcPr>
          <w:p w14:paraId="42856571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208" w:type="pct"/>
            <w:shd w:val="clear" w:color="auto" w:fill="auto"/>
          </w:tcPr>
          <w:p w14:paraId="129182F6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-0.54 (-0.58, -0.49)</w:t>
            </w:r>
          </w:p>
        </w:tc>
        <w:tc>
          <w:tcPr>
            <w:tcW w:w="528" w:type="pct"/>
            <w:shd w:val="clear" w:color="auto" w:fill="auto"/>
          </w:tcPr>
          <w:p w14:paraId="7359C1D9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504" w:type="pct"/>
            <w:shd w:val="clear" w:color="auto" w:fill="auto"/>
          </w:tcPr>
          <w:p w14:paraId="556EA1A9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5" w:type="pct"/>
            <w:shd w:val="clear" w:color="auto" w:fill="auto"/>
          </w:tcPr>
          <w:p w14:paraId="103CA5BE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98.7</w:t>
            </w:r>
          </w:p>
        </w:tc>
        <w:tc>
          <w:tcPr>
            <w:tcW w:w="528" w:type="pct"/>
            <w:shd w:val="clear" w:color="auto" w:fill="auto"/>
          </w:tcPr>
          <w:p w14:paraId="01AF193B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7C9B643C" w14:textId="77777777" w:rsidTr="00DF5FA0">
        <w:trPr>
          <w:jc w:val="center"/>
        </w:trPr>
        <w:tc>
          <w:tcPr>
            <w:tcW w:w="1338" w:type="pct"/>
            <w:tcBorders>
              <w:bottom w:val="single" w:sz="4" w:space="0" w:color="FFFFFF"/>
            </w:tcBorders>
            <w:shd w:val="clear" w:color="auto" w:fill="auto"/>
          </w:tcPr>
          <w:p w14:paraId="65ECA29B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Two or three trimester of pregnancy</w:t>
            </w:r>
          </w:p>
        </w:tc>
        <w:tc>
          <w:tcPr>
            <w:tcW w:w="540" w:type="pct"/>
            <w:tcBorders>
              <w:bottom w:val="single" w:sz="4" w:space="0" w:color="FFFFFF"/>
            </w:tcBorders>
            <w:shd w:val="clear" w:color="auto" w:fill="auto"/>
          </w:tcPr>
          <w:p w14:paraId="42270A8C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208" w:type="pct"/>
            <w:shd w:val="clear" w:color="auto" w:fill="auto"/>
          </w:tcPr>
          <w:p w14:paraId="6ECC6876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.05 (0.01, 0.08)</w:t>
            </w:r>
          </w:p>
        </w:tc>
        <w:tc>
          <w:tcPr>
            <w:tcW w:w="528" w:type="pct"/>
            <w:shd w:val="clear" w:color="auto" w:fill="auto"/>
          </w:tcPr>
          <w:p w14:paraId="32D05B46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.005</w:t>
            </w:r>
          </w:p>
        </w:tc>
        <w:tc>
          <w:tcPr>
            <w:tcW w:w="504" w:type="pct"/>
            <w:shd w:val="clear" w:color="auto" w:fill="auto"/>
          </w:tcPr>
          <w:p w14:paraId="7E4A4F30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5" w:type="pct"/>
            <w:shd w:val="clear" w:color="auto" w:fill="auto"/>
          </w:tcPr>
          <w:p w14:paraId="03CCDE93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93.5</w:t>
            </w:r>
          </w:p>
        </w:tc>
        <w:tc>
          <w:tcPr>
            <w:tcW w:w="528" w:type="pct"/>
            <w:tcBorders>
              <w:bottom w:val="single" w:sz="4" w:space="0" w:color="FFFFFF"/>
            </w:tcBorders>
            <w:shd w:val="clear" w:color="auto" w:fill="auto"/>
          </w:tcPr>
          <w:p w14:paraId="658363E0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0A0830B2" w14:textId="77777777" w:rsidTr="00DF5FA0">
        <w:trPr>
          <w:trHeight w:val="274"/>
          <w:jc w:val="center"/>
        </w:trPr>
        <w:tc>
          <w:tcPr>
            <w:tcW w:w="1338" w:type="pct"/>
            <w:tcBorders>
              <w:top w:val="nil"/>
              <w:bottom w:val="nil"/>
            </w:tcBorders>
            <w:shd w:val="clear" w:color="auto" w:fill="auto"/>
          </w:tcPr>
          <w:p w14:paraId="70614628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Child evaluation year</w:t>
            </w:r>
          </w:p>
        </w:tc>
        <w:tc>
          <w:tcPr>
            <w:tcW w:w="54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ECD702E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08" w:type="pct"/>
            <w:shd w:val="clear" w:color="auto" w:fill="auto"/>
          </w:tcPr>
          <w:p w14:paraId="0A557419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28" w:type="pct"/>
            <w:shd w:val="clear" w:color="auto" w:fill="auto"/>
          </w:tcPr>
          <w:p w14:paraId="0B539F54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4" w:type="pct"/>
            <w:shd w:val="clear" w:color="auto" w:fill="auto"/>
          </w:tcPr>
          <w:p w14:paraId="22140E7E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5" w:type="pct"/>
            <w:shd w:val="clear" w:color="auto" w:fill="auto"/>
          </w:tcPr>
          <w:p w14:paraId="767CBB5B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28" w:type="pct"/>
            <w:shd w:val="clear" w:color="auto" w:fill="auto"/>
          </w:tcPr>
          <w:p w14:paraId="2A2C8C1E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0736311D" w14:textId="77777777" w:rsidTr="00DF5FA0">
        <w:trPr>
          <w:jc w:val="center"/>
        </w:trPr>
        <w:tc>
          <w:tcPr>
            <w:tcW w:w="1338" w:type="pct"/>
            <w:tcBorders>
              <w:top w:val="nil"/>
              <w:bottom w:val="nil"/>
            </w:tcBorders>
            <w:shd w:val="clear" w:color="auto" w:fill="auto"/>
          </w:tcPr>
          <w:p w14:paraId="7740CF50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≤4</w:t>
            </w:r>
          </w:p>
        </w:tc>
        <w:tc>
          <w:tcPr>
            <w:tcW w:w="54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C5E282D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208" w:type="pct"/>
            <w:shd w:val="clear" w:color="auto" w:fill="auto"/>
          </w:tcPr>
          <w:p w14:paraId="1338006C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-0.25 (-0.29, -0.21)</w:t>
            </w:r>
          </w:p>
        </w:tc>
        <w:tc>
          <w:tcPr>
            <w:tcW w:w="528" w:type="pct"/>
            <w:shd w:val="clear" w:color="auto" w:fill="auto"/>
          </w:tcPr>
          <w:p w14:paraId="6674D9F1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504" w:type="pct"/>
            <w:shd w:val="clear" w:color="auto" w:fill="auto"/>
          </w:tcPr>
          <w:p w14:paraId="2BD9E0EC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5" w:type="pct"/>
            <w:shd w:val="clear" w:color="auto" w:fill="auto"/>
          </w:tcPr>
          <w:p w14:paraId="60968690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99.4</w:t>
            </w:r>
          </w:p>
        </w:tc>
        <w:tc>
          <w:tcPr>
            <w:tcW w:w="528" w:type="pct"/>
            <w:shd w:val="clear" w:color="auto" w:fill="auto"/>
          </w:tcPr>
          <w:p w14:paraId="09B5316F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3E0812BC" w14:textId="77777777" w:rsidTr="00DF5FA0">
        <w:trPr>
          <w:jc w:val="center"/>
        </w:trPr>
        <w:tc>
          <w:tcPr>
            <w:tcW w:w="1338" w:type="pct"/>
            <w:tcBorders>
              <w:top w:val="nil"/>
              <w:bottom w:val="nil"/>
            </w:tcBorders>
            <w:shd w:val="clear" w:color="auto" w:fill="auto"/>
          </w:tcPr>
          <w:p w14:paraId="4506EB71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&gt;4</w:t>
            </w:r>
          </w:p>
        </w:tc>
        <w:tc>
          <w:tcPr>
            <w:tcW w:w="54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58339F3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208" w:type="pct"/>
            <w:shd w:val="clear" w:color="auto" w:fill="auto"/>
          </w:tcPr>
          <w:p w14:paraId="0652E856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-0.10 (-0.13, -0.07)</w:t>
            </w:r>
          </w:p>
        </w:tc>
        <w:tc>
          <w:tcPr>
            <w:tcW w:w="528" w:type="pct"/>
            <w:shd w:val="clear" w:color="auto" w:fill="auto"/>
          </w:tcPr>
          <w:p w14:paraId="35A7E28A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504" w:type="pct"/>
            <w:shd w:val="clear" w:color="auto" w:fill="auto"/>
          </w:tcPr>
          <w:p w14:paraId="04AAA3ED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5" w:type="pct"/>
            <w:shd w:val="clear" w:color="auto" w:fill="auto"/>
          </w:tcPr>
          <w:p w14:paraId="215F5BC5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94.9</w:t>
            </w:r>
          </w:p>
        </w:tc>
        <w:tc>
          <w:tcPr>
            <w:tcW w:w="528" w:type="pct"/>
            <w:tcBorders>
              <w:bottom w:val="single" w:sz="4" w:space="0" w:color="FFFFFF"/>
            </w:tcBorders>
            <w:shd w:val="clear" w:color="auto" w:fill="auto"/>
          </w:tcPr>
          <w:p w14:paraId="62504F89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6FACE996" w14:textId="77777777" w:rsidTr="00DF5FA0">
        <w:trPr>
          <w:trHeight w:val="274"/>
          <w:jc w:val="center"/>
        </w:trPr>
        <w:tc>
          <w:tcPr>
            <w:tcW w:w="1338" w:type="pct"/>
            <w:tcBorders>
              <w:top w:val="nil"/>
              <w:bottom w:val="nil"/>
            </w:tcBorders>
            <w:shd w:val="clear" w:color="auto" w:fill="auto"/>
          </w:tcPr>
          <w:p w14:paraId="56C39993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EDC Type</w:t>
            </w:r>
          </w:p>
        </w:tc>
        <w:tc>
          <w:tcPr>
            <w:tcW w:w="54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8E79018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0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68FAD94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2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102DDD5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4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60510C4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5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B61079E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2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46E1F20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  <w:r w:rsidRPr="00F1388E">
              <w:rPr>
                <w:rFonts w:ascii="Times New Roman" w:hAnsi="Times New Roman" w:cs="Times New Roman"/>
                <w:bCs/>
                <w:lang w:bidi="fa-IR"/>
              </w:rPr>
              <w:t>&lt;0.001</w:t>
            </w:r>
          </w:p>
        </w:tc>
      </w:tr>
      <w:tr w:rsidR="00F1388E" w:rsidRPr="00F1388E" w14:paraId="341EE697" w14:textId="77777777" w:rsidTr="00DF5FA0">
        <w:trPr>
          <w:jc w:val="center"/>
        </w:trPr>
        <w:tc>
          <w:tcPr>
            <w:tcW w:w="1338" w:type="pct"/>
            <w:tcBorders>
              <w:top w:val="nil"/>
              <w:bottom w:val="nil"/>
            </w:tcBorders>
            <w:shd w:val="clear" w:color="auto" w:fill="auto"/>
          </w:tcPr>
          <w:p w14:paraId="578A0CF6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BPA</w:t>
            </w:r>
          </w:p>
        </w:tc>
        <w:tc>
          <w:tcPr>
            <w:tcW w:w="54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62021BE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rtl/>
                <w:lang w:bidi="fa-IR"/>
              </w:rPr>
            </w:pPr>
            <w:r w:rsidRPr="00F1388E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20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9BB50D5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-0.17 (-0.21, -0.14)</w:t>
            </w:r>
          </w:p>
        </w:tc>
        <w:tc>
          <w:tcPr>
            <w:tcW w:w="52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2190147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504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452CB0C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5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744656C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99.2</w:t>
            </w:r>
          </w:p>
        </w:tc>
        <w:tc>
          <w:tcPr>
            <w:tcW w:w="52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5F3C6D0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12E8AAAB" w14:textId="77777777" w:rsidTr="00DF5FA0">
        <w:trPr>
          <w:jc w:val="center"/>
        </w:trPr>
        <w:tc>
          <w:tcPr>
            <w:tcW w:w="1338" w:type="pct"/>
            <w:tcBorders>
              <w:top w:val="nil"/>
              <w:bottom w:val="nil"/>
            </w:tcBorders>
            <w:shd w:val="clear" w:color="auto" w:fill="auto"/>
          </w:tcPr>
          <w:p w14:paraId="2080FE35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Phthalate</w:t>
            </w:r>
          </w:p>
        </w:tc>
        <w:tc>
          <w:tcPr>
            <w:tcW w:w="54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FA4F872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20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6DBE1F0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-0.07 (-0.11, -0.03)</w:t>
            </w:r>
          </w:p>
        </w:tc>
        <w:tc>
          <w:tcPr>
            <w:tcW w:w="52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C779AB0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504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3763E5D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5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A4322F8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95.3</w:t>
            </w:r>
          </w:p>
        </w:tc>
        <w:tc>
          <w:tcPr>
            <w:tcW w:w="52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CA14BE0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4CA83FBE" w14:textId="77777777" w:rsidTr="00DF5FA0">
        <w:trPr>
          <w:jc w:val="center"/>
        </w:trPr>
        <w:tc>
          <w:tcPr>
            <w:tcW w:w="1338" w:type="pct"/>
            <w:tcBorders>
              <w:top w:val="nil"/>
              <w:bottom w:val="nil"/>
            </w:tcBorders>
            <w:shd w:val="clear" w:color="auto" w:fill="auto"/>
          </w:tcPr>
          <w:p w14:paraId="02E810E1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Pesticides</w:t>
            </w:r>
          </w:p>
          <w:p w14:paraId="1BDC4867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 xml:space="preserve">Other EDC               </w:t>
            </w:r>
          </w:p>
        </w:tc>
        <w:tc>
          <w:tcPr>
            <w:tcW w:w="54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CD267E4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2</w:t>
            </w:r>
          </w:p>
          <w:p w14:paraId="5EE889D1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20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9FBF7A9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-0.3 (-0.36, -0.24)</w:t>
            </w:r>
          </w:p>
        </w:tc>
        <w:tc>
          <w:tcPr>
            <w:tcW w:w="52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258D4F9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504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4EF58B4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5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D2AE227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99</w:t>
            </w:r>
          </w:p>
        </w:tc>
        <w:tc>
          <w:tcPr>
            <w:tcW w:w="52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1330087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012D45A7" w14:textId="77777777" w:rsidTr="00DF5FA0">
        <w:trPr>
          <w:trHeight w:val="36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A229DF" w14:textId="77777777" w:rsidR="00F1388E" w:rsidRPr="00F1388E" w:rsidRDefault="00F1388E" w:rsidP="00F1388E">
            <w:pPr>
              <w:suppressLineNumbers/>
              <w:jc w:val="center"/>
              <w:rPr>
                <w:rFonts w:ascii="Times New Roman" w:hAnsi="Times New Roman" w:cs="Times New Roman"/>
                <w:bCs/>
                <w:lang w:bidi="fa-IR"/>
              </w:rPr>
            </w:pPr>
            <w:r w:rsidRPr="00F1388E">
              <w:rPr>
                <w:rFonts w:ascii="Times New Roman" w:hAnsi="Times New Roman" w:cs="Times New Roman"/>
                <w:b/>
                <w:bCs/>
              </w:rPr>
              <w:t>SBP</w:t>
            </w:r>
          </w:p>
        </w:tc>
      </w:tr>
      <w:tr w:rsidR="00F1388E" w:rsidRPr="00F1388E" w14:paraId="54FD1E25" w14:textId="77777777" w:rsidTr="00DF5FA0">
        <w:trPr>
          <w:trHeight w:val="274"/>
          <w:jc w:val="center"/>
        </w:trPr>
        <w:tc>
          <w:tcPr>
            <w:tcW w:w="1338" w:type="pct"/>
            <w:shd w:val="clear" w:color="auto" w:fill="auto"/>
          </w:tcPr>
          <w:p w14:paraId="40D5D20A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Country</w:t>
            </w:r>
          </w:p>
        </w:tc>
        <w:tc>
          <w:tcPr>
            <w:tcW w:w="540" w:type="pct"/>
            <w:shd w:val="clear" w:color="auto" w:fill="auto"/>
          </w:tcPr>
          <w:p w14:paraId="65E79037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08" w:type="pct"/>
            <w:shd w:val="clear" w:color="auto" w:fill="auto"/>
          </w:tcPr>
          <w:p w14:paraId="7F947753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28" w:type="pct"/>
            <w:shd w:val="clear" w:color="auto" w:fill="auto"/>
          </w:tcPr>
          <w:p w14:paraId="7DB2BA30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4" w:type="pct"/>
            <w:shd w:val="clear" w:color="auto" w:fill="auto"/>
          </w:tcPr>
          <w:p w14:paraId="4C9DBA33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5" w:type="pct"/>
            <w:shd w:val="clear" w:color="auto" w:fill="auto"/>
          </w:tcPr>
          <w:p w14:paraId="59FD0C9E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28" w:type="pct"/>
            <w:shd w:val="clear" w:color="auto" w:fill="auto"/>
          </w:tcPr>
          <w:p w14:paraId="5BD9FE49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1A4DACDE" w14:textId="77777777" w:rsidTr="00DF5FA0">
        <w:trPr>
          <w:trHeight w:val="274"/>
          <w:jc w:val="center"/>
        </w:trPr>
        <w:tc>
          <w:tcPr>
            <w:tcW w:w="1338" w:type="pct"/>
            <w:shd w:val="clear" w:color="auto" w:fill="auto"/>
          </w:tcPr>
          <w:p w14:paraId="0D7A534D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USA</w:t>
            </w:r>
          </w:p>
        </w:tc>
        <w:tc>
          <w:tcPr>
            <w:tcW w:w="540" w:type="pct"/>
            <w:shd w:val="clear" w:color="auto" w:fill="auto"/>
          </w:tcPr>
          <w:p w14:paraId="28DA6CFE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208" w:type="pct"/>
            <w:shd w:val="clear" w:color="auto" w:fill="auto"/>
          </w:tcPr>
          <w:p w14:paraId="5E9412B4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28" w:type="pct"/>
            <w:shd w:val="clear" w:color="auto" w:fill="auto"/>
          </w:tcPr>
          <w:p w14:paraId="719E79B3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04" w:type="pct"/>
            <w:shd w:val="clear" w:color="auto" w:fill="auto"/>
          </w:tcPr>
          <w:p w14:paraId="67AFC0F6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5" w:type="pct"/>
            <w:shd w:val="clear" w:color="auto" w:fill="auto"/>
          </w:tcPr>
          <w:p w14:paraId="5C8A7DCC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28" w:type="pct"/>
            <w:shd w:val="clear" w:color="auto" w:fill="auto"/>
          </w:tcPr>
          <w:p w14:paraId="4808F28B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64B4171D" w14:textId="77777777" w:rsidTr="00DF5FA0">
        <w:trPr>
          <w:trHeight w:val="274"/>
          <w:jc w:val="center"/>
        </w:trPr>
        <w:tc>
          <w:tcPr>
            <w:tcW w:w="1338" w:type="pct"/>
            <w:shd w:val="clear" w:color="auto" w:fill="auto"/>
          </w:tcPr>
          <w:p w14:paraId="30ED897B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Others country</w:t>
            </w:r>
          </w:p>
        </w:tc>
        <w:tc>
          <w:tcPr>
            <w:tcW w:w="540" w:type="pct"/>
            <w:shd w:val="clear" w:color="auto" w:fill="auto"/>
          </w:tcPr>
          <w:p w14:paraId="23BFFC71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1208" w:type="pct"/>
            <w:shd w:val="clear" w:color="auto" w:fill="auto"/>
          </w:tcPr>
          <w:p w14:paraId="17443CD7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.06 (0.04, 0.08)</w:t>
            </w:r>
          </w:p>
        </w:tc>
        <w:tc>
          <w:tcPr>
            <w:tcW w:w="528" w:type="pct"/>
            <w:shd w:val="clear" w:color="auto" w:fill="auto"/>
          </w:tcPr>
          <w:p w14:paraId="2FDECA04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504" w:type="pct"/>
            <w:shd w:val="clear" w:color="auto" w:fill="auto"/>
          </w:tcPr>
          <w:p w14:paraId="10F8C0FD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5" w:type="pct"/>
            <w:shd w:val="clear" w:color="auto" w:fill="auto"/>
          </w:tcPr>
          <w:p w14:paraId="321072F7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94.2</w:t>
            </w:r>
          </w:p>
        </w:tc>
        <w:tc>
          <w:tcPr>
            <w:tcW w:w="528" w:type="pct"/>
            <w:shd w:val="clear" w:color="auto" w:fill="auto"/>
          </w:tcPr>
          <w:p w14:paraId="3C174B64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07F0F61F" w14:textId="77777777" w:rsidTr="00DF5FA0">
        <w:trPr>
          <w:trHeight w:val="274"/>
          <w:jc w:val="center"/>
        </w:trPr>
        <w:tc>
          <w:tcPr>
            <w:tcW w:w="1338" w:type="pct"/>
            <w:tcBorders>
              <w:bottom w:val="nil"/>
            </w:tcBorders>
            <w:shd w:val="clear" w:color="auto" w:fill="auto"/>
          </w:tcPr>
          <w:p w14:paraId="6BE7A0EE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Sample type</w:t>
            </w:r>
          </w:p>
        </w:tc>
        <w:tc>
          <w:tcPr>
            <w:tcW w:w="540" w:type="pct"/>
            <w:tcBorders>
              <w:bottom w:val="nil"/>
            </w:tcBorders>
            <w:shd w:val="clear" w:color="auto" w:fill="auto"/>
          </w:tcPr>
          <w:p w14:paraId="3015ABCB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08" w:type="pct"/>
            <w:tcBorders>
              <w:bottom w:val="nil"/>
            </w:tcBorders>
            <w:shd w:val="clear" w:color="auto" w:fill="auto"/>
          </w:tcPr>
          <w:p w14:paraId="4A6C62C9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28" w:type="pct"/>
            <w:tcBorders>
              <w:bottom w:val="nil"/>
            </w:tcBorders>
            <w:shd w:val="clear" w:color="auto" w:fill="auto"/>
          </w:tcPr>
          <w:p w14:paraId="3B16A345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4" w:type="pct"/>
            <w:tcBorders>
              <w:bottom w:val="nil"/>
            </w:tcBorders>
            <w:shd w:val="clear" w:color="auto" w:fill="auto"/>
          </w:tcPr>
          <w:p w14:paraId="6E825745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5" w:type="pct"/>
            <w:tcBorders>
              <w:bottom w:val="nil"/>
            </w:tcBorders>
            <w:shd w:val="clear" w:color="auto" w:fill="auto"/>
          </w:tcPr>
          <w:p w14:paraId="195ADDAB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28" w:type="pct"/>
            <w:tcBorders>
              <w:bottom w:val="nil"/>
            </w:tcBorders>
            <w:shd w:val="clear" w:color="auto" w:fill="auto"/>
          </w:tcPr>
          <w:p w14:paraId="4DF6964D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26B78B73" w14:textId="77777777" w:rsidTr="00DF5FA0">
        <w:trPr>
          <w:trHeight w:val="274"/>
          <w:jc w:val="center"/>
        </w:trPr>
        <w:tc>
          <w:tcPr>
            <w:tcW w:w="13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1EB730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Serum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66818F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2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850B9E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.04 (-0.01, 0.09)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1B5682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.134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D29637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D97F6B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91.5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F9F1A2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04158907" w14:textId="77777777" w:rsidTr="00DF5FA0">
        <w:trPr>
          <w:trHeight w:val="274"/>
          <w:jc w:val="center"/>
        </w:trPr>
        <w:tc>
          <w:tcPr>
            <w:tcW w:w="13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6D8C13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Urine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A391D1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2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1DBB65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.05 (0.02, 0.07)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AADB91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B64DA0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CCC805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94.8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2239F0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689CDEBD" w14:textId="77777777" w:rsidTr="00DF5FA0">
        <w:trPr>
          <w:trHeight w:val="274"/>
          <w:jc w:val="center"/>
        </w:trPr>
        <w:tc>
          <w:tcPr>
            <w:tcW w:w="1338" w:type="pct"/>
            <w:shd w:val="clear" w:color="auto" w:fill="auto"/>
          </w:tcPr>
          <w:p w14:paraId="4936870B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Pregnancy time for sampling</w:t>
            </w:r>
          </w:p>
        </w:tc>
        <w:tc>
          <w:tcPr>
            <w:tcW w:w="540" w:type="pct"/>
            <w:shd w:val="clear" w:color="auto" w:fill="auto"/>
          </w:tcPr>
          <w:p w14:paraId="4BE77EFF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08" w:type="pct"/>
            <w:shd w:val="clear" w:color="auto" w:fill="auto"/>
          </w:tcPr>
          <w:p w14:paraId="0AFFD9DA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28" w:type="pct"/>
            <w:shd w:val="clear" w:color="auto" w:fill="auto"/>
          </w:tcPr>
          <w:p w14:paraId="1455322D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4" w:type="pct"/>
            <w:shd w:val="clear" w:color="auto" w:fill="auto"/>
          </w:tcPr>
          <w:p w14:paraId="2372A1BF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5" w:type="pct"/>
            <w:shd w:val="clear" w:color="auto" w:fill="auto"/>
          </w:tcPr>
          <w:p w14:paraId="7FB3D51B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28" w:type="pct"/>
            <w:shd w:val="clear" w:color="auto" w:fill="auto"/>
          </w:tcPr>
          <w:p w14:paraId="310359E8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66817DB1" w14:textId="77777777" w:rsidTr="00DF5FA0">
        <w:trPr>
          <w:jc w:val="center"/>
        </w:trPr>
        <w:tc>
          <w:tcPr>
            <w:tcW w:w="1338" w:type="pct"/>
            <w:shd w:val="clear" w:color="auto" w:fill="auto"/>
          </w:tcPr>
          <w:p w14:paraId="6519E11C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first trimester of pregnancy</w:t>
            </w:r>
          </w:p>
        </w:tc>
        <w:tc>
          <w:tcPr>
            <w:tcW w:w="540" w:type="pct"/>
            <w:shd w:val="clear" w:color="auto" w:fill="auto"/>
          </w:tcPr>
          <w:p w14:paraId="2CDDD0F4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208" w:type="pct"/>
            <w:shd w:val="clear" w:color="auto" w:fill="auto"/>
          </w:tcPr>
          <w:p w14:paraId="54A5FC0D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.07 (0.03, 0.1)</w:t>
            </w:r>
          </w:p>
        </w:tc>
        <w:tc>
          <w:tcPr>
            <w:tcW w:w="528" w:type="pct"/>
            <w:shd w:val="clear" w:color="auto" w:fill="auto"/>
          </w:tcPr>
          <w:p w14:paraId="7EC36FA3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504" w:type="pct"/>
            <w:shd w:val="clear" w:color="auto" w:fill="auto"/>
          </w:tcPr>
          <w:p w14:paraId="2A9EB627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5" w:type="pct"/>
            <w:shd w:val="clear" w:color="auto" w:fill="auto"/>
          </w:tcPr>
          <w:p w14:paraId="25BECC6A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97.1</w:t>
            </w:r>
          </w:p>
        </w:tc>
        <w:tc>
          <w:tcPr>
            <w:tcW w:w="528" w:type="pct"/>
            <w:shd w:val="clear" w:color="auto" w:fill="auto"/>
          </w:tcPr>
          <w:p w14:paraId="23B4B49C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0CE7D15E" w14:textId="77777777" w:rsidTr="00DF5FA0">
        <w:trPr>
          <w:jc w:val="center"/>
        </w:trPr>
        <w:tc>
          <w:tcPr>
            <w:tcW w:w="1338" w:type="pct"/>
            <w:tcBorders>
              <w:bottom w:val="single" w:sz="4" w:space="0" w:color="FFFFFF"/>
            </w:tcBorders>
            <w:shd w:val="clear" w:color="auto" w:fill="auto"/>
          </w:tcPr>
          <w:p w14:paraId="10BFD1E9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Two or three trimester of pregnancy</w:t>
            </w:r>
          </w:p>
        </w:tc>
        <w:tc>
          <w:tcPr>
            <w:tcW w:w="540" w:type="pct"/>
            <w:tcBorders>
              <w:bottom w:val="single" w:sz="4" w:space="0" w:color="FFFFFF"/>
            </w:tcBorders>
            <w:shd w:val="clear" w:color="auto" w:fill="auto"/>
          </w:tcPr>
          <w:p w14:paraId="29E48C9F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208" w:type="pct"/>
            <w:shd w:val="clear" w:color="auto" w:fill="auto"/>
          </w:tcPr>
          <w:p w14:paraId="3FF37359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.05 (0.02, 0.09)</w:t>
            </w:r>
          </w:p>
        </w:tc>
        <w:tc>
          <w:tcPr>
            <w:tcW w:w="528" w:type="pct"/>
            <w:shd w:val="clear" w:color="auto" w:fill="auto"/>
          </w:tcPr>
          <w:p w14:paraId="799CF106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&lt;0.0.001</w:t>
            </w:r>
          </w:p>
        </w:tc>
        <w:tc>
          <w:tcPr>
            <w:tcW w:w="504" w:type="pct"/>
            <w:shd w:val="clear" w:color="auto" w:fill="auto"/>
          </w:tcPr>
          <w:p w14:paraId="14D76F44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5" w:type="pct"/>
            <w:shd w:val="clear" w:color="auto" w:fill="auto"/>
          </w:tcPr>
          <w:p w14:paraId="27D42F63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80.2</w:t>
            </w:r>
          </w:p>
        </w:tc>
        <w:tc>
          <w:tcPr>
            <w:tcW w:w="528" w:type="pct"/>
            <w:tcBorders>
              <w:bottom w:val="single" w:sz="4" w:space="0" w:color="FFFFFF"/>
            </w:tcBorders>
            <w:shd w:val="clear" w:color="auto" w:fill="auto"/>
          </w:tcPr>
          <w:p w14:paraId="122ABED6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5B826E10" w14:textId="77777777" w:rsidTr="00DF5FA0">
        <w:trPr>
          <w:trHeight w:val="274"/>
          <w:jc w:val="center"/>
        </w:trPr>
        <w:tc>
          <w:tcPr>
            <w:tcW w:w="1338" w:type="pct"/>
            <w:tcBorders>
              <w:top w:val="nil"/>
              <w:bottom w:val="nil"/>
            </w:tcBorders>
            <w:shd w:val="clear" w:color="auto" w:fill="auto"/>
          </w:tcPr>
          <w:p w14:paraId="3457AA69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Child evaluation year</w:t>
            </w:r>
          </w:p>
        </w:tc>
        <w:tc>
          <w:tcPr>
            <w:tcW w:w="54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2315EE1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08" w:type="pct"/>
            <w:shd w:val="clear" w:color="auto" w:fill="auto"/>
          </w:tcPr>
          <w:p w14:paraId="5B11A452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28" w:type="pct"/>
            <w:shd w:val="clear" w:color="auto" w:fill="auto"/>
          </w:tcPr>
          <w:p w14:paraId="4ED9BBAC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4" w:type="pct"/>
            <w:shd w:val="clear" w:color="auto" w:fill="auto"/>
          </w:tcPr>
          <w:p w14:paraId="1201A62E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5" w:type="pct"/>
            <w:shd w:val="clear" w:color="auto" w:fill="auto"/>
          </w:tcPr>
          <w:p w14:paraId="6450ED61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28" w:type="pct"/>
            <w:shd w:val="clear" w:color="auto" w:fill="auto"/>
          </w:tcPr>
          <w:p w14:paraId="0FAF84B3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0CA663CD" w14:textId="77777777" w:rsidTr="00DF5FA0">
        <w:trPr>
          <w:jc w:val="center"/>
        </w:trPr>
        <w:tc>
          <w:tcPr>
            <w:tcW w:w="1338" w:type="pct"/>
            <w:tcBorders>
              <w:top w:val="nil"/>
              <w:bottom w:val="nil"/>
            </w:tcBorders>
            <w:shd w:val="clear" w:color="auto" w:fill="auto"/>
          </w:tcPr>
          <w:p w14:paraId="35C54E01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≤4</w:t>
            </w:r>
          </w:p>
        </w:tc>
        <w:tc>
          <w:tcPr>
            <w:tcW w:w="54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D4E4F4E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208" w:type="pct"/>
            <w:shd w:val="clear" w:color="auto" w:fill="auto"/>
          </w:tcPr>
          <w:p w14:paraId="70456675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.07 (0.04, 0.1)</w:t>
            </w:r>
          </w:p>
        </w:tc>
        <w:tc>
          <w:tcPr>
            <w:tcW w:w="528" w:type="pct"/>
            <w:shd w:val="clear" w:color="auto" w:fill="auto"/>
          </w:tcPr>
          <w:p w14:paraId="317891E9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504" w:type="pct"/>
            <w:shd w:val="clear" w:color="auto" w:fill="auto"/>
          </w:tcPr>
          <w:p w14:paraId="798277C6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5" w:type="pct"/>
            <w:shd w:val="clear" w:color="auto" w:fill="auto"/>
          </w:tcPr>
          <w:p w14:paraId="1D39E8DC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92.5</w:t>
            </w:r>
          </w:p>
        </w:tc>
        <w:tc>
          <w:tcPr>
            <w:tcW w:w="528" w:type="pct"/>
            <w:shd w:val="clear" w:color="auto" w:fill="auto"/>
          </w:tcPr>
          <w:p w14:paraId="51A6F233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274CF5E0" w14:textId="77777777" w:rsidTr="00DF5FA0">
        <w:trPr>
          <w:jc w:val="center"/>
        </w:trPr>
        <w:tc>
          <w:tcPr>
            <w:tcW w:w="13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4F57B5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&gt;4</w:t>
            </w:r>
          </w:p>
        </w:tc>
        <w:tc>
          <w:tcPr>
            <w:tcW w:w="54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CE4A95A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208" w:type="pct"/>
            <w:shd w:val="clear" w:color="auto" w:fill="auto"/>
          </w:tcPr>
          <w:p w14:paraId="3B419911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.05 (0.02, 0.09)</w:t>
            </w:r>
          </w:p>
        </w:tc>
        <w:tc>
          <w:tcPr>
            <w:tcW w:w="528" w:type="pct"/>
            <w:shd w:val="clear" w:color="auto" w:fill="auto"/>
          </w:tcPr>
          <w:p w14:paraId="5E9A03EE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504" w:type="pct"/>
            <w:shd w:val="clear" w:color="auto" w:fill="auto"/>
          </w:tcPr>
          <w:p w14:paraId="5595AABC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5" w:type="pct"/>
            <w:shd w:val="clear" w:color="auto" w:fill="auto"/>
          </w:tcPr>
          <w:p w14:paraId="69C3D000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95.7</w:t>
            </w:r>
          </w:p>
        </w:tc>
        <w:tc>
          <w:tcPr>
            <w:tcW w:w="528" w:type="pct"/>
            <w:tcBorders>
              <w:bottom w:val="single" w:sz="4" w:space="0" w:color="FFFFFF"/>
            </w:tcBorders>
            <w:shd w:val="clear" w:color="auto" w:fill="auto"/>
          </w:tcPr>
          <w:p w14:paraId="180F8ACF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710785BA" w14:textId="77777777" w:rsidTr="00DF5FA0">
        <w:trPr>
          <w:trHeight w:val="274"/>
          <w:jc w:val="center"/>
        </w:trPr>
        <w:tc>
          <w:tcPr>
            <w:tcW w:w="13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816193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EDC Type</w:t>
            </w:r>
          </w:p>
        </w:tc>
        <w:tc>
          <w:tcPr>
            <w:tcW w:w="54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4891E04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0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B516296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2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C3FD3E1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4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7B05233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5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24E6B48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2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576938E" w14:textId="77777777" w:rsidR="00F1388E" w:rsidRPr="00F1388E" w:rsidRDefault="00F1388E" w:rsidP="00F1388E">
            <w:pPr>
              <w:suppressLineNumbers/>
              <w:jc w:val="center"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08E1B891" w14:textId="77777777" w:rsidTr="00DF5FA0">
        <w:trPr>
          <w:jc w:val="center"/>
        </w:trPr>
        <w:tc>
          <w:tcPr>
            <w:tcW w:w="1338" w:type="pct"/>
            <w:tcBorders>
              <w:top w:val="nil"/>
              <w:bottom w:val="nil"/>
            </w:tcBorders>
            <w:shd w:val="clear" w:color="auto" w:fill="auto"/>
          </w:tcPr>
          <w:p w14:paraId="48A213ED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BPA</w:t>
            </w:r>
          </w:p>
        </w:tc>
        <w:tc>
          <w:tcPr>
            <w:tcW w:w="54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CE33F8C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20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509862D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-10.80 (-52.47, 30.87)</w:t>
            </w:r>
          </w:p>
        </w:tc>
        <w:tc>
          <w:tcPr>
            <w:tcW w:w="52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96D152F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.611</w:t>
            </w:r>
          </w:p>
        </w:tc>
        <w:tc>
          <w:tcPr>
            <w:tcW w:w="504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8D285B0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355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F5F9411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52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0C035EE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5028F6FA" w14:textId="77777777" w:rsidTr="00DF5FA0">
        <w:trPr>
          <w:jc w:val="center"/>
        </w:trPr>
        <w:tc>
          <w:tcPr>
            <w:tcW w:w="1338" w:type="pct"/>
            <w:tcBorders>
              <w:top w:val="nil"/>
              <w:bottom w:val="nil"/>
            </w:tcBorders>
            <w:shd w:val="clear" w:color="auto" w:fill="auto"/>
          </w:tcPr>
          <w:p w14:paraId="567242A1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Phthalate</w:t>
            </w:r>
          </w:p>
        </w:tc>
        <w:tc>
          <w:tcPr>
            <w:tcW w:w="54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872FDEA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20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E83FBA2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-10.87 (-25.99, 4.26)</w:t>
            </w:r>
          </w:p>
        </w:tc>
        <w:tc>
          <w:tcPr>
            <w:tcW w:w="52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85958FB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.159</w:t>
            </w:r>
          </w:p>
        </w:tc>
        <w:tc>
          <w:tcPr>
            <w:tcW w:w="504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6B77B02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.714</w:t>
            </w:r>
          </w:p>
        </w:tc>
        <w:tc>
          <w:tcPr>
            <w:tcW w:w="355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7F6F628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.0</w:t>
            </w:r>
          </w:p>
        </w:tc>
        <w:tc>
          <w:tcPr>
            <w:tcW w:w="528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84E553D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F1388E" w:rsidRPr="00F1388E" w14:paraId="3E3ACFCF" w14:textId="77777777" w:rsidTr="00DF5FA0">
        <w:trPr>
          <w:jc w:val="center"/>
        </w:trPr>
        <w:tc>
          <w:tcPr>
            <w:tcW w:w="13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97AB49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Pesticides</w:t>
            </w:r>
          </w:p>
          <w:p w14:paraId="2B9300E3" w14:textId="77777777" w:rsidR="00F1388E" w:rsidRPr="00F1388E" w:rsidRDefault="00F1388E" w:rsidP="00F1388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 xml:space="preserve">Other EDC               </w:t>
            </w:r>
          </w:p>
        </w:tc>
        <w:tc>
          <w:tcPr>
            <w:tcW w:w="540" w:type="pct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14:paraId="4195D77C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208" w:type="pct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14:paraId="2C7893C7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-8.20 (-29.79, 13.38)</w:t>
            </w:r>
          </w:p>
        </w:tc>
        <w:tc>
          <w:tcPr>
            <w:tcW w:w="528" w:type="pct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14:paraId="28CA0A11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.456</w:t>
            </w:r>
          </w:p>
        </w:tc>
        <w:tc>
          <w:tcPr>
            <w:tcW w:w="504" w:type="pct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14:paraId="69F100AB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0.063</w:t>
            </w:r>
          </w:p>
        </w:tc>
        <w:tc>
          <w:tcPr>
            <w:tcW w:w="355" w:type="pct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14:paraId="5DB39FCC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F1388E">
              <w:rPr>
                <w:rFonts w:ascii="Times New Roman" w:hAnsi="Times New Roman" w:cs="Times New Roman"/>
                <w:bCs/>
              </w:rPr>
              <w:t>71.1</w:t>
            </w:r>
          </w:p>
        </w:tc>
        <w:tc>
          <w:tcPr>
            <w:tcW w:w="528" w:type="pct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14:paraId="4F0642BB" w14:textId="77777777" w:rsidR="00F1388E" w:rsidRPr="00F1388E" w:rsidRDefault="00F1388E" w:rsidP="00F1388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</w:tbl>
    <w:p w14:paraId="714303CD" w14:textId="77777777" w:rsidR="00F1388E" w:rsidRPr="00F1388E" w:rsidRDefault="00F1388E" w:rsidP="00F1388E">
      <w:pPr>
        <w:spacing w:after="200" w:line="48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</w:pPr>
      <w:r w:rsidRPr="00F1388E">
        <w:rPr>
          <w:rFonts w:ascii="Times New Roman" w:eastAsia="Calibri" w:hAnsi="Times New Roman" w:cs="Times New Roman"/>
          <w:kern w:val="0"/>
          <w:sz w:val="22"/>
          <w:vertAlign w:val="subscript"/>
          <w:lang w:eastAsia="en-US"/>
        </w:rPr>
        <w:t>USA; United States of America, EDC; endocrine disruptive chemicals, DB; diastolic blood pressure, SBP; systolic blood pressure, I2; heterogeneity</w:t>
      </w:r>
    </w:p>
    <w:p w14:paraId="3E08A872" w14:textId="5275478D" w:rsidR="00F1388E" w:rsidRDefault="00F138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C822D99" w14:textId="77777777" w:rsidR="00F1388E" w:rsidRPr="00F1388E" w:rsidRDefault="00F1388E" w:rsidP="00F1388E">
      <w:pPr>
        <w:spacing w:after="20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r w:rsidRPr="00F1388E">
        <w:rPr>
          <w:rFonts w:ascii="Times New Roman" w:eastAsia="Calibri" w:hAnsi="Times New Roman" w:cs="Times New Roman"/>
          <w:noProof/>
          <w:kern w:val="0"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3AAD44" wp14:editId="0D15DD2D">
                <wp:simplePos x="0" y="0"/>
                <wp:positionH relativeFrom="column">
                  <wp:posOffset>3409950</wp:posOffset>
                </wp:positionH>
                <wp:positionV relativeFrom="paragraph">
                  <wp:posOffset>170180</wp:posOffset>
                </wp:positionV>
                <wp:extent cx="1114425" cy="257175"/>
                <wp:effectExtent l="0" t="0" r="9525" b="9525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1442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B069F7" w14:textId="77777777" w:rsidR="00F1388E" w:rsidRPr="00F1388E" w:rsidRDefault="00F1388E" w:rsidP="00F1388E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200" w:line="276" w:lineRule="auto"/>
                              <w:ind w:firstLineChars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F1388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iastoli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type w14:anchorId="533AAD4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68.5pt;margin-top:13.4pt;width:87.75pt;height:20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" stroked="f">
                <v:textbox>
                  <w:txbxContent>
                    <w:p w14:paraId="53B069F7" w14:textId="77777777" w:rsidR="00F1388E" w:rsidRPr="00F1388E" w:rsidRDefault="00F1388E" w:rsidP="00F1388E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200" w:line="276" w:lineRule="auto"/>
                        <w:ind w:firstLineChars="0"/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F1388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diastolic</w:t>
                      </w:r>
                    </w:p>
                  </w:txbxContent>
                </v:textbox>
              </v:shape>
            </w:pict>
          </mc:Fallback>
        </mc:AlternateContent>
      </w:r>
      <w:r w:rsidRPr="00F1388E">
        <w:rPr>
          <w:rFonts w:ascii="Times New Roman" w:eastAsia="Calibri" w:hAnsi="Times New Roman" w:cs="Times New Roman"/>
          <w:noProof/>
          <w:kern w:val="0"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D2C82A" wp14:editId="2355AB4E">
                <wp:simplePos x="0" y="0"/>
                <wp:positionH relativeFrom="column">
                  <wp:posOffset>790575</wp:posOffset>
                </wp:positionH>
                <wp:positionV relativeFrom="paragraph">
                  <wp:posOffset>180975</wp:posOffset>
                </wp:positionV>
                <wp:extent cx="1114425" cy="257175"/>
                <wp:effectExtent l="0" t="0" r="9525" b="952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1442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E9A09D" w14:textId="77777777" w:rsidR="00F1388E" w:rsidRPr="00F1388E" w:rsidRDefault="00F1388E" w:rsidP="00F1388E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200" w:line="276" w:lineRule="auto"/>
                              <w:ind w:firstLineChars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F1388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ystoli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1AD2C82A" id="_x0000_s1027" type="#_x0000_t202" style="position:absolute;left:0;text-align:left;margin-left:62.25pt;margin-top:14.25pt;width:87.75pt;height:2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" stroked="f">
                <v:textbox>
                  <w:txbxContent>
                    <w:p w14:paraId="30E9A09D" w14:textId="77777777" w:rsidR="00F1388E" w:rsidRPr="00F1388E" w:rsidRDefault="00F1388E" w:rsidP="00F1388E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200" w:line="276" w:lineRule="auto"/>
                        <w:ind w:firstLineChars="0"/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F1388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ystolic</w:t>
                      </w:r>
                    </w:p>
                  </w:txbxContent>
                </v:textbox>
              </v:shape>
            </w:pict>
          </mc:Fallback>
        </mc:AlternateContent>
      </w:r>
      <w:r w:rsidRPr="00F1388E">
        <w:rPr>
          <w:rFonts w:ascii="Calibri" w:eastAsia="SimSun" w:hAnsi="Calibri" w:cs="Arial"/>
          <w:noProof/>
          <w:lang w:eastAsia="en-US"/>
        </w:rPr>
        <w:drawing>
          <wp:inline distT="0" distB="0" distL="0" distR="0" wp14:anchorId="2899A415" wp14:editId="29387DD1">
            <wp:extent cx="3101575" cy="1504950"/>
            <wp:effectExtent l="0" t="0" r="381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02"/>
                    <a:stretch/>
                  </pic:blipFill>
                  <pic:spPr bwMode="auto">
                    <a:xfrm>
                      <a:off x="0" y="0"/>
                      <a:ext cx="3108061" cy="1508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1388E">
        <w:rPr>
          <w:rFonts w:ascii="Times New Roman" w:eastAsia="Calibri" w:hAnsi="Times New Roman" w:cs="Times New Roman"/>
          <w:noProof/>
          <w:kern w:val="0"/>
          <w:sz w:val="24"/>
          <w:szCs w:val="24"/>
          <w:lang w:eastAsia="en-US"/>
        </w:rPr>
        <w:drawing>
          <wp:inline distT="0" distB="0" distL="0" distR="0" wp14:anchorId="773F79A3" wp14:editId="592A63B1">
            <wp:extent cx="2748848" cy="1819275"/>
            <wp:effectExtent l="0" t="0" r="0" b="0"/>
            <wp:docPr id="13" name="Picture 13" descr="H:\EDC manuscript\Fig 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:\EDC manuscript\Fig 5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48"/>
                    <a:stretch/>
                  </pic:blipFill>
                  <pic:spPr bwMode="auto">
                    <a:xfrm>
                      <a:off x="0" y="0"/>
                      <a:ext cx="2749848" cy="1819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1C06B8" w14:textId="37875502" w:rsidR="00F1388E" w:rsidRPr="00F1388E" w:rsidRDefault="00F1388E" w:rsidP="00F1388E">
      <w:pPr>
        <w:spacing w:after="20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r w:rsidRPr="00F1388E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 xml:space="preserve">Fig </w:t>
      </w:r>
      <w:r w:rsidR="006F30A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S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4</w:t>
      </w:r>
      <w:r w:rsidRPr="00F1388E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.</w:t>
      </w:r>
      <w:r w:rsidRPr="00F1388E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 Funnel plot for SBP (A) and DBP (B) in children</w:t>
      </w:r>
    </w:p>
    <w:p w14:paraId="7846E06F" w14:textId="66239DA9" w:rsidR="0042464E" w:rsidRDefault="004246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3F43CC9" w14:textId="522844FC" w:rsidR="0042464E" w:rsidRPr="0042464E" w:rsidRDefault="0042464E" w:rsidP="0042464E">
      <w:pPr>
        <w:spacing w:after="20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bookmarkStart w:id="4" w:name="_Hlk160828867"/>
      <w:r w:rsidRPr="0042464E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 xml:space="preserve">Table </w:t>
      </w:r>
      <w:r w:rsidR="006F30A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S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6</w:t>
      </w:r>
      <w:bookmarkEnd w:id="4"/>
      <w:r w:rsidRPr="0042464E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.</w:t>
      </w:r>
      <w:r w:rsidRPr="0042464E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 Subgroup analysis of association between maternal exposures to the EDC with BMI and waist circumference z-score in children</w:t>
      </w:r>
    </w:p>
    <w:tbl>
      <w:tblPr>
        <w:tblStyle w:val="TableGrid14"/>
        <w:tblW w:w="441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65"/>
        <w:gridCol w:w="1477"/>
        <w:gridCol w:w="2873"/>
        <w:gridCol w:w="1238"/>
        <w:gridCol w:w="648"/>
        <w:gridCol w:w="970"/>
        <w:gridCol w:w="1440"/>
      </w:tblGrid>
      <w:tr w:rsidR="0042464E" w:rsidRPr="0042464E" w14:paraId="0AEC901E" w14:textId="77777777" w:rsidTr="00DF5FA0">
        <w:trPr>
          <w:jc w:val="center"/>
        </w:trPr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CCC9F5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6C74CD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  <w:r w:rsidRPr="0042464E">
              <w:rPr>
                <w:rFonts w:ascii="Times New Roman" w:hAnsi="Times New Roman" w:cs="Times New Roman"/>
                <w:bCs/>
              </w:rPr>
              <w:t>Number of effect sizes</w:t>
            </w: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C9AA2C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  <w:r w:rsidRPr="0042464E">
              <w:rPr>
                <w:rFonts w:ascii="Times New Roman" w:hAnsi="Times New Roman" w:cs="Times New Roman"/>
                <w:bCs/>
              </w:rPr>
              <w:t>Fisher_Z (95% CI)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9241AF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P effect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EEBF67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318A65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  <w:r w:rsidRPr="0042464E">
              <w:rPr>
                <w:rFonts w:ascii="Times New Roman" w:hAnsi="Times New Roman" w:cs="Times New Roman"/>
                <w:bCs/>
              </w:rPr>
              <w:t>I</w:t>
            </w:r>
            <w:r w:rsidRPr="0042464E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42464E">
              <w:rPr>
                <w:rFonts w:ascii="Times New Roman" w:hAnsi="Times New Roman" w:cs="Times New Roman"/>
                <w:bCs/>
              </w:rPr>
              <w:t xml:space="preserve"> (%)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96EC1A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42464E" w:rsidRPr="0042464E" w14:paraId="29771BAB" w14:textId="77777777" w:rsidTr="00DF5FA0">
        <w:trPr>
          <w:trHeight w:val="36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618D51" w14:textId="77777777" w:rsidR="0042464E" w:rsidRPr="0042464E" w:rsidRDefault="0042464E" w:rsidP="0042464E">
            <w:pPr>
              <w:suppressLineNumbers/>
              <w:jc w:val="center"/>
              <w:rPr>
                <w:rFonts w:ascii="Times New Roman" w:hAnsi="Times New Roman" w:cs="Times New Roman"/>
                <w:bCs/>
                <w:lang w:bidi="fa-IR"/>
              </w:rPr>
            </w:pPr>
            <w:r w:rsidRPr="0042464E">
              <w:rPr>
                <w:rFonts w:ascii="Times New Roman" w:hAnsi="Times New Roman" w:cs="Times New Roman"/>
                <w:b/>
                <w:bCs/>
              </w:rPr>
              <w:t>BMI Z-score</w:t>
            </w:r>
          </w:p>
        </w:tc>
      </w:tr>
      <w:tr w:rsidR="0042464E" w:rsidRPr="0042464E" w14:paraId="689E9AF5" w14:textId="77777777" w:rsidTr="00DF5FA0">
        <w:trPr>
          <w:trHeight w:val="274"/>
          <w:jc w:val="center"/>
        </w:trPr>
        <w:tc>
          <w:tcPr>
            <w:tcW w:w="1488" w:type="pct"/>
            <w:shd w:val="clear" w:color="auto" w:fill="auto"/>
          </w:tcPr>
          <w:p w14:paraId="596D2E49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 xml:space="preserve">Country </w:t>
            </w:r>
          </w:p>
        </w:tc>
        <w:tc>
          <w:tcPr>
            <w:tcW w:w="600" w:type="pct"/>
            <w:shd w:val="clear" w:color="auto" w:fill="auto"/>
          </w:tcPr>
          <w:p w14:paraId="4C958514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7" w:type="pct"/>
            <w:shd w:val="clear" w:color="auto" w:fill="auto"/>
          </w:tcPr>
          <w:p w14:paraId="1F1F32F3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3" w:type="pct"/>
            <w:shd w:val="clear" w:color="auto" w:fill="auto"/>
          </w:tcPr>
          <w:p w14:paraId="0AF25039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3" w:type="pct"/>
            <w:shd w:val="clear" w:color="auto" w:fill="auto"/>
          </w:tcPr>
          <w:p w14:paraId="0CFC5A2D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shd w:val="clear" w:color="auto" w:fill="auto"/>
          </w:tcPr>
          <w:p w14:paraId="481C1E0E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5" w:type="pct"/>
            <w:shd w:val="clear" w:color="auto" w:fill="auto"/>
          </w:tcPr>
          <w:p w14:paraId="79B9D147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42464E" w:rsidRPr="0042464E" w14:paraId="7FF2A77A" w14:textId="77777777" w:rsidTr="00DF5FA0">
        <w:trPr>
          <w:trHeight w:val="274"/>
          <w:jc w:val="center"/>
        </w:trPr>
        <w:tc>
          <w:tcPr>
            <w:tcW w:w="1488" w:type="pct"/>
            <w:shd w:val="clear" w:color="auto" w:fill="auto"/>
          </w:tcPr>
          <w:p w14:paraId="27ABA71C" w14:textId="77777777" w:rsidR="0042464E" w:rsidRPr="0042464E" w:rsidRDefault="0042464E" w:rsidP="0042464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USA</w:t>
            </w:r>
          </w:p>
        </w:tc>
        <w:tc>
          <w:tcPr>
            <w:tcW w:w="600" w:type="pct"/>
            <w:shd w:val="clear" w:color="auto" w:fill="auto"/>
          </w:tcPr>
          <w:p w14:paraId="7F36AB8B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167" w:type="pct"/>
            <w:shd w:val="clear" w:color="auto" w:fill="auto"/>
          </w:tcPr>
          <w:p w14:paraId="6F5FF38C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-0.01(-0.03, 0.02)</w:t>
            </w:r>
          </w:p>
        </w:tc>
        <w:tc>
          <w:tcPr>
            <w:tcW w:w="503" w:type="pct"/>
            <w:shd w:val="clear" w:color="auto" w:fill="auto"/>
          </w:tcPr>
          <w:p w14:paraId="4F0F2C08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0.732</w:t>
            </w:r>
          </w:p>
        </w:tc>
        <w:tc>
          <w:tcPr>
            <w:tcW w:w="263" w:type="pct"/>
            <w:shd w:val="clear" w:color="auto" w:fill="auto"/>
          </w:tcPr>
          <w:p w14:paraId="14191796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shd w:val="clear" w:color="auto" w:fill="auto"/>
          </w:tcPr>
          <w:p w14:paraId="21AA7F74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89.9</w:t>
            </w:r>
          </w:p>
        </w:tc>
        <w:tc>
          <w:tcPr>
            <w:tcW w:w="585" w:type="pct"/>
            <w:shd w:val="clear" w:color="auto" w:fill="auto"/>
          </w:tcPr>
          <w:p w14:paraId="24E85431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42464E" w:rsidRPr="0042464E" w14:paraId="2F7478EE" w14:textId="77777777" w:rsidTr="00DF5FA0">
        <w:trPr>
          <w:trHeight w:val="274"/>
          <w:jc w:val="center"/>
        </w:trPr>
        <w:tc>
          <w:tcPr>
            <w:tcW w:w="1488" w:type="pct"/>
            <w:shd w:val="clear" w:color="auto" w:fill="auto"/>
          </w:tcPr>
          <w:p w14:paraId="1B0FDEB2" w14:textId="77777777" w:rsidR="0042464E" w:rsidRPr="0042464E" w:rsidRDefault="0042464E" w:rsidP="0042464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Other countries</w:t>
            </w:r>
          </w:p>
        </w:tc>
        <w:tc>
          <w:tcPr>
            <w:tcW w:w="600" w:type="pct"/>
            <w:shd w:val="clear" w:color="auto" w:fill="auto"/>
          </w:tcPr>
          <w:p w14:paraId="4ADF1161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1167" w:type="pct"/>
            <w:shd w:val="clear" w:color="auto" w:fill="auto"/>
          </w:tcPr>
          <w:p w14:paraId="6AAA9159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0.07 (0.05, 0.09)</w:t>
            </w:r>
          </w:p>
        </w:tc>
        <w:tc>
          <w:tcPr>
            <w:tcW w:w="503" w:type="pct"/>
            <w:shd w:val="clear" w:color="auto" w:fill="auto"/>
          </w:tcPr>
          <w:p w14:paraId="2C96FEBE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63" w:type="pct"/>
            <w:shd w:val="clear" w:color="auto" w:fill="auto"/>
          </w:tcPr>
          <w:p w14:paraId="37B778B8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shd w:val="clear" w:color="auto" w:fill="auto"/>
          </w:tcPr>
          <w:p w14:paraId="149EFF71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91.7</w:t>
            </w:r>
          </w:p>
        </w:tc>
        <w:tc>
          <w:tcPr>
            <w:tcW w:w="585" w:type="pct"/>
            <w:shd w:val="clear" w:color="auto" w:fill="auto"/>
          </w:tcPr>
          <w:p w14:paraId="32BA484D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42464E" w:rsidRPr="0042464E" w14:paraId="6C2EDD0D" w14:textId="77777777" w:rsidTr="00DF5FA0">
        <w:trPr>
          <w:trHeight w:val="274"/>
          <w:jc w:val="center"/>
        </w:trPr>
        <w:tc>
          <w:tcPr>
            <w:tcW w:w="1488" w:type="pct"/>
            <w:shd w:val="clear" w:color="auto" w:fill="auto"/>
          </w:tcPr>
          <w:p w14:paraId="22501CD4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Sample type</w:t>
            </w:r>
          </w:p>
        </w:tc>
        <w:tc>
          <w:tcPr>
            <w:tcW w:w="600" w:type="pct"/>
            <w:shd w:val="clear" w:color="auto" w:fill="auto"/>
          </w:tcPr>
          <w:p w14:paraId="766EA6BC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7" w:type="pct"/>
            <w:shd w:val="clear" w:color="auto" w:fill="auto"/>
          </w:tcPr>
          <w:p w14:paraId="0DFF8392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3" w:type="pct"/>
            <w:shd w:val="clear" w:color="auto" w:fill="auto"/>
          </w:tcPr>
          <w:p w14:paraId="1E672287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3" w:type="pct"/>
            <w:shd w:val="clear" w:color="auto" w:fill="auto"/>
          </w:tcPr>
          <w:p w14:paraId="75A44824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shd w:val="clear" w:color="auto" w:fill="auto"/>
          </w:tcPr>
          <w:p w14:paraId="3A7088A3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5" w:type="pct"/>
            <w:shd w:val="clear" w:color="auto" w:fill="auto"/>
          </w:tcPr>
          <w:p w14:paraId="0A369CED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42464E" w:rsidRPr="0042464E" w14:paraId="2B2DB009" w14:textId="77777777" w:rsidTr="00DF5FA0">
        <w:trPr>
          <w:trHeight w:val="274"/>
          <w:jc w:val="center"/>
        </w:trPr>
        <w:tc>
          <w:tcPr>
            <w:tcW w:w="1488" w:type="pct"/>
            <w:tcBorders>
              <w:bottom w:val="nil"/>
            </w:tcBorders>
            <w:shd w:val="clear" w:color="auto" w:fill="auto"/>
          </w:tcPr>
          <w:p w14:paraId="5CE33B53" w14:textId="77777777" w:rsidR="0042464E" w:rsidRPr="0042464E" w:rsidRDefault="0042464E" w:rsidP="0042464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Serum</w:t>
            </w:r>
          </w:p>
        </w:tc>
        <w:tc>
          <w:tcPr>
            <w:tcW w:w="600" w:type="pct"/>
            <w:tcBorders>
              <w:bottom w:val="nil"/>
            </w:tcBorders>
            <w:shd w:val="clear" w:color="auto" w:fill="auto"/>
          </w:tcPr>
          <w:p w14:paraId="1467C5E2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1167" w:type="pct"/>
            <w:tcBorders>
              <w:bottom w:val="nil"/>
            </w:tcBorders>
            <w:shd w:val="clear" w:color="auto" w:fill="auto"/>
          </w:tcPr>
          <w:p w14:paraId="6C1F23B3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0.01 (-0.01, 0.03)</w:t>
            </w:r>
          </w:p>
        </w:tc>
        <w:tc>
          <w:tcPr>
            <w:tcW w:w="503" w:type="pct"/>
            <w:tcBorders>
              <w:bottom w:val="nil"/>
            </w:tcBorders>
            <w:shd w:val="clear" w:color="auto" w:fill="auto"/>
          </w:tcPr>
          <w:p w14:paraId="01A97780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0.382</w:t>
            </w:r>
          </w:p>
        </w:tc>
        <w:tc>
          <w:tcPr>
            <w:tcW w:w="263" w:type="pct"/>
            <w:tcBorders>
              <w:bottom w:val="nil"/>
            </w:tcBorders>
            <w:shd w:val="clear" w:color="auto" w:fill="auto"/>
          </w:tcPr>
          <w:p w14:paraId="5D5A2B83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tcBorders>
              <w:bottom w:val="nil"/>
            </w:tcBorders>
            <w:shd w:val="clear" w:color="auto" w:fill="auto"/>
          </w:tcPr>
          <w:p w14:paraId="67441B67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91.7</w:t>
            </w:r>
          </w:p>
        </w:tc>
        <w:tc>
          <w:tcPr>
            <w:tcW w:w="585" w:type="pct"/>
            <w:tcBorders>
              <w:bottom w:val="nil"/>
            </w:tcBorders>
            <w:shd w:val="clear" w:color="auto" w:fill="auto"/>
          </w:tcPr>
          <w:p w14:paraId="3ADC296B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42464E" w:rsidRPr="0042464E" w14:paraId="48A8AC18" w14:textId="77777777" w:rsidTr="00DF5FA0">
        <w:trPr>
          <w:trHeight w:val="274"/>
          <w:jc w:val="center"/>
        </w:trPr>
        <w:tc>
          <w:tcPr>
            <w:tcW w:w="1488" w:type="pct"/>
            <w:tcBorders>
              <w:top w:val="nil"/>
              <w:bottom w:val="nil"/>
            </w:tcBorders>
            <w:shd w:val="clear" w:color="auto" w:fill="auto"/>
          </w:tcPr>
          <w:p w14:paraId="12C70BA9" w14:textId="77777777" w:rsidR="0042464E" w:rsidRPr="0042464E" w:rsidRDefault="0042464E" w:rsidP="0042464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Urine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79170352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</w:tcPr>
          <w:p w14:paraId="02E75216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0.09 (0.06, 0.12)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7F44BBAD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</w:tcPr>
          <w:p w14:paraId="0AE0EA11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</w:tcPr>
          <w:p w14:paraId="71804F49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90.1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626E9DCD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42464E" w:rsidRPr="0042464E" w14:paraId="63390473" w14:textId="77777777" w:rsidTr="00DF5FA0">
        <w:trPr>
          <w:trHeight w:val="274"/>
          <w:jc w:val="center"/>
        </w:trPr>
        <w:tc>
          <w:tcPr>
            <w:tcW w:w="1488" w:type="pct"/>
            <w:tcBorders>
              <w:top w:val="nil"/>
              <w:bottom w:val="nil"/>
            </w:tcBorders>
            <w:shd w:val="clear" w:color="auto" w:fill="auto"/>
          </w:tcPr>
          <w:p w14:paraId="09DF00C5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  <w:lang w:bidi="fa-IR"/>
              </w:rPr>
              <w:t xml:space="preserve"> Pregnancy time for sampling</w:t>
            </w:r>
            <w:r w:rsidRPr="0042464E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4B2D3632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</w:tcPr>
          <w:p w14:paraId="2084F196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2734BDAB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</w:tcPr>
          <w:p w14:paraId="2D5D091C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</w:tcPr>
          <w:p w14:paraId="653355A8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7D69E9BD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42464E" w:rsidRPr="0042464E" w14:paraId="1CDC9960" w14:textId="77777777" w:rsidTr="00DF5FA0">
        <w:trPr>
          <w:jc w:val="center"/>
        </w:trPr>
        <w:tc>
          <w:tcPr>
            <w:tcW w:w="1488" w:type="pct"/>
            <w:tcBorders>
              <w:top w:val="nil"/>
              <w:bottom w:val="nil"/>
            </w:tcBorders>
            <w:shd w:val="clear" w:color="auto" w:fill="auto"/>
          </w:tcPr>
          <w:p w14:paraId="1D6C954F" w14:textId="77777777" w:rsidR="0042464E" w:rsidRPr="0042464E" w:rsidRDefault="0042464E" w:rsidP="0042464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first trimester of pregnancy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69A8AFE5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</w:tcPr>
          <w:p w14:paraId="0770C6E0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0.09 (0.07, 0.12)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0C8A3B52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</w:tcPr>
          <w:p w14:paraId="2E127841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</w:tcPr>
          <w:p w14:paraId="159C29B0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91.2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22F7F0C6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42464E" w:rsidRPr="0042464E" w14:paraId="492C17F1" w14:textId="77777777" w:rsidTr="00DF5FA0">
        <w:trPr>
          <w:jc w:val="center"/>
        </w:trPr>
        <w:tc>
          <w:tcPr>
            <w:tcW w:w="1488" w:type="pct"/>
            <w:tcBorders>
              <w:top w:val="nil"/>
              <w:bottom w:val="nil"/>
            </w:tcBorders>
            <w:shd w:val="clear" w:color="auto" w:fill="auto"/>
          </w:tcPr>
          <w:p w14:paraId="55F4A940" w14:textId="77777777" w:rsidR="0042464E" w:rsidRPr="0042464E" w:rsidRDefault="0042464E" w:rsidP="0042464E">
            <w:pPr>
              <w:suppressLineNumbers/>
              <w:jc w:val="right"/>
              <w:rPr>
                <w:rFonts w:ascii="Times New Roman" w:hAnsi="Times New Roman" w:cs="Times New Roman"/>
                <w:bCs/>
                <w:i/>
                <w:i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Two or three trimester of pregnancy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260DF0FD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</w:tcPr>
          <w:p w14:paraId="7FE2F399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-0.00 (-0.02, 0.02)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40A81EAE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  <w:r w:rsidRPr="0042464E">
              <w:rPr>
                <w:rFonts w:ascii="Times New Roman" w:hAnsi="Times New Roman" w:cs="Times New Roman"/>
                <w:bCs/>
              </w:rPr>
              <w:t>0.969</w:t>
            </w: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</w:tcPr>
          <w:p w14:paraId="0CADDAD9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</w:tcPr>
          <w:p w14:paraId="04B15DF3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90.5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236DDFB6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42464E" w:rsidRPr="0042464E" w14:paraId="0520843B" w14:textId="77777777" w:rsidTr="00DF5FA0">
        <w:trPr>
          <w:trHeight w:val="274"/>
          <w:jc w:val="center"/>
        </w:trPr>
        <w:tc>
          <w:tcPr>
            <w:tcW w:w="1488" w:type="pct"/>
            <w:tcBorders>
              <w:top w:val="nil"/>
              <w:bottom w:val="nil"/>
            </w:tcBorders>
            <w:shd w:val="clear" w:color="auto" w:fill="auto"/>
          </w:tcPr>
          <w:p w14:paraId="3B9F55B0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i/>
                <w:i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Child evaluation year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6AA7124F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</w:tcPr>
          <w:p w14:paraId="26764495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2231C07A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</w:tcPr>
          <w:p w14:paraId="69B1D292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</w:tcPr>
          <w:p w14:paraId="65E82B77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16D85ACF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42464E" w:rsidRPr="0042464E" w14:paraId="7E52EC48" w14:textId="77777777" w:rsidTr="00DF5FA0">
        <w:trPr>
          <w:jc w:val="center"/>
        </w:trPr>
        <w:tc>
          <w:tcPr>
            <w:tcW w:w="1488" w:type="pct"/>
            <w:tcBorders>
              <w:top w:val="nil"/>
              <w:bottom w:val="nil"/>
            </w:tcBorders>
            <w:shd w:val="clear" w:color="auto" w:fill="auto"/>
          </w:tcPr>
          <w:p w14:paraId="4B7D746B" w14:textId="77777777" w:rsidR="0042464E" w:rsidRPr="0042464E" w:rsidRDefault="0042464E" w:rsidP="0042464E">
            <w:pPr>
              <w:suppressLineNumbers/>
              <w:jc w:val="right"/>
              <w:rPr>
                <w:rFonts w:ascii="Times New Roman" w:hAnsi="Times New Roman" w:cs="Times New Roman"/>
                <w:bCs/>
                <w:i/>
                <w:i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≤4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26E8146D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</w:tcPr>
          <w:p w14:paraId="30644E20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0.08 (0.05, 0.11)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1315E1C4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</w:tcPr>
          <w:p w14:paraId="4982E243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</w:tcPr>
          <w:p w14:paraId="3D2EF7CF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89.3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4DE5A760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42464E" w:rsidRPr="0042464E" w14:paraId="651B2704" w14:textId="77777777" w:rsidTr="00DF5FA0">
        <w:trPr>
          <w:jc w:val="center"/>
        </w:trPr>
        <w:tc>
          <w:tcPr>
            <w:tcW w:w="1488" w:type="pct"/>
            <w:tcBorders>
              <w:top w:val="nil"/>
              <w:bottom w:val="nil"/>
            </w:tcBorders>
            <w:shd w:val="clear" w:color="auto" w:fill="auto"/>
          </w:tcPr>
          <w:p w14:paraId="4E3F8143" w14:textId="77777777" w:rsidR="0042464E" w:rsidRPr="0042464E" w:rsidRDefault="0042464E" w:rsidP="0042464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&gt;4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754ED1F6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</w:tcPr>
          <w:p w14:paraId="6BD9B669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0.02 (-0.00, 0.04)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1A37D7A7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0.065</w:t>
            </w: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</w:tcPr>
          <w:p w14:paraId="6B58DEBB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</w:tcPr>
          <w:p w14:paraId="4B65AD8F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91.8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16C02A15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42464E" w:rsidRPr="0042464E" w14:paraId="3CAC29A1" w14:textId="77777777" w:rsidTr="00DF5FA0">
        <w:trPr>
          <w:jc w:val="center"/>
        </w:trPr>
        <w:tc>
          <w:tcPr>
            <w:tcW w:w="1488" w:type="pct"/>
            <w:tcBorders>
              <w:top w:val="nil"/>
              <w:bottom w:val="nil"/>
            </w:tcBorders>
            <w:shd w:val="clear" w:color="auto" w:fill="auto"/>
          </w:tcPr>
          <w:p w14:paraId="5DB4B7EB" w14:textId="77777777" w:rsidR="0042464E" w:rsidRPr="0042464E" w:rsidRDefault="0042464E" w:rsidP="0042464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790088AF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</w:tcPr>
          <w:p w14:paraId="2488AB5F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2A23107D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</w:tcPr>
          <w:p w14:paraId="1E3C4EFF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</w:tcPr>
          <w:p w14:paraId="0AAF6056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050F729A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42464E" w:rsidRPr="0042464E" w14:paraId="24ECE7A5" w14:textId="77777777" w:rsidTr="00DF5FA0">
        <w:trPr>
          <w:jc w:val="center"/>
        </w:trPr>
        <w:tc>
          <w:tcPr>
            <w:tcW w:w="1488" w:type="pct"/>
            <w:tcBorders>
              <w:top w:val="nil"/>
              <w:bottom w:val="nil"/>
            </w:tcBorders>
            <w:shd w:val="clear" w:color="auto" w:fill="auto"/>
          </w:tcPr>
          <w:p w14:paraId="33C5DB5B" w14:textId="77777777" w:rsidR="0042464E" w:rsidRPr="0042464E" w:rsidRDefault="0042464E" w:rsidP="0042464E">
            <w:pPr>
              <w:suppressLineNumbers/>
              <w:tabs>
                <w:tab w:val="left" w:pos="255"/>
              </w:tabs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ab/>
              <w:t>EDC Type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487D120B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</w:tcPr>
          <w:p w14:paraId="0129FDA0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42F39D7F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</w:tcPr>
          <w:p w14:paraId="16EDD7B9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</w:tcPr>
          <w:p w14:paraId="3D799732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7CAA1B79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42464E" w:rsidRPr="0042464E" w14:paraId="6E0C724D" w14:textId="77777777" w:rsidTr="00DF5FA0">
        <w:trPr>
          <w:jc w:val="center"/>
        </w:trPr>
        <w:tc>
          <w:tcPr>
            <w:tcW w:w="1488" w:type="pct"/>
            <w:tcBorders>
              <w:top w:val="nil"/>
              <w:bottom w:val="nil"/>
            </w:tcBorders>
            <w:shd w:val="clear" w:color="auto" w:fill="auto"/>
          </w:tcPr>
          <w:p w14:paraId="2F7F73FE" w14:textId="77777777" w:rsidR="0042464E" w:rsidRPr="0042464E" w:rsidRDefault="0042464E" w:rsidP="0042464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BPA</w:t>
            </w:r>
          </w:p>
          <w:p w14:paraId="4791A2F3" w14:textId="77777777" w:rsidR="0042464E" w:rsidRPr="0042464E" w:rsidRDefault="0042464E" w:rsidP="0042464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Phthalate</w:t>
            </w:r>
          </w:p>
          <w:p w14:paraId="39252FA6" w14:textId="77777777" w:rsidR="0042464E" w:rsidRPr="0042464E" w:rsidRDefault="0042464E" w:rsidP="0042464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Pesticides</w:t>
            </w:r>
          </w:p>
          <w:p w14:paraId="62A1D84E" w14:textId="77777777" w:rsidR="0042464E" w:rsidRPr="0042464E" w:rsidRDefault="0042464E" w:rsidP="0042464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 xml:space="preserve">    Other EDC               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75F422D7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3</w:t>
            </w:r>
          </w:p>
          <w:p w14:paraId="31E991A2" w14:textId="77777777" w:rsidR="0042464E" w:rsidRPr="0042464E" w:rsidRDefault="0042464E" w:rsidP="0042464E">
            <w:pPr>
              <w:rPr>
                <w:rFonts w:ascii="Times New Roman" w:hAnsi="Times New Roman" w:cs="Times New Roman"/>
              </w:rPr>
            </w:pPr>
            <w:r w:rsidRPr="0042464E">
              <w:rPr>
                <w:rFonts w:ascii="Times New Roman" w:hAnsi="Times New Roman" w:cs="Times New Roman"/>
              </w:rPr>
              <w:t>9</w:t>
            </w:r>
          </w:p>
          <w:p w14:paraId="6884D3AF" w14:textId="77777777" w:rsidR="0042464E" w:rsidRPr="0042464E" w:rsidRDefault="0042464E" w:rsidP="0042464E">
            <w:pPr>
              <w:rPr>
                <w:rFonts w:ascii="Times New Roman" w:hAnsi="Times New Roman" w:cs="Times New Roman"/>
              </w:rPr>
            </w:pPr>
            <w:r w:rsidRPr="0042464E">
              <w:rPr>
                <w:rFonts w:ascii="Times New Roman" w:hAnsi="Times New Roman" w:cs="Times New Roman"/>
              </w:rPr>
              <w:t>11</w:t>
            </w:r>
          </w:p>
          <w:p w14:paraId="4AB9C6A0" w14:textId="77777777" w:rsidR="0042464E" w:rsidRPr="0042464E" w:rsidRDefault="0042464E" w:rsidP="0042464E">
            <w:pPr>
              <w:rPr>
                <w:rFonts w:ascii="Times New Roman" w:hAnsi="Times New Roman" w:cs="Times New Roman"/>
              </w:rPr>
            </w:pPr>
            <w:r w:rsidRPr="0042464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</w:tcPr>
          <w:p w14:paraId="5405D119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0.14(0.08, 0.19)</w:t>
            </w:r>
          </w:p>
          <w:p w14:paraId="7E339846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0.01 (-0.03, 0.04)</w:t>
            </w:r>
          </w:p>
          <w:p w14:paraId="1C65C0B9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0.1(0.08, 0.12)</w:t>
            </w:r>
          </w:p>
          <w:p w14:paraId="069F4676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-0.09(-0.13,-0.06)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275EDAC3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rtl/>
                <w:lang w:bidi="fa-IR"/>
              </w:rPr>
            </w:pPr>
            <w:r w:rsidRPr="0042464E">
              <w:rPr>
                <w:rFonts w:ascii="Times New Roman" w:hAnsi="Times New Roman" w:cs="Times New Roman"/>
                <w:bCs/>
              </w:rPr>
              <w:t>&lt;0.001</w:t>
            </w:r>
          </w:p>
          <w:p w14:paraId="7CFB1FA9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0.734</w:t>
            </w:r>
          </w:p>
          <w:p w14:paraId="48FA98C5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&lt;0.001</w:t>
            </w:r>
          </w:p>
          <w:p w14:paraId="50C39981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</w:tcPr>
          <w:p w14:paraId="7AE4BED4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</w:tcPr>
          <w:p w14:paraId="3479CA78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91.7</w:t>
            </w:r>
          </w:p>
          <w:p w14:paraId="3F593662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82.3</w:t>
            </w:r>
          </w:p>
          <w:p w14:paraId="5C8830CE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90.3</w:t>
            </w:r>
          </w:p>
          <w:p w14:paraId="6FC53B8E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91.5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7C8AA5ED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42464E" w:rsidRPr="0042464E" w14:paraId="3AABD3A7" w14:textId="77777777" w:rsidTr="00DF5FA0">
        <w:trPr>
          <w:trHeight w:val="36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89E1E4" w14:textId="77777777" w:rsidR="0042464E" w:rsidRPr="0042464E" w:rsidRDefault="0042464E" w:rsidP="0042464E">
            <w:pPr>
              <w:suppressLineNumbers/>
              <w:jc w:val="center"/>
              <w:rPr>
                <w:rFonts w:ascii="Times New Roman" w:hAnsi="Times New Roman" w:cs="Times New Roman"/>
                <w:bCs/>
                <w:lang w:bidi="fa-IR"/>
              </w:rPr>
            </w:pPr>
            <w:r w:rsidRPr="0042464E">
              <w:rPr>
                <w:rFonts w:ascii="Times New Roman" w:hAnsi="Times New Roman" w:cs="Times New Roman"/>
                <w:b/>
                <w:bCs/>
              </w:rPr>
              <w:t>waist circumference Z-score</w:t>
            </w:r>
          </w:p>
        </w:tc>
      </w:tr>
      <w:tr w:rsidR="0042464E" w:rsidRPr="0042464E" w14:paraId="5F0C267B" w14:textId="77777777" w:rsidTr="00DF5FA0">
        <w:trPr>
          <w:trHeight w:val="274"/>
          <w:jc w:val="center"/>
        </w:trPr>
        <w:tc>
          <w:tcPr>
            <w:tcW w:w="1488" w:type="pct"/>
            <w:shd w:val="clear" w:color="auto" w:fill="auto"/>
          </w:tcPr>
          <w:p w14:paraId="6CE36FD4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Country</w:t>
            </w:r>
          </w:p>
        </w:tc>
        <w:tc>
          <w:tcPr>
            <w:tcW w:w="600" w:type="pct"/>
            <w:shd w:val="clear" w:color="auto" w:fill="auto"/>
          </w:tcPr>
          <w:p w14:paraId="6C4600C3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7" w:type="pct"/>
            <w:shd w:val="clear" w:color="auto" w:fill="auto"/>
          </w:tcPr>
          <w:p w14:paraId="549836A5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3" w:type="pct"/>
            <w:shd w:val="clear" w:color="auto" w:fill="auto"/>
          </w:tcPr>
          <w:p w14:paraId="6E7530E1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3" w:type="pct"/>
            <w:shd w:val="clear" w:color="auto" w:fill="auto"/>
          </w:tcPr>
          <w:p w14:paraId="20E118E2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shd w:val="clear" w:color="auto" w:fill="auto"/>
          </w:tcPr>
          <w:p w14:paraId="7684545D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5" w:type="pct"/>
            <w:shd w:val="clear" w:color="auto" w:fill="auto"/>
          </w:tcPr>
          <w:p w14:paraId="4DA571D0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42464E" w:rsidRPr="0042464E" w14:paraId="0C9F13EE" w14:textId="77777777" w:rsidTr="00DF5FA0">
        <w:trPr>
          <w:trHeight w:val="274"/>
          <w:jc w:val="center"/>
        </w:trPr>
        <w:tc>
          <w:tcPr>
            <w:tcW w:w="1488" w:type="pct"/>
            <w:shd w:val="clear" w:color="auto" w:fill="auto"/>
          </w:tcPr>
          <w:p w14:paraId="702D286E" w14:textId="77777777" w:rsidR="0042464E" w:rsidRPr="0042464E" w:rsidRDefault="0042464E" w:rsidP="0042464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USA</w:t>
            </w:r>
          </w:p>
        </w:tc>
        <w:tc>
          <w:tcPr>
            <w:tcW w:w="600" w:type="pct"/>
            <w:shd w:val="clear" w:color="auto" w:fill="auto"/>
          </w:tcPr>
          <w:p w14:paraId="0F74E572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167" w:type="pct"/>
            <w:shd w:val="clear" w:color="auto" w:fill="auto"/>
          </w:tcPr>
          <w:p w14:paraId="12930608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0.16 (0.11, 0.20)</w:t>
            </w:r>
          </w:p>
        </w:tc>
        <w:tc>
          <w:tcPr>
            <w:tcW w:w="503" w:type="pct"/>
            <w:shd w:val="clear" w:color="auto" w:fill="auto"/>
          </w:tcPr>
          <w:p w14:paraId="2D5B1C8D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63" w:type="pct"/>
            <w:shd w:val="clear" w:color="auto" w:fill="auto"/>
          </w:tcPr>
          <w:p w14:paraId="1B63172E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shd w:val="clear" w:color="auto" w:fill="auto"/>
          </w:tcPr>
          <w:p w14:paraId="437CFDE7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99.6</w:t>
            </w:r>
          </w:p>
        </w:tc>
        <w:tc>
          <w:tcPr>
            <w:tcW w:w="585" w:type="pct"/>
            <w:shd w:val="clear" w:color="auto" w:fill="auto"/>
          </w:tcPr>
          <w:p w14:paraId="2D25579E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42464E" w:rsidRPr="0042464E" w14:paraId="3FE85167" w14:textId="77777777" w:rsidTr="00DF5FA0">
        <w:trPr>
          <w:trHeight w:val="274"/>
          <w:jc w:val="center"/>
        </w:trPr>
        <w:tc>
          <w:tcPr>
            <w:tcW w:w="1488" w:type="pct"/>
            <w:shd w:val="clear" w:color="auto" w:fill="auto"/>
          </w:tcPr>
          <w:p w14:paraId="4DCC4888" w14:textId="77777777" w:rsidR="0042464E" w:rsidRPr="0042464E" w:rsidRDefault="0042464E" w:rsidP="0042464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Other countries</w:t>
            </w:r>
          </w:p>
        </w:tc>
        <w:tc>
          <w:tcPr>
            <w:tcW w:w="600" w:type="pct"/>
            <w:shd w:val="clear" w:color="auto" w:fill="auto"/>
          </w:tcPr>
          <w:p w14:paraId="310776A7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167" w:type="pct"/>
            <w:shd w:val="clear" w:color="auto" w:fill="auto"/>
          </w:tcPr>
          <w:p w14:paraId="065FB811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0.02 (-0.00, 0.05)</w:t>
            </w:r>
          </w:p>
        </w:tc>
        <w:tc>
          <w:tcPr>
            <w:tcW w:w="503" w:type="pct"/>
            <w:shd w:val="clear" w:color="auto" w:fill="auto"/>
          </w:tcPr>
          <w:p w14:paraId="21251E06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0.103</w:t>
            </w:r>
          </w:p>
        </w:tc>
        <w:tc>
          <w:tcPr>
            <w:tcW w:w="263" w:type="pct"/>
            <w:shd w:val="clear" w:color="auto" w:fill="auto"/>
          </w:tcPr>
          <w:p w14:paraId="27FD8859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shd w:val="clear" w:color="auto" w:fill="auto"/>
          </w:tcPr>
          <w:p w14:paraId="446492B4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86.7</w:t>
            </w:r>
          </w:p>
        </w:tc>
        <w:tc>
          <w:tcPr>
            <w:tcW w:w="585" w:type="pct"/>
            <w:shd w:val="clear" w:color="auto" w:fill="auto"/>
          </w:tcPr>
          <w:p w14:paraId="615CCB18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42464E" w:rsidRPr="0042464E" w14:paraId="454413DE" w14:textId="77777777" w:rsidTr="00DF5FA0">
        <w:trPr>
          <w:trHeight w:val="274"/>
          <w:jc w:val="center"/>
        </w:trPr>
        <w:tc>
          <w:tcPr>
            <w:tcW w:w="1488" w:type="pct"/>
            <w:shd w:val="clear" w:color="auto" w:fill="auto"/>
          </w:tcPr>
          <w:p w14:paraId="4E87B5A8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Sample type</w:t>
            </w:r>
          </w:p>
        </w:tc>
        <w:tc>
          <w:tcPr>
            <w:tcW w:w="600" w:type="pct"/>
            <w:shd w:val="clear" w:color="auto" w:fill="auto"/>
          </w:tcPr>
          <w:p w14:paraId="4750D4AF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7" w:type="pct"/>
            <w:shd w:val="clear" w:color="auto" w:fill="auto"/>
          </w:tcPr>
          <w:p w14:paraId="02FC1193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3" w:type="pct"/>
            <w:shd w:val="clear" w:color="auto" w:fill="auto"/>
          </w:tcPr>
          <w:p w14:paraId="1B3AD945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3" w:type="pct"/>
            <w:shd w:val="clear" w:color="auto" w:fill="auto"/>
          </w:tcPr>
          <w:p w14:paraId="3BADEDA2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shd w:val="clear" w:color="auto" w:fill="auto"/>
          </w:tcPr>
          <w:p w14:paraId="1A8227DC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5" w:type="pct"/>
            <w:shd w:val="clear" w:color="auto" w:fill="auto"/>
          </w:tcPr>
          <w:p w14:paraId="0E3FEBC1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42464E" w:rsidRPr="0042464E" w14:paraId="2F2B37F9" w14:textId="77777777" w:rsidTr="00DF5FA0">
        <w:trPr>
          <w:trHeight w:val="274"/>
          <w:jc w:val="center"/>
        </w:trPr>
        <w:tc>
          <w:tcPr>
            <w:tcW w:w="1488" w:type="pct"/>
            <w:tcBorders>
              <w:bottom w:val="nil"/>
            </w:tcBorders>
            <w:shd w:val="clear" w:color="auto" w:fill="auto"/>
          </w:tcPr>
          <w:p w14:paraId="5FBB13CC" w14:textId="77777777" w:rsidR="0042464E" w:rsidRPr="0042464E" w:rsidRDefault="0042464E" w:rsidP="0042464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serum</w:t>
            </w:r>
          </w:p>
        </w:tc>
        <w:tc>
          <w:tcPr>
            <w:tcW w:w="600" w:type="pct"/>
            <w:tcBorders>
              <w:bottom w:val="nil"/>
            </w:tcBorders>
            <w:shd w:val="clear" w:color="auto" w:fill="auto"/>
          </w:tcPr>
          <w:p w14:paraId="26F36562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167" w:type="pct"/>
            <w:tcBorders>
              <w:bottom w:val="nil"/>
            </w:tcBorders>
            <w:shd w:val="clear" w:color="auto" w:fill="auto"/>
          </w:tcPr>
          <w:p w14:paraId="62852622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0.01 (-0.02, 0.03)</w:t>
            </w:r>
          </w:p>
        </w:tc>
        <w:tc>
          <w:tcPr>
            <w:tcW w:w="503" w:type="pct"/>
            <w:tcBorders>
              <w:bottom w:val="nil"/>
            </w:tcBorders>
            <w:shd w:val="clear" w:color="auto" w:fill="auto"/>
          </w:tcPr>
          <w:p w14:paraId="2914D5C6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0.72</w:t>
            </w:r>
          </w:p>
        </w:tc>
        <w:tc>
          <w:tcPr>
            <w:tcW w:w="263" w:type="pct"/>
            <w:tcBorders>
              <w:bottom w:val="nil"/>
            </w:tcBorders>
            <w:shd w:val="clear" w:color="auto" w:fill="auto"/>
          </w:tcPr>
          <w:p w14:paraId="1F59C43B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tcBorders>
              <w:bottom w:val="nil"/>
            </w:tcBorders>
            <w:shd w:val="clear" w:color="auto" w:fill="auto"/>
          </w:tcPr>
          <w:p w14:paraId="51C9C0DB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98.2</w:t>
            </w:r>
          </w:p>
        </w:tc>
        <w:tc>
          <w:tcPr>
            <w:tcW w:w="585" w:type="pct"/>
            <w:tcBorders>
              <w:bottom w:val="nil"/>
            </w:tcBorders>
            <w:shd w:val="clear" w:color="auto" w:fill="auto"/>
          </w:tcPr>
          <w:p w14:paraId="43F87EF4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42464E" w:rsidRPr="0042464E" w14:paraId="79E033E2" w14:textId="77777777" w:rsidTr="00DF5FA0">
        <w:trPr>
          <w:trHeight w:val="274"/>
          <w:jc w:val="center"/>
        </w:trPr>
        <w:tc>
          <w:tcPr>
            <w:tcW w:w="1488" w:type="pct"/>
            <w:tcBorders>
              <w:top w:val="nil"/>
              <w:bottom w:val="nil"/>
            </w:tcBorders>
            <w:shd w:val="clear" w:color="auto" w:fill="auto"/>
          </w:tcPr>
          <w:p w14:paraId="280F236D" w14:textId="77777777" w:rsidR="0042464E" w:rsidRPr="0042464E" w:rsidRDefault="0042464E" w:rsidP="0042464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urine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67CEC983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</w:tcPr>
          <w:p w14:paraId="03159A48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0.19 (0.15, 0.24)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6ECC8103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</w:tcPr>
          <w:p w14:paraId="367E4D86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</w:tcPr>
          <w:p w14:paraId="2670DAC8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99.6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528600F9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42464E" w:rsidRPr="0042464E" w14:paraId="480A34DB" w14:textId="77777777" w:rsidTr="00DF5FA0">
        <w:trPr>
          <w:trHeight w:val="274"/>
          <w:jc w:val="center"/>
        </w:trPr>
        <w:tc>
          <w:tcPr>
            <w:tcW w:w="1488" w:type="pct"/>
            <w:shd w:val="clear" w:color="auto" w:fill="auto"/>
          </w:tcPr>
          <w:p w14:paraId="293366BB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i/>
                <w:iCs/>
              </w:rPr>
            </w:pPr>
            <w:r w:rsidRPr="0042464E">
              <w:rPr>
                <w:rFonts w:ascii="Times New Roman" w:hAnsi="Times New Roman" w:cs="Times New Roman"/>
                <w:bCs/>
              </w:rPr>
              <w:t xml:space="preserve">Pregnancy time for sampling </w:t>
            </w:r>
          </w:p>
        </w:tc>
        <w:tc>
          <w:tcPr>
            <w:tcW w:w="600" w:type="pct"/>
            <w:shd w:val="clear" w:color="auto" w:fill="auto"/>
          </w:tcPr>
          <w:p w14:paraId="33F8D0B4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7" w:type="pct"/>
            <w:shd w:val="clear" w:color="auto" w:fill="auto"/>
          </w:tcPr>
          <w:p w14:paraId="6B6B48C7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3" w:type="pct"/>
            <w:shd w:val="clear" w:color="auto" w:fill="auto"/>
          </w:tcPr>
          <w:p w14:paraId="0DD3EDC3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3" w:type="pct"/>
            <w:shd w:val="clear" w:color="auto" w:fill="auto"/>
          </w:tcPr>
          <w:p w14:paraId="165501DF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shd w:val="clear" w:color="auto" w:fill="auto"/>
          </w:tcPr>
          <w:p w14:paraId="56358C0C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5" w:type="pct"/>
            <w:shd w:val="clear" w:color="auto" w:fill="auto"/>
          </w:tcPr>
          <w:p w14:paraId="5F4A7F80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42464E" w:rsidRPr="0042464E" w14:paraId="01566E78" w14:textId="77777777" w:rsidTr="00DF5FA0">
        <w:trPr>
          <w:jc w:val="center"/>
        </w:trPr>
        <w:tc>
          <w:tcPr>
            <w:tcW w:w="1488" w:type="pct"/>
            <w:tcBorders>
              <w:bottom w:val="nil"/>
            </w:tcBorders>
            <w:shd w:val="clear" w:color="auto" w:fill="auto"/>
          </w:tcPr>
          <w:p w14:paraId="4A9A89DA" w14:textId="77777777" w:rsidR="0042464E" w:rsidRPr="0042464E" w:rsidRDefault="0042464E" w:rsidP="0042464E">
            <w:pPr>
              <w:suppressLineNumbers/>
              <w:jc w:val="right"/>
              <w:rPr>
                <w:rFonts w:ascii="Times New Roman" w:hAnsi="Times New Roman" w:cs="Times New Roman"/>
                <w:bCs/>
                <w:lang w:bidi="fa-IR"/>
              </w:rPr>
            </w:pPr>
            <w:r w:rsidRPr="0042464E">
              <w:rPr>
                <w:rFonts w:ascii="Times New Roman" w:hAnsi="Times New Roman" w:cs="Times New Roman"/>
                <w:bCs/>
              </w:rPr>
              <w:t>first trimester of pregnancy</w:t>
            </w:r>
          </w:p>
        </w:tc>
        <w:tc>
          <w:tcPr>
            <w:tcW w:w="600" w:type="pct"/>
            <w:tcBorders>
              <w:bottom w:val="nil"/>
            </w:tcBorders>
            <w:shd w:val="clear" w:color="auto" w:fill="auto"/>
          </w:tcPr>
          <w:p w14:paraId="25A7574C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167" w:type="pct"/>
            <w:tcBorders>
              <w:bottom w:val="nil"/>
            </w:tcBorders>
            <w:shd w:val="clear" w:color="auto" w:fill="auto"/>
          </w:tcPr>
          <w:p w14:paraId="1FCCD60E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0.14 (0.10, 0.17)</w:t>
            </w:r>
          </w:p>
        </w:tc>
        <w:tc>
          <w:tcPr>
            <w:tcW w:w="503" w:type="pct"/>
            <w:tcBorders>
              <w:bottom w:val="nil"/>
            </w:tcBorders>
            <w:shd w:val="clear" w:color="auto" w:fill="auto"/>
          </w:tcPr>
          <w:p w14:paraId="103C8997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63" w:type="pct"/>
            <w:tcBorders>
              <w:bottom w:val="nil"/>
            </w:tcBorders>
            <w:shd w:val="clear" w:color="auto" w:fill="auto"/>
          </w:tcPr>
          <w:p w14:paraId="7D7729AA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tcBorders>
              <w:bottom w:val="nil"/>
            </w:tcBorders>
            <w:shd w:val="clear" w:color="auto" w:fill="auto"/>
          </w:tcPr>
          <w:p w14:paraId="5F86475B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99.6</w:t>
            </w:r>
          </w:p>
        </w:tc>
        <w:tc>
          <w:tcPr>
            <w:tcW w:w="585" w:type="pct"/>
            <w:tcBorders>
              <w:bottom w:val="nil"/>
            </w:tcBorders>
            <w:shd w:val="clear" w:color="auto" w:fill="auto"/>
          </w:tcPr>
          <w:p w14:paraId="3D6C5DC7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42464E" w:rsidRPr="0042464E" w14:paraId="2AEA68C4" w14:textId="77777777" w:rsidTr="00DF5FA0">
        <w:trPr>
          <w:jc w:val="center"/>
        </w:trPr>
        <w:tc>
          <w:tcPr>
            <w:tcW w:w="148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D89688" w14:textId="77777777" w:rsidR="0042464E" w:rsidRPr="0042464E" w:rsidRDefault="0042464E" w:rsidP="0042464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Two or three trimester of pregnancy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13CE4C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11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DE3EC1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0.01 (-0.02, 0.03)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1A69C7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0.399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58ADD8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11F3F0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98.1</w:t>
            </w: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C80813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42464E" w:rsidRPr="0042464E" w14:paraId="42F63094" w14:textId="77777777" w:rsidTr="00DF5FA0">
        <w:trPr>
          <w:trHeight w:val="274"/>
          <w:jc w:val="center"/>
        </w:trPr>
        <w:tc>
          <w:tcPr>
            <w:tcW w:w="148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C1F2F4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Child evaluation year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</w:tcPr>
          <w:p w14:paraId="14926CFC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</w:tcPr>
          <w:p w14:paraId="506BBA37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</w:tcPr>
          <w:p w14:paraId="4FD3B270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07714018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</w:tcPr>
          <w:p w14:paraId="1EB47E2F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</w:tcPr>
          <w:p w14:paraId="0D59A406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42464E" w:rsidRPr="0042464E" w14:paraId="358ADD9A" w14:textId="77777777" w:rsidTr="00DF5FA0">
        <w:trPr>
          <w:jc w:val="center"/>
        </w:trPr>
        <w:tc>
          <w:tcPr>
            <w:tcW w:w="1488" w:type="pct"/>
            <w:tcBorders>
              <w:top w:val="nil"/>
              <w:bottom w:val="nil"/>
            </w:tcBorders>
            <w:shd w:val="clear" w:color="auto" w:fill="auto"/>
          </w:tcPr>
          <w:p w14:paraId="79B272A8" w14:textId="77777777" w:rsidR="0042464E" w:rsidRPr="0042464E" w:rsidRDefault="0042464E" w:rsidP="0042464E">
            <w:pPr>
              <w:suppressLineNumbers/>
              <w:jc w:val="right"/>
              <w:rPr>
                <w:rFonts w:ascii="Times New Roman" w:hAnsi="Times New Roman" w:cs="Times New Roman"/>
                <w:bCs/>
                <w:i/>
                <w:i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≤4</w:t>
            </w:r>
          </w:p>
        </w:tc>
        <w:tc>
          <w:tcPr>
            <w:tcW w:w="60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DE58F84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167" w:type="pct"/>
            <w:shd w:val="clear" w:color="auto" w:fill="auto"/>
          </w:tcPr>
          <w:p w14:paraId="7ABF97C9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-0.03 (-0.06, 0.01)</w:t>
            </w:r>
          </w:p>
        </w:tc>
        <w:tc>
          <w:tcPr>
            <w:tcW w:w="503" w:type="pct"/>
            <w:shd w:val="clear" w:color="auto" w:fill="auto"/>
          </w:tcPr>
          <w:p w14:paraId="232EFC3F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0.118</w:t>
            </w:r>
          </w:p>
        </w:tc>
        <w:tc>
          <w:tcPr>
            <w:tcW w:w="263" w:type="pct"/>
            <w:shd w:val="clear" w:color="auto" w:fill="auto"/>
          </w:tcPr>
          <w:p w14:paraId="5C8FCB09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shd w:val="clear" w:color="auto" w:fill="auto"/>
          </w:tcPr>
          <w:p w14:paraId="136D036C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88.1</w:t>
            </w:r>
          </w:p>
        </w:tc>
        <w:tc>
          <w:tcPr>
            <w:tcW w:w="585" w:type="pct"/>
            <w:shd w:val="clear" w:color="auto" w:fill="auto"/>
          </w:tcPr>
          <w:p w14:paraId="5828EFF8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42464E" w:rsidRPr="0042464E" w14:paraId="62187CBD" w14:textId="77777777" w:rsidTr="00DF5FA0">
        <w:trPr>
          <w:jc w:val="center"/>
        </w:trPr>
        <w:tc>
          <w:tcPr>
            <w:tcW w:w="1488" w:type="pct"/>
            <w:tcBorders>
              <w:top w:val="nil"/>
              <w:bottom w:val="nil"/>
            </w:tcBorders>
            <w:shd w:val="clear" w:color="auto" w:fill="auto"/>
          </w:tcPr>
          <w:p w14:paraId="2B6434FD" w14:textId="77777777" w:rsidR="0042464E" w:rsidRPr="0042464E" w:rsidRDefault="0042464E" w:rsidP="0042464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&gt;4</w:t>
            </w:r>
          </w:p>
        </w:tc>
        <w:tc>
          <w:tcPr>
            <w:tcW w:w="60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E5191CC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167" w:type="pct"/>
            <w:tcBorders>
              <w:bottom w:val="single" w:sz="4" w:space="0" w:color="FFFFFF"/>
            </w:tcBorders>
            <w:shd w:val="clear" w:color="auto" w:fill="auto"/>
          </w:tcPr>
          <w:p w14:paraId="5A530850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0.12 (0.09, 0.15)</w:t>
            </w:r>
          </w:p>
        </w:tc>
        <w:tc>
          <w:tcPr>
            <w:tcW w:w="503" w:type="pct"/>
            <w:tcBorders>
              <w:bottom w:val="single" w:sz="4" w:space="0" w:color="FFFFFF"/>
            </w:tcBorders>
            <w:shd w:val="clear" w:color="auto" w:fill="auto"/>
          </w:tcPr>
          <w:p w14:paraId="3E72D0A9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63" w:type="pct"/>
            <w:tcBorders>
              <w:bottom w:val="single" w:sz="4" w:space="0" w:color="FFFFFF"/>
            </w:tcBorders>
            <w:shd w:val="clear" w:color="auto" w:fill="auto"/>
          </w:tcPr>
          <w:p w14:paraId="55BBB6F0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tcBorders>
              <w:bottom w:val="single" w:sz="4" w:space="0" w:color="FFFFFF"/>
            </w:tcBorders>
            <w:shd w:val="clear" w:color="auto" w:fill="auto"/>
          </w:tcPr>
          <w:p w14:paraId="1D660356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99.3</w:t>
            </w:r>
          </w:p>
        </w:tc>
        <w:tc>
          <w:tcPr>
            <w:tcW w:w="585" w:type="pct"/>
            <w:tcBorders>
              <w:bottom w:val="single" w:sz="4" w:space="0" w:color="FFFFFF"/>
            </w:tcBorders>
            <w:shd w:val="clear" w:color="auto" w:fill="auto"/>
          </w:tcPr>
          <w:p w14:paraId="6D9AAE2A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42464E" w:rsidRPr="0042464E" w14:paraId="19D93260" w14:textId="77777777" w:rsidTr="00DF5FA0">
        <w:trPr>
          <w:jc w:val="center"/>
        </w:trPr>
        <w:tc>
          <w:tcPr>
            <w:tcW w:w="1488" w:type="pct"/>
            <w:tcBorders>
              <w:top w:val="nil"/>
              <w:bottom w:val="nil"/>
            </w:tcBorders>
            <w:shd w:val="clear" w:color="auto" w:fill="auto"/>
          </w:tcPr>
          <w:p w14:paraId="607645AF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EDC Type</w:t>
            </w:r>
          </w:p>
        </w:tc>
        <w:tc>
          <w:tcPr>
            <w:tcW w:w="60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45C4169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7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2463621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3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A9779C9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3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0280024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99A430A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5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E0AA7EF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42464E" w:rsidRPr="0042464E" w14:paraId="21D120EF" w14:textId="77777777" w:rsidTr="00DF5FA0">
        <w:trPr>
          <w:jc w:val="center"/>
        </w:trPr>
        <w:tc>
          <w:tcPr>
            <w:tcW w:w="1488" w:type="pct"/>
            <w:tcBorders>
              <w:top w:val="nil"/>
              <w:bottom w:val="nil"/>
            </w:tcBorders>
            <w:shd w:val="clear" w:color="auto" w:fill="auto"/>
          </w:tcPr>
          <w:p w14:paraId="3C6E4958" w14:textId="77777777" w:rsidR="0042464E" w:rsidRPr="0042464E" w:rsidRDefault="0042464E" w:rsidP="0042464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BPA</w:t>
            </w:r>
          </w:p>
        </w:tc>
        <w:tc>
          <w:tcPr>
            <w:tcW w:w="60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E007ED8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67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40F286B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1.59 (1.47, 1.70)</w:t>
            </w:r>
          </w:p>
        </w:tc>
        <w:tc>
          <w:tcPr>
            <w:tcW w:w="503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48E65C3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63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5E2E254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C1166FD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5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2A8D3C7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42464E" w:rsidRPr="0042464E" w14:paraId="1CDFFB75" w14:textId="77777777" w:rsidTr="00DF5FA0">
        <w:trPr>
          <w:jc w:val="center"/>
        </w:trPr>
        <w:tc>
          <w:tcPr>
            <w:tcW w:w="1488" w:type="pct"/>
            <w:tcBorders>
              <w:top w:val="nil"/>
              <w:bottom w:val="nil"/>
            </w:tcBorders>
            <w:shd w:val="clear" w:color="auto" w:fill="auto"/>
          </w:tcPr>
          <w:p w14:paraId="6EE927AC" w14:textId="77777777" w:rsidR="0042464E" w:rsidRPr="0042464E" w:rsidRDefault="0042464E" w:rsidP="0042464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Phthalate</w:t>
            </w:r>
          </w:p>
        </w:tc>
        <w:tc>
          <w:tcPr>
            <w:tcW w:w="60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1A3E0D5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167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6F4FBDC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0.03 (-0.02, 0.08)</w:t>
            </w:r>
          </w:p>
        </w:tc>
        <w:tc>
          <w:tcPr>
            <w:tcW w:w="503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F6EEE67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0.289</w:t>
            </w:r>
          </w:p>
        </w:tc>
        <w:tc>
          <w:tcPr>
            <w:tcW w:w="263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DBCD5B2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05F0207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99.1</w:t>
            </w:r>
          </w:p>
        </w:tc>
        <w:tc>
          <w:tcPr>
            <w:tcW w:w="585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7DDA3C1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  <w:tr w:rsidR="0042464E" w:rsidRPr="0042464E" w14:paraId="5404F228" w14:textId="77777777" w:rsidTr="00DF5FA0">
        <w:trPr>
          <w:jc w:val="center"/>
        </w:trPr>
        <w:tc>
          <w:tcPr>
            <w:tcW w:w="1488" w:type="pct"/>
            <w:tcBorders>
              <w:top w:val="nil"/>
              <w:bottom w:val="nil"/>
            </w:tcBorders>
            <w:shd w:val="clear" w:color="auto" w:fill="auto"/>
          </w:tcPr>
          <w:p w14:paraId="57BE70E6" w14:textId="77777777" w:rsidR="0042464E" w:rsidRPr="0042464E" w:rsidRDefault="0042464E" w:rsidP="0042464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Pesticides</w:t>
            </w:r>
          </w:p>
          <w:p w14:paraId="3FFE06A4" w14:textId="77777777" w:rsidR="0042464E" w:rsidRPr="0042464E" w:rsidRDefault="0042464E" w:rsidP="0042464E">
            <w:pPr>
              <w:suppressLineNumbers/>
              <w:jc w:val="right"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 xml:space="preserve">Other EDC               </w:t>
            </w:r>
          </w:p>
        </w:tc>
        <w:tc>
          <w:tcPr>
            <w:tcW w:w="60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F518850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7</w:t>
            </w:r>
          </w:p>
          <w:p w14:paraId="45E72A85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167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05718C4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0.08 (0.04, 0.12)</w:t>
            </w:r>
          </w:p>
          <w:p w14:paraId="385DF8FC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-0.11(-0.15, -0.07)</w:t>
            </w:r>
          </w:p>
        </w:tc>
        <w:tc>
          <w:tcPr>
            <w:tcW w:w="503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825B6F7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&lt;0.001</w:t>
            </w:r>
          </w:p>
          <w:p w14:paraId="29E8C5EC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63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1FDBE4E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4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E7AB2CA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97.2</w:t>
            </w:r>
          </w:p>
          <w:p w14:paraId="2429E446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42464E">
              <w:rPr>
                <w:rFonts w:ascii="Times New Roman" w:hAnsi="Times New Roman" w:cs="Times New Roman"/>
                <w:bCs/>
              </w:rPr>
              <w:t>98.8</w:t>
            </w:r>
          </w:p>
        </w:tc>
        <w:tc>
          <w:tcPr>
            <w:tcW w:w="585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62712B0" w14:textId="77777777" w:rsidR="0042464E" w:rsidRPr="0042464E" w:rsidRDefault="0042464E" w:rsidP="0042464E">
            <w:pPr>
              <w:suppressLineNumbers/>
              <w:rPr>
                <w:rFonts w:ascii="Times New Roman" w:hAnsi="Times New Roman" w:cs="Times New Roman"/>
                <w:bCs/>
                <w:lang w:bidi="fa-IR"/>
              </w:rPr>
            </w:pPr>
          </w:p>
        </w:tc>
      </w:tr>
    </w:tbl>
    <w:p w14:paraId="5CCACB0F" w14:textId="77777777" w:rsidR="0042464E" w:rsidRPr="0042464E" w:rsidRDefault="0042464E" w:rsidP="0042464E">
      <w:pPr>
        <w:spacing w:after="20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r w:rsidRPr="0042464E">
        <w:rPr>
          <w:rFonts w:ascii="Times New Roman" w:eastAsia="Calibri" w:hAnsi="Times New Roman" w:cs="Times New Roman"/>
          <w:kern w:val="0"/>
          <w:sz w:val="22"/>
          <w:vertAlign w:val="subscript"/>
          <w:lang w:eastAsia="en-US"/>
        </w:rPr>
        <w:t>USA; United States of America, EDC; endocrine disruptive chemicals, BMI; body mass index, I2; heterogeneity</w:t>
      </w:r>
    </w:p>
    <w:p w14:paraId="7F643FE5" w14:textId="03CBCED3" w:rsidR="0042464E" w:rsidRDefault="004246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E7CF57" w14:textId="77777777" w:rsidR="0042464E" w:rsidRPr="0042464E" w:rsidRDefault="0042464E" w:rsidP="0042464E">
      <w:pPr>
        <w:spacing w:after="20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r w:rsidRPr="0042464E">
        <w:rPr>
          <w:rFonts w:ascii="Times New Roman" w:eastAsia="Calibri" w:hAnsi="Times New Roman" w:cs="Times New Roman"/>
          <w:noProof/>
          <w:kern w:val="0"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6F568A6" wp14:editId="6FBC9672">
                <wp:simplePos x="0" y="0"/>
                <wp:positionH relativeFrom="column">
                  <wp:posOffset>2209800</wp:posOffset>
                </wp:positionH>
                <wp:positionV relativeFrom="paragraph">
                  <wp:posOffset>142876</wp:posOffset>
                </wp:positionV>
                <wp:extent cx="190500" cy="171450"/>
                <wp:effectExtent l="0" t="0" r="0" b="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rect w14:anchorId="5F6CE5B6" id="Rectangle 20" o:spid="_x0000_s1026" style="position:absolute;left:0;text-align:left;margin-left:174pt;margin-top:11.25pt;width:15pt;height:13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" fillcolor="window" stroked="f" strokeweight="2pt"/>
            </w:pict>
          </mc:Fallback>
        </mc:AlternateContent>
      </w:r>
      <w:r w:rsidRPr="0042464E">
        <w:rPr>
          <w:rFonts w:ascii="Times New Roman" w:eastAsia="Calibri" w:hAnsi="Times New Roman" w:cs="Times New Roman"/>
          <w:noProof/>
          <w:kern w:val="0"/>
          <w:sz w:val="24"/>
          <w:szCs w:val="24"/>
          <w:lang w:eastAsia="en-US"/>
        </w:rPr>
        <w:drawing>
          <wp:inline distT="0" distB="0" distL="0" distR="0" wp14:anchorId="30E49411" wp14:editId="4C11255E">
            <wp:extent cx="2933700" cy="2134764"/>
            <wp:effectExtent l="0" t="0" r="0" b="0"/>
            <wp:docPr id="15" name="Picture 15" descr="H:\EDC manuscript\Fig 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:\EDC manuscript\Fig 8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7177" cy="2137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2464E">
        <w:rPr>
          <w:rFonts w:ascii="Calibri" w:eastAsia="SimSun" w:hAnsi="Calibri" w:cs="Arial"/>
          <w:noProof/>
          <w:lang w:eastAsia="en-US"/>
        </w:rPr>
        <w:t xml:space="preserve"> </w:t>
      </w:r>
      <w:r w:rsidRPr="0042464E">
        <w:rPr>
          <w:rFonts w:ascii="Calibri" w:eastAsia="SimSun" w:hAnsi="Calibri" w:cs="Arial"/>
          <w:noProof/>
          <w:lang w:eastAsia="en-US"/>
        </w:rPr>
        <w:drawing>
          <wp:inline distT="0" distB="0" distL="0" distR="0" wp14:anchorId="48D37525" wp14:editId="7341D8CA">
            <wp:extent cx="2933700" cy="2134626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8271" cy="2137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0A01D7" w14:textId="76172639" w:rsidR="0042464E" w:rsidRPr="0042464E" w:rsidRDefault="0042464E" w:rsidP="0042464E">
      <w:pPr>
        <w:spacing w:after="20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r w:rsidRPr="0042464E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 xml:space="preserve">Fig </w:t>
      </w:r>
      <w:r w:rsidR="006F30A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S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5</w:t>
      </w:r>
      <w:r w:rsidRPr="0042464E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.</w:t>
      </w:r>
      <w:r w:rsidRPr="0042464E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 Funnel plot for BMI and WC z-score in children</w:t>
      </w:r>
    </w:p>
    <w:bookmarkEnd w:id="0"/>
    <w:p w14:paraId="3CCA388A" w14:textId="77777777" w:rsidR="00D27D92" w:rsidRPr="00F42DEC" w:rsidRDefault="00D27D92" w:rsidP="007F29D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D27D92" w:rsidRPr="00F42DEC" w:rsidSect="006F30AF">
      <w:type w:val="continuous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6FD814" w14:textId="77777777" w:rsidR="00DC1BEF" w:rsidRDefault="00DC1BEF" w:rsidP="006839CC">
      <w:r>
        <w:separator/>
      </w:r>
    </w:p>
  </w:endnote>
  <w:endnote w:type="continuationSeparator" w:id="0">
    <w:p w14:paraId="40B1ADCE" w14:textId="77777777" w:rsidR="00DC1BEF" w:rsidRDefault="00DC1BEF" w:rsidP="00683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D52827" w14:textId="77777777" w:rsidR="00DC1BEF" w:rsidRDefault="00DC1BEF" w:rsidP="006839CC">
      <w:r>
        <w:separator/>
      </w:r>
    </w:p>
  </w:footnote>
  <w:footnote w:type="continuationSeparator" w:id="0">
    <w:p w14:paraId="52A0BF75" w14:textId="77777777" w:rsidR="00DC1BEF" w:rsidRDefault="00DC1BEF" w:rsidP="006839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3C59AF"/>
    <w:multiLevelType w:val="hybridMultilevel"/>
    <w:tmpl w:val="3E3AA428"/>
    <w:lvl w:ilvl="0" w:tplc="EB164C9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3010F1F"/>
    <w:multiLevelType w:val="hybridMultilevel"/>
    <w:tmpl w:val="D5B88BC6"/>
    <w:lvl w:ilvl="0" w:tplc="0C849A1E">
      <w:start w:val="1"/>
      <w:numFmt w:val="bullet"/>
      <w:lvlText w:val=""/>
      <w:lvlJc w:val="left"/>
      <w:pPr>
        <w:ind w:left="44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60" w:hanging="420"/>
      </w:pPr>
      <w:rPr>
        <w:rFonts w:ascii="Wingdings" w:hAnsi="Wingdings" w:hint="default"/>
      </w:rPr>
    </w:lvl>
  </w:abstractNum>
  <w:abstractNum w:abstractNumId="2" w15:restartNumberingAfterBreak="0">
    <w:nsid w:val="770E1C98"/>
    <w:multiLevelType w:val="hybridMultilevel"/>
    <w:tmpl w:val="D5604382"/>
    <w:lvl w:ilvl="0" w:tplc="AFEA29B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49B"/>
    <w:rsid w:val="0000097A"/>
    <w:rsid w:val="0000455E"/>
    <w:rsid w:val="00005CD1"/>
    <w:rsid w:val="00020811"/>
    <w:rsid w:val="00025FB1"/>
    <w:rsid w:val="00026E42"/>
    <w:rsid w:val="00036090"/>
    <w:rsid w:val="00042C0C"/>
    <w:rsid w:val="00051263"/>
    <w:rsid w:val="000575BF"/>
    <w:rsid w:val="00057DF3"/>
    <w:rsid w:val="00057EF8"/>
    <w:rsid w:val="0006058E"/>
    <w:rsid w:val="00061349"/>
    <w:rsid w:val="00076382"/>
    <w:rsid w:val="00097E21"/>
    <w:rsid w:val="000A421E"/>
    <w:rsid w:val="000B7EB3"/>
    <w:rsid w:val="000E7BCB"/>
    <w:rsid w:val="000F2FE3"/>
    <w:rsid w:val="00114991"/>
    <w:rsid w:val="0011696A"/>
    <w:rsid w:val="0011798C"/>
    <w:rsid w:val="00123D43"/>
    <w:rsid w:val="0012774B"/>
    <w:rsid w:val="0014125E"/>
    <w:rsid w:val="00144DD6"/>
    <w:rsid w:val="001740A8"/>
    <w:rsid w:val="00175454"/>
    <w:rsid w:val="00184367"/>
    <w:rsid w:val="0019364C"/>
    <w:rsid w:val="001A06EF"/>
    <w:rsid w:val="001B5D0A"/>
    <w:rsid w:val="001C49DE"/>
    <w:rsid w:val="001F669B"/>
    <w:rsid w:val="00200194"/>
    <w:rsid w:val="00211BB9"/>
    <w:rsid w:val="0023280C"/>
    <w:rsid w:val="002430B7"/>
    <w:rsid w:val="002606CD"/>
    <w:rsid w:val="00265AC1"/>
    <w:rsid w:val="00270CF4"/>
    <w:rsid w:val="00272F7E"/>
    <w:rsid w:val="002742FE"/>
    <w:rsid w:val="00287965"/>
    <w:rsid w:val="0029094B"/>
    <w:rsid w:val="00291938"/>
    <w:rsid w:val="00291C9A"/>
    <w:rsid w:val="002A3450"/>
    <w:rsid w:val="002B2C57"/>
    <w:rsid w:val="002C37DE"/>
    <w:rsid w:val="002D17E3"/>
    <w:rsid w:val="002D229A"/>
    <w:rsid w:val="002D59EC"/>
    <w:rsid w:val="002F23D2"/>
    <w:rsid w:val="002F6777"/>
    <w:rsid w:val="00307577"/>
    <w:rsid w:val="00312E72"/>
    <w:rsid w:val="00316A6E"/>
    <w:rsid w:val="00317327"/>
    <w:rsid w:val="003175B1"/>
    <w:rsid w:val="00341CA6"/>
    <w:rsid w:val="00350F3E"/>
    <w:rsid w:val="00374F43"/>
    <w:rsid w:val="00376209"/>
    <w:rsid w:val="00376AF7"/>
    <w:rsid w:val="003871A3"/>
    <w:rsid w:val="003929B6"/>
    <w:rsid w:val="00396F12"/>
    <w:rsid w:val="003B25B6"/>
    <w:rsid w:val="003C6301"/>
    <w:rsid w:val="003E0DC9"/>
    <w:rsid w:val="003E16D1"/>
    <w:rsid w:val="003E58AF"/>
    <w:rsid w:val="003F0757"/>
    <w:rsid w:val="00413218"/>
    <w:rsid w:val="00416B35"/>
    <w:rsid w:val="0041710F"/>
    <w:rsid w:val="0042464E"/>
    <w:rsid w:val="00467B47"/>
    <w:rsid w:val="00467D14"/>
    <w:rsid w:val="004824CC"/>
    <w:rsid w:val="00483389"/>
    <w:rsid w:val="004915C7"/>
    <w:rsid w:val="004A0AD3"/>
    <w:rsid w:val="004A70D8"/>
    <w:rsid w:val="004B09E3"/>
    <w:rsid w:val="004B0C94"/>
    <w:rsid w:val="004D0304"/>
    <w:rsid w:val="004F232B"/>
    <w:rsid w:val="005129BA"/>
    <w:rsid w:val="005162AF"/>
    <w:rsid w:val="00520450"/>
    <w:rsid w:val="00523939"/>
    <w:rsid w:val="00530751"/>
    <w:rsid w:val="00531EAF"/>
    <w:rsid w:val="005417FF"/>
    <w:rsid w:val="00544A19"/>
    <w:rsid w:val="00583B6B"/>
    <w:rsid w:val="00584A22"/>
    <w:rsid w:val="005922A9"/>
    <w:rsid w:val="005B414D"/>
    <w:rsid w:val="005C0A57"/>
    <w:rsid w:val="005C5DF6"/>
    <w:rsid w:val="005C7574"/>
    <w:rsid w:val="005E0040"/>
    <w:rsid w:val="005F6980"/>
    <w:rsid w:val="006044FF"/>
    <w:rsid w:val="0060694D"/>
    <w:rsid w:val="00607B13"/>
    <w:rsid w:val="0061798C"/>
    <w:rsid w:val="00624CBA"/>
    <w:rsid w:val="00633D2F"/>
    <w:rsid w:val="006414F3"/>
    <w:rsid w:val="00642B5D"/>
    <w:rsid w:val="006446FC"/>
    <w:rsid w:val="00661275"/>
    <w:rsid w:val="00675D52"/>
    <w:rsid w:val="00680424"/>
    <w:rsid w:val="006839CC"/>
    <w:rsid w:val="006C2389"/>
    <w:rsid w:val="006C2F1B"/>
    <w:rsid w:val="006C6F56"/>
    <w:rsid w:val="006D09F2"/>
    <w:rsid w:val="006D48A0"/>
    <w:rsid w:val="006E3F58"/>
    <w:rsid w:val="006F30AF"/>
    <w:rsid w:val="006F32E8"/>
    <w:rsid w:val="006F38A6"/>
    <w:rsid w:val="006F74F0"/>
    <w:rsid w:val="007034FE"/>
    <w:rsid w:val="00706036"/>
    <w:rsid w:val="007306C3"/>
    <w:rsid w:val="00732FFC"/>
    <w:rsid w:val="007514E7"/>
    <w:rsid w:val="0076462F"/>
    <w:rsid w:val="007673D3"/>
    <w:rsid w:val="007679DD"/>
    <w:rsid w:val="007763DE"/>
    <w:rsid w:val="007A1B68"/>
    <w:rsid w:val="007A3077"/>
    <w:rsid w:val="007A7740"/>
    <w:rsid w:val="007C30F2"/>
    <w:rsid w:val="007C4A9E"/>
    <w:rsid w:val="007C68EA"/>
    <w:rsid w:val="007D355D"/>
    <w:rsid w:val="007F29D3"/>
    <w:rsid w:val="007F3387"/>
    <w:rsid w:val="0080188E"/>
    <w:rsid w:val="00803A78"/>
    <w:rsid w:val="0081054D"/>
    <w:rsid w:val="00814661"/>
    <w:rsid w:val="008178F7"/>
    <w:rsid w:val="00821047"/>
    <w:rsid w:val="00823FA4"/>
    <w:rsid w:val="00832884"/>
    <w:rsid w:val="00846838"/>
    <w:rsid w:val="00850DB0"/>
    <w:rsid w:val="0086748A"/>
    <w:rsid w:val="00884583"/>
    <w:rsid w:val="00894181"/>
    <w:rsid w:val="008A4F5C"/>
    <w:rsid w:val="008B5B3D"/>
    <w:rsid w:val="008B69FA"/>
    <w:rsid w:val="008D0C5C"/>
    <w:rsid w:val="008D704C"/>
    <w:rsid w:val="008E22D4"/>
    <w:rsid w:val="008F4F76"/>
    <w:rsid w:val="0091494F"/>
    <w:rsid w:val="00933B27"/>
    <w:rsid w:val="00943DAD"/>
    <w:rsid w:val="00944842"/>
    <w:rsid w:val="00952021"/>
    <w:rsid w:val="009704B5"/>
    <w:rsid w:val="0097588B"/>
    <w:rsid w:val="00981F7F"/>
    <w:rsid w:val="009B2B74"/>
    <w:rsid w:val="009B31AA"/>
    <w:rsid w:val="009B34FA"/>
    <w:rsid w:val="009B4C25"/>
    <w:rsid w:val="009E1FB7"/>
    <w:rsid w:val="009E31BD"/>
    <w:rsid w:val="009E6930"/>
    <w:rsid w:val="009F55E1"/>
    <w:rsid w:val="009F6BAF"/>
    <w:rsid w:val="00A015EC"/>
    <w:rsid w:val="00A02117"/>
    <w:rsid w:val="00A22640"/>
    <w:rsid w:val="00A23A8C"/>
    <w:rsid w:val="00A43C8D"/>
    <w:rsid w:val="00A47E64"/>
    <w:rsid w:val="00A766A7"/>
    <w:rsid w:val="00AA2451"/>
    <w:rsid w:val="00AB745F"/>
    <w:rsid w:val="00AB79D0"/>
    <w:rsid w:val="00AD0F60"/>
    <w:rsid w:val="00AD54D7"/>
    <w:rsid w:val="00AE3F27"/>
    <w:rsid w:val="00AE628A"/>
    <w:rsid w:val="00AE79AE"/>
    <w:rsid w:val="00B03C1D"/>
    <w:rsid w:val="00B24EF8"/>
    <w:rsid w:val="00B304FB"/>
    <w:rsid w:val="00B37311"/>
    <w:rsid w:val="00B40AC4"/>
    <w:rsid w:val="00B41B9A"/>
    <w:rsid w:val="00B45C9C"/>
    <w:rsid w:val="00B46162"/>
    <w:rsid w:val="00B50FD5"/>
    <w:rsid w:val="00B65513"/>
    <w:rsid w:val="00B66725"/>
    <w:rsid w:val="00B75013"/>
    <w:rsid w:val="00B77D92"/>
    <w:rsid w:val="00B94165"/>
    <w:rsid w:val="00B95C22"/>
    <w:rsid w:val="00BC4458"/>
    <w:rsid w:val="00BC59B7"/>
    <w:rsid w:val="00BC5EE8"/>
    <w:rsid w:val="00BD74B1"/>
    <w:rsid w:val="00C0558D"/>
    <w:rsid w:val="00C14445"/>
    <w:rsid w:val="00C164B4"/>
    <w:rsid w:val="00C2054D"/>
    <w:rsid w:val="00C2196B"/>
    <w:rsid w:val="00C22021"/>
    <w:rsid w:val="00C45E54"/>
    <w:rsid w:val="00C8587C"/>
    <w:rsid w:val="00C85E30"/>
    <w:rsid w:val="00CA28CE"/>
    <w:rsid w:val="00CA7537"/>
    <w:rsid w:val="00CB2E60"/>
    <w:rsid w:val="00CB4A0E"/>
    <w:rsid w:val="00CC4C5C"/>
    <w:rsid w:val="00CE417B"/>
    <w:rsid w:val="00D002E4"/>
    <w:rsid w:val="00D01DBE"/>
    <w:rsid w:val="00D0784C"/>
    <w:rsid w:val="00D10002"/>
    <w:rsid w:val="00D2269F"/>
    <w:rsid w:val="00D25759"/>
    <w:rsid w:val="00D27D92"/>
    <w:rsid w:val="00D30E05"/>
    <w:rsid w:val="00D43E37"/>
    <w:rsid w:val="00D51C5C"/>
    <w:rsid w:val="00D56BF9"/>
    <w:rsid w:val="00D64162"/>
    <w:rsid w:val="00D70F79"/>
    <w:rsid w:val="00DA69C2"/>
    <w:rsid w:val="00DB428B"/>
    <w:rsid w:val="00DC1BEF"/>
    <w:rsid w:val="00DD22F7"/>
    <w:rsid w:val="00DD72CA"/>
    <w:rsid w:val="00DD75C8"/>
    <w:rsid w:val="00DE5447"/>
    <w:rsid w:val="00DF3300"/>
    <w:rsid w:val="00E00E41"/>
    <w:rsid w:val="00E03160"/>
    <w:rsid w:val="00E07CA8"/>
    <w:rsid w:val="00E07CEB"/>
    <w:rsid w:val="00E11DE8"/>
    <w:rsid w:val="00E16FF1"/>
    <w:rsid w:val="00E22C14"/>
    <w:rsid w:val="00E25441"/>
    <w:rsid w:val="00E25AC8"/>
    <w:rsid w:val="00E45558"/>
    <w:rsid w:val="00E505AE"/>
    <w:rsid w:val="00E54D60"/>
    <w:rsid w:val="00E621D7"/>
    <w:rsid w:val="00E730BB"/>
    <w:rsid w:val="00E87FBF"/>
    <w:rsid w:val="00E97ED2"/>
    <w:rsid w:val="00EB1ACF"/>
    <w:rsid w:val="00EC560A"/>
    <w:rsid w:val="00EF147C"/>
    <w:rsid w:val="00EF1FD8"/>
    <w:rsid w:val="00EF5491"/>
    <w:rsid w:val="00F11045"/>
    <w:rsid w:val="00F1388E"/>
    <w:rsid w:val="00F163A6"/>
    <w:rsid w:val="00F20D8F"/>
    <w:rsid w:val="00F32CB3"/>
    <w:rsid w:val="00F343D5"/>
    <w:rsid w:val="00F364B5"/>
    <w:rsid w:val="00F42DEC"/>
    <w:rsid w:val="00F4511F"/>
    <w:rsid w:val="00F45F90"/>
    <w:rsid w:val="00F5140D"/>
    <w:rsid w:val="00F637D4"/>
    <w:rsid w:val="00F65B5B"/>
    <w:rsid w:val="00F662F9"/>
    <w:rsid w:val="00F70CA5"/>
    <w:rsid w:val="00F7148E"/>
    <w:rsid w:val="00F8527B"/>
    <w:rsid w:val="00F903ED"/>
    <w:rsid w:val="00F915AE"/>
    <w:rsid w:val="00FA17A2"/>
    <w:rsid w:val="00FA1C33"/>
    <w:rsid w:val="00FA2FD7"/>
    <w:rsid w:val="00FA449B"/>
    <w:rsid w:val="00FA7D96"/>
    <w:rsid w:val="00FB3250"/>
    <w:rsid w:val="00FB4324"/>
    <w:rsid w:val="00FB45A4"/>
    <w:rsid w:val="00FB4940"/>
    <w:rsid w:val="00FC0E7F"/>
    <w:rsid w:val="00FC4D13"/>
    <w:rsid w:val="00FD3952"/>
    <w:rsid w:val="00FD6C0B"/>
    <w:rsid w:val="00FE46F2"/>
    <w:rsid w:val="00FF48C8"/>
    <w:rsid w:val="00FF4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D69FC2"/>
  <w15:docId w15:val="{B8C0B88C-C05F-4ABB-B8ED-2DAAAC55A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F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44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39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39C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39C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39C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E621D7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05C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CD1"/>
    <w:rPr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2F23D2"/>
    <w:pPr>
      <w:tabs>
        <w:tab w:val="decimal" w:pos="360"/>
      </w:tabs>
      <w:spacing w:after="200" w:line="276" w:lineRule="auto"/>
    </w:pPr>
    <w:rPr>
      <w:rFonts w:eastAsiaTheme="minorHAnsi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2F23D2"/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F23D2"/>
    <w:rPr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2F23D2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2F23D2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21">
    <w:name w:val="网格型21"/>
    <w:basedOn w:val="TableNormal"/>
    <w:next w:val="TableGrid"/>
    <w:uiPriority w:val="59"/>
    <w:rsid w:val="00FC4D13"/>
    <w:rPr>
      <w:rFonts w:ascii="Calibri" w:eastAsia="SimSu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65B5B"/>
    <w:rPr>
      <w:rFonts w:eastAsia="Calibri"/>
      <w:kern w:val="0"/>
      <w:sz w:val="22"/>
      <w:lang w:eastAsia="en-US"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530751"/>
    <w:rPr>
      <w:rFonts w:eastAsia="Calibr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F1388E"/>
    <w:rPr>
      <w:rFonts w:eastAsia="Calibr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F1388E"/>
    <w:rPr>
      <w:rFonts w:eastAsia="Calibr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42464E"/>
    <w:rPr>
      <w:rFonts w:eastAsia="Calibr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60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9FB390-0220-4C9E-BBBC-DA8F8FCD84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2</Words>
  <Characters>822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Indhumathi</cp:lastModifiedBy>
  <cp:revision>3</cp:revision>
  <cp:lastPrinted>2017-12-20T05:20:00Z</cp:lastPrinted>
  <dcterms:created xsi:type="dcterms:W3CDTF">2024-03-25T10:36:00Z</dcterms:created>
  <dcterms:modified xsi:type="dcterms:W3CDTF">2024-03-28T05:02:00Z</dcterms:modified>
</cp:coreProperties>
</file>